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EC99C" w14:textId="68A572BF" w:rsidR="005629BF" w:rsidRDefault="005629BF" w:rsidP="003A1C26">
      <w:pPr>
        <w:pStyle w:val="Kop1"/>
        <w:rPr>
          <w:sz w:val="22"/>
          <w:szCs w:val="22"/>
        </w:rPr>
      </w:pPr>
      <w:r w:rsidRPr="003A1C26">
        <w:rPr>
          <w:sz w:val="22"/>
          <w:szCs w:val="22"/>
        </w:rPr>
        <w:t>Supplementary file 1: CHEERS 2022 checklist</w:t>
      </w:r>
      <w:bookmarkStart w:id="0" w:name="cheers-2022-checklist"/>
    </w:p>
    <w:p w14:paraId="235775B5" w14:textId="77777777" w:rsidR="00F41A78" w:rsidRPr="00F41A78" w:rsidRDefault="00F41A78" w:rsidP="00F41A78">
      <w:pPr>
        <w:rPr>
          <w:lang w:val="en-US"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703"/>
        <w:gridCol w:w="542"/>
        <w:gridCol w:w="3811"/>
        <w:gridCol w:w="1994"/>
      </w:tblGrid>
      <w:tr w:rsidR="00AF5530" w14:paraId="43ECA540" w14:textId="77777777" w:rsidTr="008B11A6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DFD15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2F295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123F4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D4213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AF5530" w14:paraId="6D854642" w14:textId="77777777" w:rsidTr="008B11A6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C53A0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116FC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BB70A" w14:textId="77777777" w:rsidR="00AF5530" w:rsidRDefault="00AF5530" w:rsidP="008B11A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9A6E9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</w:p>
        </w:tc>
      </w:tr>
      <w:tr w:rsidR="00AF5530" w14:paraId="040378D7" w14:textId="77777777" w:rsidTr="008B11A6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53782" w14:textId="77777777" w:rsidR="00AF5530" w:rsidRDefault="00AF5530" w:rsidP="008B11A6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F2E7F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7A7C9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CA85B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 page</w:t>
            </w:r>
          </w:p>
        </w:tc>
      </w:tr>
      <w:tr w:rsidR="00AF5530" w14:paraId="5C3AD1FF" w14:textId="77777777" w:rsidTr="008B11A6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F720D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71B10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61372" w14:textId="77777777" w:rsidR="00AF5530" w:rsidRDefault="00AF5530" w:rsidP="008B11A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4E610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</w:p>
        </w:tc>
      </w:tr>
      <w:tr w:rsidR="00AF5530" w14:paraId="04802530" w14:textId="77777777" w:rsidTr="008B11A6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709D6" w14:textId="77777777" w:rsidR="00AF5530" w:rsidRDefault="00AF5530" w:rsidP="008B11A6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14DA7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CE3A0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53070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</w:t>
            </w:r>
          </w:p>
        </w:tc>
      </w:tr>
      <w:tr w:rsidR="00AF5530" w14:paraId="5FC153B0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F5683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6C2A6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612BA" w14:textId="77777777" w:rsidR="00AF5530" w:rsidRDefault="00AF5530" w:rsidP="008B11A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93ACC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</w:p>
        </w:tc>
      </w:tr>
      <w:tr w:rsidR="00AF5530" w14:paraId="5D5EC9FC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46DE5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8A456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54F48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F6767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, last paragraph</w:t>
            </w:r>
          </w:p>
        </w:tc>
      </w:tr>
      <w:tr w:rsidR="00AF5530" w14:paraId="251D18FA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7B426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6C2FD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32BB2" w14:textId="77777777" w:rsidR="00AF5530" w:rsidRDefault="00AF5530" w:rsidP="008B11A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FFF97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</w:p>
        </w:tc>
      </w:tr>
      <w:tr w:rsidR="00AF5530" w14:paraId="2AF3938F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3EF7B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73884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0234D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72AD9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AF5530" w14:paraId="6DE6479C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0AEC9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E4D0E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EEB7A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C758C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tient selection</w:t>
            </w:r>
          </w:p>
        </w:tc>
      </w:tr>
      <w:tr w:rsidR="00AF5530" w14:paraId="50B23DB7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61E03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A3A20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499B9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9F53E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tient selection &amp; Data collection</w:t>
            </w:r>
          </w:p>
        </w:tc>
      </w:tr>
      <w:tr w:rsidR="00AF5530" w14:paraId="51C1C8B2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6686D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0FA5B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17050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EA58C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tient selection &amp; Local standard of care</w:t>
            </w:r>
          </w:p>
        </w:tc>
      </w:tr>
      <w:tr w:rsidR="00AF5530" w14:paraId="7D93E3F9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D3087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B790B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F7835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36198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Data collection</w:t>
            </w:r>
          </w:p>
        </w:tc>
      </w:tr>
      <w:tr w:rsidR="00AF5530" w14:paraId="4E6082B4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DCCE8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AA717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8E9C9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D81FC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tient selection &amp; Data collection</w:t>
            </w:r>
          </w:p>
        </w:tc>
      </w:tr>
      <w:tr w:rsidR="00AF5530" w14:paraId="7D2EF945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30B48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4A578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CBE0B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3707C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Costs</w:t>
            </w:r>
          </w:p>
        </w:tc>
      </w:tr>
      <w:tr w:rsidR="00AF5530" w14:paraId="056D0E21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DBD10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ABEFE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DE83F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387C9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rimary outcomes, Secondary outcomes, Costs</w:t>
            </w:r>
          </w:p>
        </w:tc>
      </w:tr>
      <w:tr w:rsidR="00AF5530" w14:paraId="2C5FE5DC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3AEE0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8ABA1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D1AAD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53ADD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AF5530" w14:paraId="79CA0BDF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1FDE4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5F86B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80859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51240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AF5530" w14:paraId="527378D2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6560F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05497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A0835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9D3EA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Costs</w:t>
            </w:r>
          </w:p>
        </w:tc>
      </w:tr>
      <w:tr w:rsidR="00AF5530" w14:paraId="56880C26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EEEB3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81DC6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AF91D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3B29D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Costs</w:t>
            </w:r>
          </w:p>
        </w:tc>
      </w:tr>
      <w:tr w:rsidR="00AF5530" w14:paraId="7454F7C9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6E2D9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97EE5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5C56B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39CD9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AF5530" w14:paraId="210A541D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2DABE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EADA0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79DAE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8EBC8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AF5530" w14:paraId="02A4A1BA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9AB23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725F2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792A7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1CD10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AF5530" w14:paraId="5B8FD1DD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D17EB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B4074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487D0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B0FF4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Costs</w:t>
            </w:r>
          </w:p>
        </w:tc>
      </w:tr>
      <w:tr w:rsidR="00AF5530" w14:paraId="36E1D161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2FD67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02465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11793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236EC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tatistical Analysis</w:t>
            </w:r>
          </w:p>
        </w:tc>
      </w:tr>
      <w:tr w:rsidR="00AF5530" w14:paraId="2BD1FF56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A4152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89A6A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8B41F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2B40C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AF5530" w14:paraId="0E0DD4A9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D4AF4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13BC5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ED932" w14:textId="77777777" w:rsidR="00AF5530" w:rsidRDefault="00AF5530" w:rsidP="008B11A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F2AE8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</w:p>
        </w:tc>
      </w:tr>
      <w:tr w:rsidR="00AF5530" w14:paraId="7FBF3904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40AB8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C1EF2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BE52F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4098D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AF5530" w14:paraId="19CF325B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B43A4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EC7B6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088DB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EF739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ables 2-4</w:t>
            </w:r>
          </w:p>
        </w:tc>
      </w:tr>
      <w:tr w:rsidR="00AF5530" w14:paraId="63F441DE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B8F39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24017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1B002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A2E04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AF5530" w14:paraId="13B8FCC1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FC980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203E6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C6492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B22F5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AF5530" w14:paraId="7A4C75C2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5333B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B4456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7247" w14:textId="77777777" w:rsidR="00AF5530" w:rsidRDefault="00AF5530" w:rsidP="008B11A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2023B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</w:p>
        </w:tc>
      </w:tr>
      <w:tr w:rsidR="00AF5530" w14:paraId="0301A3F0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E9BFF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35DAD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DA018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3A870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, paragraph 8</w:t>
            </w:r>
          </w:p>
        </w:tc>
      </w:tr>
      <w:tr w:rsidR="00AF5530" w14:paraId="692DF4CD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ADA18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DB57E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88D65" w14:textId="77777777" w:rsidR="00AF5530" w:rsidRDefault="00AF5530" w:rsidP="008B11A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547BD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</w:p>
        </w:tc>
      </w:tr>
      <w:tr w:rsidR="00AF5530" w14:paraId="094AB957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53FD4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E7C50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3C9CD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194EA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losures</w:t>
            </w:r>
          </w:p>
        </w:tc>
      </w:tr>
      <w:tr w:rsidR="00AF5530" w14:paraId="5851C6E0" w14:textId="77777777" w:rsidTr="008B11A6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4FA67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6F2F2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30A39" w14:textId="77777777" w:rsidR="00AF5530" w:rsidRDefault="00AF5530" w:rsidP="008B11A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C2485" w14:textId="77777777" w:rsidR="00AF5530" w:rsidRDefault="00AF5530" w:rsidP="008B11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onflicts of interest</w:t>
            </w:r>
          </w:p>
        </w:tc>
      </w:tr>
    </w:tbl>
    <w:p w14:paraId="2289F624" w14:textId="77777777" w:rsidR="00F41A78" w:rsidRDefault="00F41A78" w:rsidP="00F67FDE">
      <w:pPr>
        <w:pStyle w:val="FirstParagraph"/>
        <w:spacing w:line="360" w:lineRule="auto"/>
        <w:jc w:val="both"/>
        <w:rPr>
          <w:rFonts w:ascii="Arial" w:hAnsi="Arial" w:cs="Arial"/>
          <w:i/>
          <w:iCs/>
          <w:sz w:val="22"/>
          <w:szCs w:val="22"/>
        </w:rPr>
      </w:pPr>
    </w:p>
    <w:p w14:paraId="3431E42F" w14:textId="4DC891B0" w:rsidR="00526303" w:rsidRPr="00F41A78" w:rsidRDefault="00020CB0" w:rsidP="00F67FDE">
      <w:pPr>
        <w:pStyle w:val="FirstParagraph"/>
        <w:spacing w:line="360" w:lineRule="auto"/>
        <w:jc w:val="both"/>
        <w:rPr>
          <w:rStyle w:val="Hyperlink"/>
          <w:rFonts w:ascii="Arial" w:hAnsi="Arial" w:cs="Arial"/>
          <w:sz w:val="22"/>
          <w:szCs w:val="22"/>
        </w:rPr>
      </w:pPr>
      <w:r w:rsidRPr="00F41A78">
        <w:rPr>
          <w:rFonts w:ascii="Arial" w:hAnsi="Arial" w:cs="Arial"/>
          <w:sz w:val="22"/>
          <w:szCs w:val="22"/>
        </w:rPr>
        <w:t xml:space="preserve">Legend </w:t>
      </w:r>
      <w:r w:rsidR="00030B22" w:rsidRPr="00F41A78">
        <w:rPr>
          <w:rFonts w:ascii="Arial" w:hAnsi="Arial" w:cs="Arial"/>
          <w:sz w:val="22"/>
          <w:szCs w:val="22"/>
        </w:rPr>
        <w:t>s</w:t>
      </w:r>
      <w:r w:rsidRPr="00F41A78">
        <w:rPr>
          <w:rFonts w:ascii="Arial" w:hAnsi="Arial" w:cs="Arial"/>
          <w:sz w:val="22"/>
          <w:szCs w:val="22"/>
        </w:rPr>
        <w:t>upplementary file 1: Reference:</w:t>
      </w:r>
      <w:r w:rsidR="00526303" w:rsidRPr="00F41A78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26303" w:rsidRPr="00F41A78">
        <w:rPr>
          <w:rFonts w:ascii="Arial" w:hAnsi="Arial" w:cs="Arial"/>
          <w:sz w:val="22"/>
          <w:szCs w:val="22"/>
        </w:rPr>
        <w:t>Husereau</w:t>
      </w:r>
      <w:proofErr w:type="spellEnd"/>
      <w:r w:rsidR="00526303" w:rsidRPr="00F41A78">
        <w:rPr>
          <w:rFonts w:ascii="Arial" w:hAnsi="Arial" w:cs="Arial"/>
          <w:sz w:val="22"/>
          <w:szCs w:val="22"/>
        </w:rPr>
        <w:t xml:space="preserve"> D, Drummond M, </w:t>
      </w:r>
      <w:proofErr w:type="spellStart"/>
      <w:r w:rsidR="00526303" w:rsidRPr="00F41A78">
        <w:rPr>
          <w:rFonts w:ascii="Arial" w:hAnsi="Arial" w:cs="Arial"/>
          <w:sz w:val="22"/>
          <w:szCs w:val="22"/>
        </w:rPr>
        <w:t>Augustovski</w:t>
      </w:r>
      <w:proofErr w:type="spellEnd"/>
      <w:r w:rsidR="00526303" w:rsidRPr="00F41A78">
        <w:rPr>
          <w:rFonts w:ascii="Arial" w:hAnsi="Arial" w:cs="Arial"/>
          <w:sz w:val="22"/>
          <w:szCs w:val="22"/>
        </w:rPr>
        <w:t xml:space="preserve"> F, et al. Consolidated Health Economic Evaluation Reporting Standards 2022 (CHEERS 2022) Explanation and Elaboration: A Report of the ISPOR CHEERS II Good Practices Task Force. Value Health 2022;25. </w:t>
      </w:r>
      <w:hyperlink r:id="rId8">
        <w:r w:rsidR="00526303" w:rsidRPr="00F41A78">
          <w:rPr>
            <w:rStyle w:val="Hyperlink"/>
            <w:rFonts w:ascii="Arial" w:hAnsi="Arial" w:cs="Arial"/>
            <w:sz w:val="22"/>
            <w:szCs w:val="22"/>
          </w:rPr>
          <w:t>doi:10.1016/j.jval.2021.10.008</w:t>
        </w:r>
      </w:hyperlink>
    </w:p>
    <w:bookmarkEnd w:id="0"/>
    <w:p w14:paraId="74B6978E" w14:textId="242639D8" w:rsidR="00DA232B" w:rsidRDefault="00DA232B">
      <w:pPr>
        <w:spacing w:line="259" w:lineRule="auto"/>
        <w:jc w:val="left"/>
        <w:rPr>
          <w:rFonts w:asciiTheme="minorHAnsi" w:hAnsiTheme="minorHAnsi"/>
          <w:i/>
          <w:iCs/>
          <w:color w:val="0000FF"/>
          <w:sz w:val="24"/>
          <w:szCs w:val="24"/>
          <w:u w:val="single"/>
          <w:lang w:val="en-US"/>
        </w:rPr>
      </w:pPr>
      <w:r>
        <w:rPr>
          <w:rFonts w:asciiTheme="minorHAnsi" w:hAnsiTheme="minorHAnsi"/>
          <w:i/>
          <w:iCs/>
          <w:color w:val="0000FF"/>
          <w:sz w:val="24"/>
          <w:szCs w:val="24"/>
          <w:u w:val="single"/>
          <w:lang w:val="en-US"/>
        </w:rPr>
        <w:br w:type="page"/>
      </w:r>
    </w:p>
    <w:p w14:paraId="4F5B7EFC" w14:textId="77777777" w:rsidR="00DA232B" w:rsidRDefault="00DA232B" w:rsidP="00DA232B">
      <w:pPr>
        <w:pStyle w:val="Kop1"/>
        <w:rPr>
          <w:sz w:val="22"/>
          <w:szCs w:val="22"/>
        </w:rPr>
      </w:pPr>
      <w:r w:rsidRPr="005013AD">
        <w:rPr>
          <w:sz w:val="22"/>
          <w:szCs w:val="22"/>
        </w:rPr>
        <w:lastRenderedPageBreak/>
        <w:t>Supplementary file 2: Unit costs</w:t>
      </w:r>
    </w:p>
    <w:p w14:paraId="042379F1" w14:textId="77777777" w:rsidR="00DA232B" w:rsidRPr="00A12964" w:rsidRDefault="00DA232B" w:rsidP="00DA232B">
      <w:pPr>
        <w:rPr>
          <w:lang w:val="en-US"/>
        </w:rPr>
      </w:pPr>
    </w:p>
    <w:tbl>
      <w:tblPr>
        <w:tblW w:w="10349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0"/>
        <w:gridCol w:w="1276"/>
        <w:gridCol w:w="3337"/>
        <w:gridCol w:w="1766"/>
      </w:tblGrid>
      <w:tr w:rsidR="00DA232B" w:rsidRPr="00293D52" w14:paraId="7FA53670" w14:textId="77777777" w:rsidTr="00CB4EE2">
        <w:trPr>
          <w:trHeight w:val="300"/>
        </w:trPr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D7B5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Resourc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2DB1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nl-NL" w:eastAsia="nl-NL"/>
              </w:rPr>
              <w:t>Unit</w:t>
            </w:r>
          </w:p>
        </w:tc>
        <w:tc>
          <w:tcPr>
            <w:tcW w:w="3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D190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nl-NL" w:eastAsia="nl-NL"/>
              </w:rPr>
            </w:pPr>
            <w:proofErr w:type="spellStart"/>
            <w:r w:rsidRPr="00293D5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nl-NL" w:eastAsia="nl-NL"/>
              </w:rPr>
              <w:t>Cost</w:t>
            </w:r>
            <w:proofErr w:type="spellEnd"/>
            <w:r w:rsidRPr="00293D5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nl-NL" w:eastAsia="nl-NL"/>
              </w:rPr>
              <w:t xml:space="preserve">,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nl-NL" w:eastAsia="nl-NL"/>
              </w:rPr>
              <w:t xml:space="preserve">(€, </w:t>
            </w:r>
            <w:r w:rsidRPr="00293D5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nl-NL" w:eastAsia="nl-NL"/>
              </w:rPr>
              <w:t>2023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nl-NL" w:eastAsia="nl-NL"/>
              </w:rPr>
              <w:t>)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3281AA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nl-NL" w:eastAsia="nl-NL"/>
              </w:rPr>
              <w:t>Reference</w:t>
            </w:r>
          </w:p>
        </w:tc>
      </w:tr>
      <w:tr w:rsidR="00DA232B" w:rsidRPr="00293D52" w14:paraId="5535C017" w14:textId="77777777" w:rsidTr="00CB4EE2">
        <w:trPr>
          <w:trHeight w:val="300"/>
        </w:trPr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26653F" w14:textId="77777777" w:rsidR="00DA232B" w:rsidRPr="00347266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nl-NL" w:eastAsia="nl-NL"/>
              </w:rPr>
            </w:pPr>
            <w:proofErr w:type="spellStart"/>
            <w:r w:rsidRPr="00347266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nl-NL" w:eastAsia="nl-NL"/>
              </w:rPr>
              <w:t>Admiss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06CD6B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u w:val="single"/>
                <w:lang w:val="nl-NL" w:eastAsia="nl-NL"/>
              </w:rPr>
            </w:pPr>
          </w:p>
        </w:tc>
        <w:tc>
          <w:tcPr>
            <w:tcW w:w="33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03702C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 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AF2F1DE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</w:p>
        </w:tc>
      </w:tr>
      <w:tr w:rsidR="00DA232B" w:rsidRPr="00293D52" w14:paraId="490D11BC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1728AC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General </w:t>
            </w: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ward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</w:t>
            </w: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sta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7FFAB1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D</w:t>
            </w: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ay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C13896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668,4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4A495A1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DCM</w:t>
            </w:r>
          </w:p>
        </w:tc>
      </w:tr>
      <w:tr w:rsidR="00DA232B" w:rsidRPr="00293D52" w14:paraId="52867DBF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6E47BE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Intensive care unit </w:t>
            </w: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sta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C313D2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D</w:t>
            </w: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ay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DC4A49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2830,6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1ABB0C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DCM</w:t>
            </w:r>
          </w:p>
        </w:tc>
      </w:tr>
      <w:tr w:rsidR="00DA232B" w:rsidRPr="00293D52" w14:paraId="702A9B72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DFAF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u w:val="single"/>
                <w:lang w:val="nl-NL" w:eastAsia="nl-NL"/>
              </w:rPr>
            </w:pPr>
            <w:proofErr w:type="spellStart"/>
            <w:r w:rsidRPr="00293D52">
              <w:rPr>
                <w:rFonts w:ascii="Calibri" w:eastAsia="Times New Roman" w:hAnsi="Calibri" w:cs="Calibri"/>
                <w:color w:val="000000"/>
                <w:u w:val="single"/>
                <w:lang w:val="nl-NL" w:eastAsia="nl-NL"/>
              </w:rPr>
              <w:t>Outpatient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u w:val="single"/>
                <w:lang w:val="nl-NL" w:eastAsia="nl-NL"/>
              </w:rPr>
              <w:t xml:space="preserve"> </w:t>
            </w:r>
            <w:proofErr w:type="spellStart"/>
            <w:r w:rsidRPr="00293D52">
              <w:rPr>
                <w:rFonts w:ascii="Calibri" w:eastAsia="Times New Roman" w:hAnsi="Calibri" w:cs="Calibri"/>
                <w:color w:val="000000"/>
                <w:u w:val="single"/>
                <w:lang w:val="nl-NL" w:eastAsia="nl-NL"/>
              </w:rPr>
              <w:t>hospital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u w:val="single"/>
                <w:lang w:val="nl-NL" w:eastAsia="nl-NL"/>
              </w:rPr>
              <w:t xml:space="preserve"> c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E123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EE21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744FEB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</w:tr>
      <w:tr w:rsidR="00DA232B" w:rsidRPr="00293D52" w14:paraId="5D09B64C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63A5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Outpatient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</w:t>
            </w: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clinic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</w:t>
            </w: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visi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74E7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V</w:t>
            </w: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isit</w:t>
            </w:r>
            <w:proofErr w:type="spellEnd"/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9218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124,5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B363D4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DCM</w:t>
            </w:r>
          </w:p>
        </w:tc>
      </w:tr>
      <w:tr w:rsidR="00DA232B" w:rsidRPr="00293D52" w14:paraId="7419AF3D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6C3B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Emergency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</w:t>
            </w: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department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</w:t>
            </w: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visi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FF7C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V</w:t>
            </w: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isit</w:t>
            </w:r>
            <w:proofErr w:type="spellEnd"/>
          </w:p>
        </w:tc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E8AE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267,8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5F0A44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DCM</w:t>
            </w:r>
          </w:p>
        </w:tc>
      </w:tr>
      <w:tr w:rsidR="00DA232B" w:rsidRPr="00293D52" w14:paraId="413A21CA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64AB60" w14:textId="77777777" w:rsidR="00DA232B" w:rsidRPr="00347266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nl-NL" w:eastAsia="nl-NL"/>
              </w:rPr>
            </w:pPr>
            <w:proofErr w:type="spellStart"/>
            <w:r w:rsidRPr="00347266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nl-NL" w:eastAsia="nl-NL"/>
              </w:rPr>
              <w:t>Diagnostic</w:t>
            </w:r>
            <w:proofErr w:type="spellEnd"/>
            <w:r w:rsidRPr="00347266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nl-NL" w:eastAsia="nl-NL"/>
              </w:rPr>
              <w:t xml:space="preserve"> imag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0F5139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ABDF43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BA0C1DD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</w:tr>
      <w:tr w:rsidR="00DA232B" w:rsidRPr="00293D52" w14:paraId="0B74029A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2F0870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CT abdo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63AA86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T</w:t>
            </w: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es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9197A5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269,8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3735AEC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0FD1BA9C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9492E0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CT thor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D39FC5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T</w:t>
            </w: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es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A54745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269,8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6AC01E7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454F2E42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F0B548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CT </w:t>
            </w: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bra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67775A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T</w:t>
            </w: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es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5A9CA1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269,8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737734E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16D75D44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AE794A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Abdominal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ultras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6FC129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T</w:t>
            </w: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es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51FAFE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190,9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316A57D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0AFD76AF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21BDAA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X-thor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7609F0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T</w:t>
            </w: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es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67F43C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85,2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A11768A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DCM</w:t>
            </w:r>
          </w:p>
        </w:tc>
      </w:tr>
      <w:tr w:rsidR="00DA232B" w:rsidRPr="00293D52" w14:paraId="476A2F66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BED671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X-abdo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356FBE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T</w:t>
            </w: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es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0C7275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93,3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D8FF9AC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654871A7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A935E5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PET CT </w:t>
            </w: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total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8563DD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T</w:t>
            </w: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es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54EEAC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629,1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E553113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45549D7E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3D0603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Echocardiogr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1C5B9B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T</w:t>
            </w: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es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F34431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350,7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48BE172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19BBAC9D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2AC4C3" w14:textId="77777777" w:rsidR="00DA232B" w:rsidRPr="00347266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val="nl-NL" w:eastAsia="nl-NL"/>
              </w:rPr>
            </w:pPr>
            <w:r w:rsidRPr="00347266">
              <w:rPr>
                <w:rFonts w:ascii="Calibri" w:eastAsia="Times New Roman" w:hAnsi="Calibri" w:cs="Calibri"/>
                <w:lang w:val="nl-NL" w:eastAsia="nl-NL"/>
              </w:rPr>
              <w:t>MRI abdom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CB4C73" w14:textId="77777777" w:rsidR="00DA232B" w:rsidRPr="00347266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>
              <w:rPr>
                <w:rFonts w:ascii="Calibri" w:eastAsia="Times New Roman" w:hAnsi="Calibri" w:cs="Calibri"/>
                <w:lang w:val="nl-NL" w:eastAsia="nl-NL"/>
              </w:rPr>
              <w:t>T</w:t>
            </w:r>
            <w:r w:rsidRPr="00347266">
              <w:rPr>
                <w:rFonts w:ascii="Calibri" w:eastAsia="Times New Roman" w:hAnsi="Calibri" w:cs="Calibri"/>
                <w:lang w:val="nl-NL" w:eastAsia="nl-NL"/>
              </w:rPr>
              <w:t>est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40A8ED" w14:textId="77777777" w:rsidR="00DA232B" w:rsidRPr="00347266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347266">
              <w:rPr>
                <w:rFonts w:ascii="Calibri" w:eastAsia="Times New Roman" w:hAnsi="Calibri" w:cs="Calibri"/>
                <w:lang w:val="nl-NL" w:eastAsia="nl-NL"/>
              </w:rPr>
              <w:t>513,0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9D5B12" w14:textId="77777777" w:rsidR="00DA232B" w:rsidRPr="00694265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4597DD87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CC3D" w14:textId="77777777" w:rsidR="00DA232B" w:rsidRPr="00347266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nl-NL" w:eastAsia="nl-NL"/>
              </w:rPr>
            </w:pPr>
            <w:proofErr w:type="spellStart"/>
            <w:r w:rsidRPr="00347266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nl-NL" w:eastAsia="nl-NL"/>
              </w:rPr>
              <w:t>Endoscop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2BC1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8505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6FFF09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</w:tr>
      <w:tr w:rsidR="00DA232B" w:rsidRPr="00293D52" w14:paraId="6EBDB3AA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550A" w14:textId="77777777" w:rsidR="00DA232B" w:rsidRPr="00347266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347266">
              <w:rPr>
                <w:rFonts w:ascii="Calibri" w:eastAsia="Times New Roman" w:hAnsi="Calibri" w:cs="Calibri"/>
                <w:color w:val="000000"/>
                <w:lang w:val="en-US" w:eastAsia="nl-NL"/>
              </w:rPr>
              <w:t>Endoscopic nasogastric feeding tube plac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480A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Procedure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4E38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961,3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22A918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19D7124D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7891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Cortrak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</w:t>
            </w: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feeding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tube plac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3D99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Procedure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F838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480,6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C22376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2AA4E429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E2CC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Colonoscop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8940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Procedure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0756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968,4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1632B9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04010DA6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C39A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Endoscopic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ultras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A218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Procedure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4091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847,0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A5F051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1F568271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51F4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Endoscopic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</w:t>
            </w: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sclerotherap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BD68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Procedure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085C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1222,3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DD9980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7CD1AF22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F2B4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Bronchoscop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D26F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Procedure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CD82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962,5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2ABE42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18C7F777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9E4B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Percutaneous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</w:t>
            </w: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endoscopic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</w:t>
            </w: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gastrostom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6F4B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Procedure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9E76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1443,9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22E56B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3A2B54C5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4F8B" w14:textId="77777777" w:rsidR="00DA232B" w:rsidRPr="00347266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347266">
              <w:rPr>
                <w:rFonts w:ascii="Calibri" w:eastAsia="Times New Roman" w:hAnsi="Calibri" w:cs="Calibri"/>
                <w:color w:val="000000"/>
                <w:lang w:val="en-US" w:eastAsia="nl-NL"/>
              </w:rPr>
              <w:t>Video Assisted Thoracoscopic Surgery, drain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73FE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Procedure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B1B7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3267,9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7D762B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0B7BE68B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DADD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Gastroscop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2D33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Procedure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B9FF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723,4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723583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552DE7A1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481107" w14:textId="77777777" w:rsidR="00DA232B" w:rsidRPr="00347266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nl-NL" w:eastAsia="nl-NL"/>
              </w:rPr>
            </w:pPr>
            <w:proofErr w:type="spellStart"/>
            <w:r w:rsidRPr="00347266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nl-NL" w:eastAsia="nl-NL"/>
              </w:rPr>
              <w:t>Radiological</w:t>
            </w:r>
            <w:proofErr w:type="spellEnd"/>
            <w:r w:rsidRPr="00347266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nl-NL" w:eastAsia="nl-NL"/>
              </w:rPr>
              <w:t xml:space="preserve"> </w:t>
            </w:r>
            <w:proofErr w:type="spellStart"/>
            <w:r w:rsidRPr="00347266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nl-NL" w:eastAsia="nl-NL"/>
              </w:rPr>
              <w:t>interventio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C20BAB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465598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E4E8414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</w:tr>
      <w:tr w:rsidR="00DA232B" w:rsidRPr="00293D52" w14:paraId="42C60740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1BE8C6" w14:textId="77777777" w:rsidR="00DA232B" w:rsidRPr="00347266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347266">
              <w:rPr>
                <w:rFonts w:ascii="Calibri" w:eastAsia="Times New Roman" w:hAnsi="Calibri" w:cs="Calibri"/>
                <w:color w:val="000000"/>
                <w:lang w:val="en-US" w:eastAsia="nl-NL"/>
              </w:rPr>
              <w:t>X-ray guided PTC drain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BDD33E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Procedure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5DA6CD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1049,3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ED4BF91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3AA2C3EE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10F98B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Ultrasound-</w:t>
            </w: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guided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PTC drain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42146D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Procedure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1665A7" w14:textId="77777777" w:rsidR="00DA232B" w:rsidRPr="00293D52" w:rsidRDefault="00DA232B" w:rsidP="00CB4EE2">
            <w:pPr>
              <w:spacing w:after="0" w:line="240" w:lineRule="auto"/>
              <w:ind w:left="2124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     </w:t>
            </w: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1200,4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0467928" w14:textId="77777777" w:rsidR="00DA232B" w:rsidRPr="00293D52" w:rsidRDefault="00DA232B" w:rsidP="00CB4EE2">
            <w:pPr>
              <w:spacing w:after="0" w:line="240" w:lineRule="auto"/>
              <w:ind w:left="1416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             CL</w:t>
            </w:r>
          </w:p>
        </w:tc>
      </w:tr>
      <w:tr w:rsidR="00DA232B" w:rsidRPr="00293D52" w14:paraId="4822EBBE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43577B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Vascular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stent plac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7FD13D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Procedure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8AFCE8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2119,4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01531C4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58BDE9EE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BAB30F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Vascular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</w:t>
            </w: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emboliz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744886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Procedure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0F231C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2119,4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AC2A843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37E98C66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C43644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Diagnostic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</w:t>
            </w: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angiograph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628A45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Procedure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5F626A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187,7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34F652F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0F046586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BBF41B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Central </w:t>
            </w: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venous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</w:t>
            </w: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catheter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plac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907B7C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Procedure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DE2F6B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750,5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9CE00E1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5B35BE08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B7787B" w14:textId="77777777" w:rsidR="00DA232B" w:rsidRPr="00347266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347266">
              <w:rPr>
                <w:rFonts w:ascii="Calibri" w:eastAsia="Times New Roman" w:hAnsi="Calibri" w:cs="Calibri"/>
                <w:color w:val="000000"/>
                <w:lang w:val="en-US" w:eastAsia="nl-NL"/>
              </w:rPr>
              <w:t>CT guided abdominal collection drain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95E65E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Procedure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B37C44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883,3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CB3078E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0DA20CEF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7C824E1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563C1"/>
                <w:u w:val="single"/>
                <w:lang w:val="nl-NL" w:eastAsia="nl-NL"/>
              </w:rPr>
            </w:pPr>
            <w:proofErr w:type="spellStart"/>
            <w:r w:rsidRPr="00347266">
              <w:rPr>
                <w:rFonts w:ascii="Calibri" w:eastAsia="Times New Roman" w:hAnsi="Calibri" w:cs="Calibri"/>
                <w:u w:val="single"/>
                <w:lang w:val="nl-NL" w:eastAsia="nl-NL"/>
              </w:rPr>
              <w:t>Cardiac</w:t>
            </w:r>
            <w:proofErr w:type="spellEnd"/>
            <w:r w:rsidRPr="00347266">
              <w:rPr>
                <w:rFonts w:ascii="Calibri" w:eastAsia="Times New Roman" w:hAnsi="Calibri" w:cs="Calibri"/>
                <w:u w:val="single"/>
                <w:lang w:val="nl-NL" w:eastAsia="nl-NL"/>
              </w:rPr>
              <w:t xml:space="preserve"> </w:t>
            </w:r>
            <w:proofErr w:type="spellStart"/>
            <w:r w:rsidRPr="00347266">
              <w:rPr>
                <w:rFonts w:ascii="Calibri" w:eastAsia="Times New Roman" w:hAnsi="Calibri" w:cs="Calibri"/>
                <w:u w:val="single"/>
                <w:lang w:val="nl-NL" w:eastAsia="nl-NL"/>
              </w:rPr>
              <w:t>catheteriz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3B9BC4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P</w:t>
            </w: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rocedure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D36161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1758,9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14BA266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0032EEBC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D6D331" w14:textId="77777777" w:rsidR="00DA232B" w:rsidRPr="00347266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347266">
              <w:rPr>
                <w:rFonts w:ascii="Calibri" w:eastAsia="Times New Roman" w:hAnsi="Calibri" w:cs="Calibri"/>
                <w:color w:val="000000"/>
                <w:lang w:val="en-US" w:eastAsia="nl-NL"/>
              </w:rPr>
              <w:t>Ultrasound guided abdominal collection drain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70B246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Procedure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741F78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1200,4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E7F1C4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0F406522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3F98" w14:textId="77777777" w:rsidR="00DA232B" w:rsidRPr="00347266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nl-NL" w:eastAsia="nl-NL"/>
              </w:rPr>
            </w:pPr>
            <w:proofErr w:type="spellStart"/>
            <w:r w:rsidRPr="00347266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nl-NL" w:eastAsia="nl-NL"/>
              </w:rPr>
              <w:t>Surgical</w:t>
            </w:r>
            <w:proofErr w:type="spellEnd"/>
            <w:r w:rsidRPr="00347266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nl-NL" w:eastAsia="nl-NL"/>
              </w:rPr>
              <w:t xml:space="preserve"> procedu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84E2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B216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3FC39F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</w:tr>
      <w:tr w:rsidR="00DA232B" w:rsidRPr="00293D52" w14:paraId="505E0ADF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8FEF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Relaparoscopy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for </w:t>
            </w: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complic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A1B5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Procedure</w:t>
            </w:r>
          </w:p>
        </w:tc>
        <w:tc>
          <w:tcPr>
            <w:tcW w:w="33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8D73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6857,17</w:t>
            </w:r>
          </w:p>
        </w:tc>
        <w:tc>
          <w:tcPr>
            <w:tcW w:w="1766" w:type="dxa"/>
            <w:tcBorders>
              <w:top w:val="nil"/>
              <w:left w:val="nil"/>
              <w:right w:val="single" w:sz="4" w:space="0" w:color="auto"/>
            </w:tcBorders>
          </w:tcPr>
          <w:p w14:paraId="79B92F71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6A6B8428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DA90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Relaparotomy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for </w:t>
            </w: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complic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A013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Procedure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E9F9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5768,5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75AC9C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40B67F3B" w14:textId="77777777" w:rsidTr="00CB4EE2">
        <w:trPr>
          <w:trHeight w:val="300"/>
        </w:trPr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B9E82B" w14:textId="77777777" w:rsidR="00DA232B" w:rsidRPr="00347266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nl-NL" w:eastAsia="nl-NL"/>
              </w:rPr>
            </w:pPr>
            <w:proofErr w:type="spellStart"/>
            <w:r w:rsidRPr="00347266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nl-NL" w:eastAsia="nl-NL"/>
              </w:rPr>
              <w:lastRenderedPageBreak/>
              <w:t>Intraoperative</w:t>
            </w:r>
            <w:proofErr w:type="spellEnd"/>
            <w:r w:rsidRPr="00347266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nl-NL" w:eastAsia="nl-NL"/>
              </w:rPr>
              <w:t xml:space="preserve"> </w:t>
            </w:r>
            <w:proofErr w:type="spellStart"/>
            <w:r w:rsidRPr="00347266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nl-NL" w:eastAsia="nl-NL"/>
              </w:rPr>
              <w:t>cost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0C9A35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33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849BE5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C5DACAE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</w:tr>
      <w:tr w:rsidR="00DA232B" w:rsidRPr="00293D52" w14:paraId="25741E59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3BC31D" w14:textId="77777777" w:rsidR="00DA232B" w:rsidRPr="00347266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347266">
              <w:rPr>
                <w:rFonts w:ascii="Calibri" w:eastAsia="Times New Roman" w:hAnsi="Calibri" w:cs="Calibri"/>
                <w:color w:val="000000"/>
                <w:lang w:val="en-US" w:eastAsia="nl-NL"/>
              </w:rPr>
              <w:t>Cost operating room (no surgeons, housing, equipment, personnel, overhea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B910B7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Minute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C32CE0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8,1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39D5288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ORC</w:t>
            </w:r>
          </w:p>
        </w:tc>
      </w:tr>
      <w:tr w:rsidR="00DA232B" w:rsidRPr="00293D52" w14:paraId="0B42A1FD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BD083B" w14:textId="77777777" w:rsidR="00DA232B" w:rsidRPr="00347266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347266">
              <w:rPr>
                <w:rFonts w:ascii="Calibri" w:eastAsia="Times New Roman" w:hAnsi="Calibri" w:cs="Calibri"/>
                <w:color w:val="000000"/>
                <w:lang w:val="en-US" w:eastAsia="nl-NL"/>
              </w:rPr>
              <w:t>Cost operating room (one surgeon, housing, equipment, personnel, overhea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F1BFB6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Minute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5481C2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11,5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E02C4BF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ORC</w:t>
            </w:r>
          </w:p>
        </w:tc>
      </w:tr>
      <w:tr w:rsidR="00DA232B" w:rsidRPr="00293D52" w14:paraId="4CCDB7BC" w14:textId="77777777" w:rsidTr="00CB4EE2">
        <w:trPr>
          <w:trHeight w:val="315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4D2F25" w14:textId="77777777" w:rsidR="00DA232B" w:rsidRPr="00347266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347266">
              <w:rPr>
                <w:rFonts w:ascii="Calibri" w:eastAsia="Times New Roman" w:hAnsi="Calibri" w:cs="Calibri"/>
                <w:color w:val="000000"/>
                <w:lang w:val="en-US" w:eastAsia="nl-NL"/>
              </w:rPr>
              <w:t>Cost operating room (two surgeons, housing, equipment, personnel, overhea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1655D1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Minute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E6EF52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14,8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777DFB2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ORC</w:t>
            </w:r>
          </w:p>
        </w:tc>
      </w:tr>
      <w:tr w:rsidR="00DA232B" w:rsidRPr="00293D52" w14:paraId="1DC43EB5" w14:textId="77777777" w:rsidTr="00CB4EE2">
        <w:trPr>
          <w:trHeight w:val="315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0E7BBF" w14:textId="77777777" w:rsidR="00DA232B" w:rsidRPr="00347266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347266">
              <w:rPr>
                <w:rFonts w:ascii="Calibri" w:eastAsia="Times New Roman" w:hAnsi="Calibri" w:cs="Calibri"/>
                <w:color w:val="000000"/>
                <w:lang w:val="en-US" w:eastAsia="nl-NL"/>
              </w:rPr>
              <w:t>Surgical set, open (or conversi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ADF6B3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Se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DE003A" w14:textId="77777777" w:rsidR="00DA232B" w:rsidRPr="00293D52" w:rsidRDefault="00DA232B" w:rsidP="00CB4EE2">
            <w:pPr>
              <w:spacing w:after="0" w:line="240" w:lineRule="auto"/>
              <w:ind w:left="2124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    </w:t>
            </w: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1,946.5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8BB8AB0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                        ORC</w:t>
            </w:r>
          </w:p>
        </w:tc>
      </w:tr>
      <w:tr w:rsidR="00DA232B" w:rsidRPr="00293D52" w14:paraId="4CCFA889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A66526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Surgical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set, </w:t>
            </w: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laparoscop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83098A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Se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11EFD0" w14:textId="77777777" w:rsidR="00DA232B" w:rsidRPr="00293D52" w:rsidRDefault="00DA232B" w:rsidP="00CB4EE2">
            <w:pPr>
              <w:spacing w:after="0" w:line="240" w:lineRule="auto"/>
              <w:ind w:left="2124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    </w:t>
            </w: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1,776.9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729E1FE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                        ORC</w:t>
            </w:r>
          </w:p>
        </w:tc>
      </w:tr>
      <w:tr w:rsidR="00DA232B" w:rsidRPr="00293D52" w14:paraId="4A9FEE13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8172C0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Surgical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set, robo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1C0790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Se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5B1B04" w14:textId="77777777" w:rsidR="00DA232B" w:rsidRPr="00293D52" w:rsidRDefault="00DA232B" w:rsidP="00CB4EE2">
            <w:pPr>
              <w:spacing w:after="0" w:line="240" w:lineRule="auto"/>
              <w:ind w:left="2124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    </w:t>
            </w: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4,289.6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A286463" w14:textId="77777777" w:rsidR="00DA232B" w:rsidRPr="00293D52" w:rsidRDefault="00DA232B" w:rsidP="00CB4EE2">
            <w:pPr>
              <w:spacing w:after="0" w:line="240" w:lineRule="auto"/>
              <w:ind w:left="708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         ORC</w:t>
            </w:r>
          </w:p>
        </w:tc>
      </w:tr>
      <w:tr w:rsidR="00DA232B" w:rsidRPr="00293D52" w14:paraId="44BD6D34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7D2D02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Amortized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</w:t>
            </w: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costs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robo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34AB54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Usag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ost</w:t>
            </w:r>
            <w:proofErr w:type="spellEnd"/>
          </w:p>
        </w:tc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9D63E5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2150,0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0E32BE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  <w:tr w:rsidR="00DA232B" w:rsidRPr="00293D52" w14:paraId="08343A29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36FD" w14:textId="77777777" w:rsidR="00DA232B" w:rsidRPr="00347266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nl-NL" w:eastAsia="nl-NL"/>
              </w:rPr>
            </w:pPr>
            <w:proofErr w:type="spellStart"/>
            <w:r w:rsidRPr="00347266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nl-NL" w:eastAsia="nl-NL"/>
              </w:rPr>
              <w:t>Oth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4C3F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D98A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145601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</w:tr>
      <w:tr w:rsidR="00DA232B" w:rsidRPr="00293D52" w14:paraId="092DB534" w14:textId="77777777" w:rsidTr="00CB4EE2">
        <w:trPr>
          <w:trHeight w:val="300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E98C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Blood </w:t>
            </w: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transfusion</w:t>
            </w:r>
            <w:proofErr w:type="spellEnd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, </w:t>
            </w:r>
            <w:proofErr w:type="spellStart"/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erythrocyt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719C" w14:textId="77777777" w:rsidR="00DA232B" w:rsidRPr="00293D52" w:rsidRDefault="00DA232B" w:rsidP="00CB4E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Bag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27AA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93D52">
              <w:rPr>
                <w:rFonts w:ascii="Calibri" w:eastAsia="Times New Roman" w:hAnsi="Calibri" w:cs="Calibri"/>
                <w:color w:val="000000"/>
                <w:lang w:val="nl-NL" w:eastAsia="nl-NL"/>
              </w:rPr>
              <w:t>446,2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94953B" w14:textId="77777777" w:rsidR="00DA232B" w:rsidRPr="00293D52" w:rsidRDefault="00DA232B" w:rsidP="00CB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L</w:t>
            </w:r>
          </w:p>
        </w:tc>
      </w:tr>
    </w:tbl>
    <w:p w14:paraId="398D4B48" w14:textId="77777777" w:rsidR="00DA232B" w:rsidRDefault="00DA232B" w:rsidP="00DA232B">
      <w:pPr>
        <w:rPr>
          <w:i/>
          <w:iCs/>
        </w:rPr>
      </w:pPr>
    </w:p>
    <w:p w14:paraId="7C8DD641" w14:textId="77777777" w:rsidR="00DA232B" w:rsidRPr="00974B3C" w:rsidRDefault="00DA232B" w:rsidP="00DA232B">
      <w:pPr>
        <w:rPr>
          <w:rFonts w:cs="Arial"/>
          <w:i/>
          <w:iCs/>
          <w:lang w:val="en-US"/>
        </w:rPr>
      </w:pPr>
      <w:r w:rsidRPr="00A12964">
        <w:t>Legend supplementary file</w:t>
      </w:r>
      <w:r w:rsidRPr="00A12964">
        <w:rPr>
          <w:rFonts w:cs="Arial"/>
          <w:lang w:val="en-US"/>
        </w:rPr>
        <w:t xml:space="preserve"> 2: Costs are derived from the Dutch costing manual (DCM) </w:t>
      </w:r>
      <w:r w:rsidRPr="00A12964">
        <w:rPr>
          <w:rFonts w:cs="Arial"/>
          <w:lang w:val="en-US"/>
        </w:rPr>
        <w:fldChar w:fldCharType="begin"/>
      </w:r>
      <w:r w:rsidRPr="00A12964">
        <w:rPr>
          <w:rFonts w:cs="Arial"/>
          <w:lang w:val="en-US"/>
        </w:rPr>
        <w:instrText xml:space="preserve"> ADDIN EN.CITE &lt;EndNote&gt;&lt;Cite&gt;&lt;Author&gt;Leona Hakkaart-van Roijen&lt;/Author&gt;&lt;Year&gt;2024&lt;/Year&gt;&lt;RecNum&gt;304&lt;/RecNum&gt;&lt;DisplayText&gt;[24]&lt;/DisplayText&gt;&lt;record&gt;&lt;rec-number&gt;304&lt;/rec-number&gt;&lt;foreign-keys&gt;&lt;key app="EN" db-id="txvaaes2csvfvgewedtvxvrusfzawtvpzssd" timestamp="1730478867"&gt;304&lt;/key&gt;&lt;/foreign-keys&gt;&lt;ref-type name="Generic"&gt;13&lt;/ref-type&gt;&lt;contributors&gt;&lt;authors&gt;&lt;author&gt;Leona Hakkaart-van Roijen, Stijn Peeters, Tim Kanters in opdracht van Zorginstituut Nederland&lt;/author&gt;&lt;/authors&gt;&lt;/contributors&gt;&lt;titles&gt;&lt;title&gt;Kostenhandleiding voor economische evaluaties in de gezondheidszorg: Methodologie en Referentieprijzen. Herziene versie 2024&lt;/title&gt;&lt;/titles&gt;&lt;dates&gt;&lt;year&gt;2024&lt;/year&gt;&lt;/dates&gt;&lt;publisher&gt;Zorginstituut Nederland&lt;/publisher&gt;&lt;urls&gt;&lt;/urls&gt;&lt;/record&gt;&lt;/Cite&gt;&lt;/EndNote&gt;</w:instrText>
      </w:r>
      <w:r w:rsidRPr="00A12964">
        <w:rPr>
          <w:rFonts w:cs="Arial"/>
          <w:lang w:val="en-US"/>
        </w:rPr>
        <w:fldChar w:fldCharType="separate"/>
      </w:r>
      <w:r w:rsidRPr="00A12964">
        <w:rPr>
          <w:rFonts w:cs="Arial"/>
          <w:noProof/>
          <w:lang w:val="en-US"/>
        </w:rPr>
        <w:t>[24]</w:t>
      </w:r>
      <w:r w:rsidRPr="00A12964">
        <w:rPr>
          <w:rFonts w:cs="Arial"/>
          <w:lang w:val="en-US"/>
        </w:rPr>
        <w:fldChar w:fldCharType="end"/>
      </w:r>
      <w:r w:rsidRPr="00A12964">
        <w:rPr>
          <w:rFonts w:cs="Arial"/>
          <w:lang w:val="en-US"/>
        </w:rPr>
        <w:t>, AMC cost ledger (2018) and ODV cost ledger (2023) (CL). Operating room/personnel costs are based on the publication from Patel et al (ORC)(2022). All costs are indexed to 2023.</w:t>
      </w:r>
    </w:p>
    <w:p w14:paraId="6861784B" w14:textId="77777777" w:rsidR="00DA232B" w:rsidRPr="004D3349" w:rsidRDefault="00DA232B" w:rsidP="00DA232B">
      <w:pPr>
        <w:spacing w:after="0"/>
        <w:rPr>
          <w:rFonts w:asciiTheme="minorHAnsi" w:hAnsiTheme="minorHAnsi"/>
          <w:lang w:val="en-US"/>
        </w:rPr>
      </w:pPr>
    </w:p>
    <w:p w14:paraId="6985DC26" w14:textId="79145129" w:rsidR="00DA232B" w:rsidRDefault="00DA232B">
      <w:pPr>
        <w:spacing w:line="259" w:lineRule="auto"/>
        <w:jc w:val="left"/>
        <w:rPr>
          <w:rFonts w:asciiTheme="minorHAnsi" w:hAnsiTheme="minorHAnsi"/>
          <w:i/>
          <w:iCs/>
          <w:color w:val="0000FF"/>
          <w:sz w:val="24"/>
          <w:szCs w:val="24"/>
          <w:u w:val="single"/>
          <w:lang w:val="en-US"/>
        </w:rPr>
      </w:pPr>
      <w:r>
        <w:rPr>
          <w:rFonts w:asciiTheme="minorHAnsi" w:hAnsiTheme="minorHAnsi"/>
          <w:i/>
          <w:iCs/>
          <w:color w:val="0000FF"/>
          <w:sz w:val="24"/>
          <w:szCs w:val="24"/>
          <w:u w:val="single"/>
          <w:lang w:val="en-US"/>
        </w:rPr>
        <w:br w:type="page"/>
      </w:r>
    </w:p>
    <w:p w14:paraId="60C5EC86" w14:textId="77777777" w:rsidR="002169D5" w:rsidRDefault="002169D5" w:rsidP="00DA232B">
      <w:pPr>
        <w:pStyle w:val="Kop1"/>
        <w:rPr>
          <w:sz w:val="22"/>
          <w:szCs w:val="22"/>
        </w:rPr>
        <w:sectPr w:rsidR="002169D5" w:rsidSect="00F41A78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0BBEA8EA" w14:textId="2C62D567" w:rsidR="00A36D5F" w:rsidRPr="00A36D5F" w:rsidRDefault="00DA232B" w:rsidP="00A36D5F">
      <w:pPr>
        <w:pStyle w:val="Kop1"/>
        <w:rPr>
          <w:sz w:val="22"/>
          <w:szCs w:val="22"/>
        </w:rPr>
      </w:pPr>
      <w:r w:rsidRPr="00AA2F3B">
        <w:rPr>
          <w:sz w:val="22"/>
          <w:szCs w:val="22"/>
        </w:rPr>
        <w:lastRenderedPageBreak/>
        <w:t xml:space="preserve">Supplementary file 3: </w:t>
      </w:r>
      <w:r>
        <w:rPr>
          <w:sz w:val="22"/>
          <w:szCs w:val="22"/>
        </w:rPr>
        <w:t>Outcome</w:t>
      </w:r>
      <w:r w:rsidRPr="00AA2F3B">
        <w:rPr>
          <w:sz w:val="22"/>
          <w:szCs w:val="22"/>
        </w:rPr>
        <w:t xml:space="preserve"> and costs of open pancreatoduodenectomy (first vs second half)</w:t>
      </w:r>
    </w:p>
    <w:tbl>
      <w:tblPr>
        <w:tblStyle w:val="Tabelraster"/>
        <w:tblpPr w:leftFromText="141" w:rightFromText="141" w:vertAnchor="page" w:horzAnchor="page" w:tblpX="524" w:tblpY="2245"/>
        <w:tblW w:w="12469" w:type="dxa"/>
        <w:tblLook w:val="04A0" w:firstRow="1" w:lastRow="0" w:firstColumn="1" w:lastColumn="0" w:noHBand="0" w:noVBand="1"/>
      </w:tblPr>
      <w:tblGrid>
        <w:gridCol w:w="2830"/>
        <w:gridCol w:w="2977"/>
        <w:gridCol w:w="2835"/>
        <w:gridCol w:w="1134"/>
        <w:gridCol w:w="2693"/>
      </w:tblGrid>
      <w:tr w:rsidR="00DA232B" w:rsidRPr="00E10F13" w14:paraId="2B7AFFF3" w14:textId="77777777" w:rsidTr="00CB4EE2">
        <w:tc>
          <w:tcPr>
            <w:tcW w:w="2830" w:type="dxa"/>
          </w:tcPr>
          <w:p w14:paraId="17BBE927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</w:tcPr>
          <w:p w14:paraId="1EEC4780" w14:textId="77777777" w:rsidR="00DA232B" w:rsidRPr="00E32140" w:rsidRDefault="00DA232B" w:rsidP="00CB4EE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32140">
              <w:rPr>
                <w:b/>
                <w:bCs/>
                <w:sz w:val="20"/>
                <w:szCs w:val="20"/>
              </w:rPr>
              <w:t xml:space="preserve">OPD </w:t>
            </w:r>
            <w:r>
              <w:rPr>
                <w:b/>
                <w:bCs/>
                <w:sz w:val="20"/>
                <w:szCs w:val="20"/>
              </w:rPr>
              <w:t>first</w:t>
            </w:r>
            <w:r w:rsidRPr="00E32140">
              <w:rPr>
                <w:b/>
                <w:bCs/>
                <w:sz w:val="20"/>
                <w:szCs w:val="20"/>
              </w:rPr>
              <w:t xml:space="preserve"> half (n=187)</w:t>
            </w:r>
          </w:p>
        </w:tc>
        <w:tc>
          <w:tcPr>
            <w:tcW w:w="2835" w:type="dxa"/>
          </w:tcPr>
          <w:p w14:paraId="697FB42B" w14:textId="77777777" w:rsidR="00DA232B" w:rsidRPr="00803026" w:rsidRDefault="00DA232B" w:rsidP="00CB4EE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val="nl-NL"/>
              </w:rPr>
            </w:pPr>
            <w:r w:rsidRPr="00803026">
              <w:rPr>
                <w:b/>
                <w:bCs/>
                <w:sz w:val="20"/>
                <w:szCs w:val="20"/>
                <w:lang w:val="nl-NL"/>
              </w:rPr>
              <w:t xml:space="preserve">OPD </w:t>
            </w:r>
            <w:r>
              <w:rPr>
                <w:rFonts w:cstheme="minorHAnsi"/>
                <w:b/>
                <w:bCs/>
                <w:sz w:val="20"/>
                <w:szCs w:val="20"/>
                <w:lang w:val="nl-NL"/>
              </w:rPr>
              <w:t>second</w:t>
            </w:r>
            <w:r w:rsidRPr="00803026">
              <w:rPr>
                <w:rFonts w:cstheme="minorHAnsi"/>
                <w:b/>
                <w:bCs/>
                <w:sz w:val="20"/>
                <w:szCs w:val="20"/>
                <w:lang w:val="nl-NL"/>
              </w:rPr>
              <w:t xml:space="preserve"> half (n=187)</w:t>
            </w:r>
          </w:p>
        </w:tc>
        <w:tc>
          <w:tcPr>
            <w:tcW w:w="1134" w:type="dxa"/>
          </w:tcPr>
          <w:p w14:paraId="632FB813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E32140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693" w:type="dxa"/>
          </w:tcPr>
          <w:p w14:paraId="38B5A4AB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E32140">
              <w:rPr>
                <w:rFonts w:cstheme="minorHAnsi"/>
                <w:b/>
                <w:bCs/>
                <w:sz w:val="20"/>
                <w:szCs w:val="20"/>
              </w:rPr>
              <w:t>Mean difference (costs)</w:t>
            </w:r>
          </w:p>
        </w:tc>
      </w:tr>
      <w:tr w:rsidR="00DA232B" w:rsidRPr="00E10F13" w14:paraId="351E3226" w14:textId="77777777" w:rsidTr="00CB4EE2">
        <w:tc>
          <w:tcPr>
            <w:tcW w:w="2830" w:type="dxa"/>
            <w:shd w:val="clear" w:color="auto" w:fill="D9D9D9" w:themeFill="background1" w:themeFillShade="D9"/>
          </w:tcPr>
          <w:p w14:paraId="28B9E03A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32140">
              <w:rPr>
                <w:rFonts w:cstheme="minorHAnsi"/>
                <w:b/>
                <w:bCs/>
                <w:sz w:val="20"/>
                <w:szCs w:val="20"/>
              </w:rPr>
              <w:t>Postoperative complications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7DDBC777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73801B7C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4AB5C9C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0D0C8A31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A232B" w:rsidRPr="00E10F13" w14:paraId="290037FB" w14:textId="77777777" w:rsidTr="00CB4EE2">
        <w:tc>
          <w:tcPr>
            <w:tcW w:w="2830" w:type="dxa"/>
          </w:tcPr>
          <w:p w14:paraId="6276A60F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POPF (grade B/C)</w:t>
            </w:r>
          </w:p>
        </w:tc>
        <w:tc>
          <w:tcPr>
            <w:tcW w:w="2977" w:type="dxa"/>
          </w:tcPr>
          <w:p w14:paraId="7CCD6782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40 (22.0%)</w:t>
            </w:r>
          </w:p>
        </w:tc>
        <w:tc>
          <w:tcPr>
            <w:tcW w:w="2835" w:type="dxa"/>
          </w:tcPr>
          <w:p w14:paraId="6F08F32A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E32140">
              <w:rPr>
                <w:rFonts w:cstheme="minorHAnsi"/>
                <w:sz w:val="20"/>
                <w:szCs w:val="20"/>
              </w:rPr>
              <w:t>65 (34.8%)</w:t>
            </w:r>
          </w:p>
        </w:tc>
        <w:tc>
          <w:tcPr>
            <w:tcW w:w="1134" w:type="dxa"/>
          </w:tcPr>
          <w:p w14:paraId="456585B9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E32140">
              <w:rPr>
                <w:rFonts w:cstheme="minorHAnsi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2693" w:type="dxa"/>
          </w:tcPr>
          <w:p w14:paraId="62C7E099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A232B" w:rsidRPr="00E10F13" w14:paraId="18E483EE" w14:textId="77777777" w:rsidTr="00CB4EE2">
        <w:tc>
          <w:tcPr>
            <w:tcW w:w="2830" w:type="dxa"/>
          </w:tcPr>
          <w:p w14:paraId="08706F54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DGE (grade B/C)</w:t>
            </w:r>
          </w:p>
        </w:tc>
        <w:tc>
          <w:tcPr>
            <w:tcW w:w="2977" w:type="dxa"/>
          </w:tcPr>
          <w:p w14:paraId="5C6BA681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49 (26.2%)</w:t>
            </w:r>
          </w:p>
        </w:tc>
        <w:tc>
          <w:tcPr>
            <w:tcW w:w="2835" w:type="dxa"/>
          </w:tcPr>
          <w:p w14:paraId="28DF9D86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E32140">
              <w:rPr>
                <w:rFonts w:cstheme="minorHAnsi"/>
                <w:sz w:val="20"/>
                <w:szCs w:val="20"/>
              </w:rPr>
              <w:t>54 (28.9%)</w:t>
            </w:r>
          </w:p>
        </w:tc>
        <w:tc>
          <w:tcPr>
            <w:tcW w:w="1134" w:type="dxa"/>
          </w:tcPr>
          <w:p w14:paraId="25AADE6B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0.563</w:t>
            </w:r>
          </w:p>
        </w:tc>
        <w:tc>
          <w:tcPr>
            <w:tcW w:w="2693" w:type="dxa"/>
          </w:tcPr>
          <w:p w14:paraId="27238650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A232B" w:rsidRPr="00E10F13" w14:paraId="2614F0CC" w14:textId="77777777" w:rsidTr="00CB4EE2">
        <w:tc>
          <w:tcPr>
            <w:tcW w:w="2830" w:type="dxa"/>
          </w:tcPr>
          <w:p w14:paraId="11A60546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rFonts w:cstheme="minorHAnsi"/>
                <w:sz w:val="20"/>
                <w:szCs w:val="20"/>
                <w:lang w:val="en-US"/>
              </w:rPr>
              <w:t>Bile leak (grade B/C)</w:t>
            </w:r>
          </w:p>
        </w:tc>
        <w:tc>
          <w:tcPr>
            <w:tcW w:w="2977" w:type="dxa"/>
          </w:tcPr>
          <w:p w14:paraId="292510AB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rFonts w:cstheme="minorHAnsi"/>
                <w:sz w:val="20"/>
                <w:szCs w:val="20"/>
                <w:lang w:val="en-US"/>
              </w:rPr>
              <w:t>17 (9.1%)</w:t>
            </w:r>
          </w:p>
        </w:tc>
        <w:tc>
          <w:tcPr>
            <w:tcW w:w="2835" w:type="dxa"/>
          </w:tcPr>
          <w:p w14:paraId="0DFD397B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E32140">
              <w:rPr>
                <w:rFonts w:cstheme="minorHAnsi"/>
                <w:sz w:val="20"/>
                <w:szCs w:val="20"/>
                <w:lang w:val="en-US"/>
              </w:rPr>
              <w:t>14 (7.5%)</w:t>
            </w:r>
          </w:p>
        </w:tc>
        <w:tc>
          <w:tcPr>
            <w:tcW w:w="1134" w:type="dxa"/>
          </w:tcPr>
          <w:p w14:paraId="4692D07E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rFonts w:cstheme="minorHAnsi"/>
                <w:sz w:val="20"/>
                <w:szCs w:val="20"/>
              </w:rPr>
              <w:t>0.574</w:t>
            </w:r>
          </w:p>
        </w:tc>
        <w:tc>
          <w:tcPr>
            <w:tcW w:w="2693" w:type="dxa"/>
          </w:tcPr>
          <w:p w14:paraId="09553D14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A232B" w:rsidRPr="00E10F13" w14:paraId="01E3C935" w14:textId="77777777" w:rsidTr="00CB4EE2">
        <w:tc>
          <w:tcPr>
            <w:tcW w:w="2830" w:type="dxa"/>
          </w:tcPr>
          <w:p w14:paraId="0C66955C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PPH (grade B/C)</w:t>
            </w:r>
          </w:p>
        </w:tc>
        <w:tc>
          <w:tcPr>
            <w:tcW w:w="2977" w:type="dxa"/>
          </w:tcPr>
          <w:p w14:paraId="567C9654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21 (11.2%)</w:t>
            </w:r>
          </w:p>
        </w:tc>
        <w:tc>
          <w:tcPr>
            <w:tcW w:w="2835" w:type="dxa"/>
          </w:tcPr>
          <w:p w14:paraId="049FFF4B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E32140">
              <w:rPr>
                <w:rFonts w:cstheme="minorHAnsi"/>
                <w:sz w:val="20"/>
                <w:szCs w:val="20"/>
              </w:rPr>
              <w:t>18 (9.6%)</w:t>
            </w:r>
          </w:p>
        </w:tc>
        <w:tc>
          <w:tcPr>
            <w:tcW w:w="1134" w:type="dxa"/>
          </w:tcPr>
          <w:p w14:paraId="09118D82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0.612</w:t>
            </w:r>
          </w:p>
        </w:tc>
        <w:tc>
          <w:tcPr>
            <w:tcW w:w="2693" w:type="dxa"/>
          </w:tcPr>
          <w:p w14:paraId="016E5C9E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A232B" w:rsidRPr="00E10F13" w14:paraId="57DC3768" w14:textId="77777777" w:rsidTr="00CB4EE2">
        <w:tc>
          <w:tcPr>
            <w:tcW w:w="2830" w:type="dxa"/>
          </w:tcPr>
          <w:p w14:paraId="1AAAA563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rFonts w:cstheme="minorHAnsi"/>
                <w:sz w:val="20"/>
                <w:szCs w:val="20"/>
                <w:lang w:val="en-US"/>
              </w:rPr>
              <w:t>Chyle leak (grade B/C)</w:t>
            </w:r>
          </w:p>
        </w:tc>
        <w:tc>
          <w:tcPr>
            <w:tcW w:w="2977" w:type="dxa"/>
          </w:tcPr>
          <w:p w14:paraId="1F978F9C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4 (2.1%)</w:t>
            </w:r>
          </w:p>
        </w:tc>
        <w:tc>
          <w:tcPr>
            <w:tcW w:w="2835" w:type="dxa"/>
          </w:tcPr>
          <w:p w14:paraId="146D0730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E32140">
              <w:rPr>
                <w:rFonts w:cstheme="minorHAnsi"/>
                <w:sz w:val="20"/>
                <w:szCs w:val="20"/>
              </w:rPr>
              <w:t>12 (6.4%)</w:t>
            </w:r>
          </w:p>
        </w:tc>
        <w:tc>
          <w:tcPr>
            <w:tcW w:w="1134" w:type="dxa"/>
          </w:tcPr>
          <w:p w14:paraId="35B97E6A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E32140">
              <w:rPr>
                <w:rFonts w:cstheme="minorHAnsi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2693" w:type="dxa"/>
          </w:tcPr>
          <w:p w14:paraId="28336CA8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A232B" w:rsidRPr="00E10F13" w14:paraId="67056471" w14:textId="77777777" w:rsidTr="00CB4EE2">
        <w:tc>
          <w:tcPr>
            <w:tcW w:w="2830" w:type="dxa"/>
          </w:tcPr>
          <w:p w14:paraId="36466A79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rFonts w:cstheme="minorHAnsi"/>
                <w:sz w:val="20"/>
                <w:szCs w:val="20"/>
                <w:lang w:val="en-US"/>
              </w:rPr>
              <w:t>Wound infection (CDC)</w:t>
            </w:r>
          </w:p>
          <w:p w14:paraId="466F67B1" w14:textId="77777777" w:rsidR="00DA232B" w:rsidRPr="00E32140" w:rsidRDefault="00DA232B" w:rsidP="00CB4EE2">
            <w:pPr>
              <w:pStyle w:val="Lijstalinea"/>
              <w:spacing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rFonts w:cstheme="minorHAnsi"/>
                <w:sz w:val="20"/>
                <w:szCs w:val="20"/>
                <w:lang w:val="en-US"/>
              </w:rPr>
              <w:t>Superficial</w:t>
            </w:r>
          </w:p>
          <w:p w14:paraId="3AE9D2EF" w14:textId="77777777" w:rsidR="00DA232B" w:rsidRPr="00E32140" w:rsidRDefault="00DA232B" w:rsidP="00CB4EE2">
            <w:pPr>
              <w:pStyle w:val="Lijstalinea"/>
              <w:spacing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rFonts w:cstheme="minorHAnsi"/>
                <w:sz w:val="20"/>
                <w:szCs w:val="20"/>
                <w:lang w:val="en-US"/>
              </w:rPr>
              <w:t>Deep</w:t>
            </w:r>
          </w:p>
          <w:p w14:paraId="374DE84D" w14:textId="77777777" w:rsidR="00DA232B" w:rsidRPr="00E32140" w:rsidRDefault="00DA232B" w:rsidP="00CB4EE2">
            <w:pPr>
              <w:pStyle w:val="Lijstalinea"/>
              <w:spacing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rFonts w:cstheme="minorHAnsi"/>
                <w:sz w:val="20"/>
                <w:szCs w:val="20"/>
                <w:lang w:val="en-US"/>
              </w:rPr>
              <w:t>Intraabdominal</w:t>
            </w:r>
          </w:p>
        </w:tc>
        <w:tc>
          <w:tcPr>
            <w:tcW w:w="2977" w:type="dxa"/>
          </w:tcPr>
          <w:p w14:paraId="42D5A4C5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  <w:p w14:paraId="191EE865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22 (11.8%)</w:t>
            </w:r>
          </w:p>
          <w:p w14:paraId="51C62177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3 (1.6%)</w:t>
            </w:r>
          </w:p>
          <w:p w14:paraId="38FEA39A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50 (26.7%)</w:t>
            </w:r>
          </w:p>
        </w:tc>
        <w:tc>
          <w:tcPr>
            <w:tcW w:w="2835" w:type="dxa"/>
          </w:tcPr>
          <w:p w14:paraId="1BD72ED4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  <w:p w14:paraId="292C335D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16 (8.6%)</w:t>
            </w:r>
          </w:p>
          <w:p w14:paraId="1FBB410B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0 (0.0%)</w:t>
            </w:r>
          </w:p>
          <w:p w14:paraId="6DBAF6B2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E32140">
              <w:rPr>
                <w:rFonts w:cstheme="minorHAnsi"/>
                <w:sz w:val="20"/>
                <w:szCs w:val="20"/>
              </w:rPr>
              <w:t>58 (31.0%)</w:t>
            </w:r>
          </w:p>
        </w:tc>
        <w:tc>
          <w:tcPr>
            <w:tcW w:w="1134" w:type="dxa"/>
          </w:tcPr>
          <w:p w14:paraId="3896F13E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0.208</w:t>
            </w:r>
          </w:p>
        </w:tc>
        <w:tc>
          <w:tcPr>
            <w:tcW w:w="2693" w:type="dxa"/>
          </w:tcPr>
          <w:p w14:paraId="11B1A4A1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A232B" w:rsidRPr="00E10F13" w14:paraId="5E56981B" w14:textId="77777777" w:rsidTr="00CB4EE2">
        <w:tc>
          <w:tcPr>
            <w:tcW w:w="2830" w:type="dxa"/>
            <w:tcBorders>
              <w:bottom w:val="single" w:sz="4" w:space="0" w:color="auto"/>
            </w:tcBorders>
          </w:tcPr>
          <w:p w14:paraId="54EB267B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Organ failur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C3017F2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18 (9.7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C1381E5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E32140">
              <w:rPr>
                <w:rFonts w:cstheme="minorHAnsi"/>
                <w:sz w:val="20"/>
                <w:szCs w:val="20"/>
              </w:rPr>
              <w:t>8 (4.3%)</w:t>
            </w:r>
          </w:p>
        </w:tc>
        <w:tc>
          <w:tcPr>
            <w:tcW w:w="1134" w:type="dxa"/>
          </w:tcPr>
          <w:p w14:paraId="536B0602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E32140">
              <w:rPr>
                <w:rFonts w:cstheme="minorHAnsi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2693" w:type="dxa"/>
          </w:tcPr>
          <w:p w14:paraId="4BD25012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A232B" w:rsidRPr="00E10F13" w14:paraId="641D54EA" w14:textId="77777777" w:rsidTr="00CB4EE2">
        <w:tc>
          <w:tcPr>
            <w:tcW w:w="2830" w:type="dxa"/>
            <w:shd w:val="clear" w:color="auto" w:fill="D9D9D9" w:themeFill="background1" w:themeFillShade="D9"/>
          </w:tcPr>
          <w:p w14:paraId="3B162E48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rFonts w:cstheme="minorHAnsi"/>
                <w:b/>
                <w:bCs/>
                <w:sz w:val="20"/>
                <w:szCs w:val="20"/>
              </w:rPr>
              <w:t>Postoperative healthcare use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5CFA5E44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0BFF35F1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8C50CDB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1A8B1124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A232B" w:rsidRPr="00E10F13" w14:paraId="159612C8" w14:textId="77777777" w:rsidTr="00CB4EE2">
        <w:tc>
          <w:tcPr>
            <w:tcW w:w="2830" w:type="dxa"/>
          </w:tcPr>
          <w:p w14:paraId="544F6FBF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rFonts w:cstheme="minorHAnsi"/>
                <w:sz w:val="20"/>
                <w:szCs w:val="20"/>
                <w:lang w:val="en-US"/>
              </w:rPr>
              <w:t>Length of primary stay (days)</w:t>
            </w:r>
          </w:p>
        </w:tc>
        <w:tc>
          <w:tcPr>
            <w:tcW w:w="2977" w:type="dxa"/>
          </w:tcPr>
          <w:p w14:paraId="067ECAF5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E32140">
              <w:rPr>
                <w:rFonts w:cstheme="minorHAnsi"/>
                <w:sz w:val="20"/>
                <w:szCs w:val="20"/>
              </w:rPr>
              <w:t>11 [8–20]</w:t>
            </w:r>
          </w:p>
        </w:tc>
        <w:tc>
          <w:tcPr>
            <w:tcW w:w="2835" w:type="dxa"/>
          </w:tcPr>
          <w:p w14:paraId="493CC0F1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E32140">
              <w:rPr>
                <w:rFonts w:cstheme="minorHAnsi"/>
                <w:sz w:val="20"/>
                <w:szCs w:val="20"/>
              </w:rPr>
              <w:t>11 [7–17]</w:t>
            </w:r>
          </w:p>
        </w:tc>
        <w:tc>
          <w:tcPr>
            <w:tcW w:w="1134" w:type="dxa"/>
            <w:shd w:val="clear" w:color="auto" w:fill="auto"/>
          </w:tcPr>
          <w:p w14:paraId="3AC2B046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0.062</w:t>
            </w:r>
          </w:p>
        </w:tc>
        <w:tc>
          <w:tcPr>
            <w:tcW w:w="2693" w:type="dxa"/>
          </w:tcPr>
          <w:p w14:paraId="59F13549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A232B" w:rsidRPr="00E10F13" w14:paraId="01332022" w14:textId="77777777" w:rsidTr="00CB4EE2">
        <w:tc>
          <w:tcPr>
            <w:tcW w:w="2830" w:type="dxa"/>
          </w:tcPr>
          <w:p w14:paraId="395B2D4B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rFonts w:cstheme="minorHAnsi"/>
                <w:sz w:val="20"/>
                <w:szCs w:val="20"/>
                <w:lang w:val="en-US"/>
              </w:rPr>
              <w:t>Total length of stay (days)#</w:t>
            </w:r>
          </w:p>
          <w:p w14:paraId="79E55748" w14:textId="77777777" w:rsidR="00DA232B" w:rsidRPr="00E32140" w:rsidRDefault="00DA232B" w:rsidP="00CB4EE2">
            <w:pPr>
              <w:pStyle w:val="Lijstalinea"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430FE">
              <w:rPr>
                <w:rFonts w:cs="Arial"/>
                <w:iCs/>
                <w:lang w:val="en-US"/>
              </w:rPr>
              <w:t>≤</w:t>
            </w:r>
            <w:r>
              <w:rPr>
                <w:rFonts w:cstheme="minorHAnsi"/>
                <w:sz w:val="20"/>
                <w:szCs w:val="20"/>
                <w:lang w:val="en-US"/>
              </w:rPr>
              <w:t>6 days</w:t>
            </w:r>
          </w:p>
        </w:tc>
        <w:tc>
          <w:tcPr>
            <w:tcW w:w="2977" w:type="dxa"/>
          </w:tcPr>
          <w:p w14:paraId="6E525878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rFonts w:cstheme="minorHAnsi"/>
                <w:sz w:val="20"/>
                <w:szCs w:val="20"/>
                <w:lang w:val="en-US"/>
              </w:rPr>
              <w:t>12 [8</w:t>
            </w:r>
            <w:r w:rsidRPr="00E32140">
              <w:rPr>
                <w:rFonts w:cstheme="minorHAnsi"/>
                <w:sz w:val="20"/>
                <w:szCs w:val="20"/>
              </w:rPr>
              <w:t>–</w:t>
            </w:r>
            <w:r w:rsidRPr="00E32140">
              <w:rPr>
                <w:rFonts w:cstheme="minorHAnsi"/>
                <w:sz w:val="20"/>
                <w:szCs w:val="20"/>
                <w:lang w:val="en-US"/>
              </w:rPr>
              <w:t>21]</w:t>
            </w:r>
          </w:p>
          <w:p w14:paraId="6818E269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rFonts w:cstheme="minorHAnsi"/>
                <w:sz w:val="20"/>
                <w:szCs w:val="20"/>
                <w:lang w:val="en-US"/>
              </w:rPr>
              <w:t>18 (9.6%)</w:t>
            </w:r>
          </w:p>
        </w:tc>
        <w:tc>
          <w:tcPr>
            <w:tcW w:w="2835" w:type="dxa"/>
          </w:tcPr>
          <w:p w14:paraId="1DB2C8DD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rFonts w:cstheme="minorHAnsi"/>
                <w:sz w:val="20"/>
                <w:szCs w:val="20"/>
                <w:lang w:val="en-US"/>
              </w:rPr>
              <w:t>12 [7</w:t>
            </w:r>
            <w:r w:rsidRPr="00E32140">
              <w:rPr>
                <w:rFonts w:cstheme="minorHAnsi"/>
                <w:sz w:val="20"/>
                <w:szCs w:val="20"/>
              </w:rPr>
              <w:t>–</w:t>
            </w:r>
            <w:r w:rsidRPr="00E32140">
              <w:rPr>
                <w:rFonts w:cstheme="minorHAnsi"/>
                <w:sz w:val="20"/>
                <w:szCs w:val="20"/>
                <w:lang w:val="en-US"/>
              </w:rPr>
              <w:t>22]</w:t>
            </w:r>
          </w:p>
          <w:p w14:paraId="6ED07D48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E32140">
              <w:rPr>
                <w:rFonts w:cstheme="minorHAnsi"/>
                <w:sz w:val="20"/>
                <w:szCs w:val="20"/>
                <w:lang w:val="en-US"/>
              </w:rPr>
              <w:t>28 (15.0%)</w:t>
            </w:r>
          </w:p>
        </w:tc>
        <w:tc>
          <w:tcPr>
            <w:tcW w:w="1134" w:type="dxa"/>
            <w:shd w:val="clear" w:color="auto" w:fill="auto"/>
          </w:tcPr>
          <w:p w14:paraId="4F63196F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rFonts w:cstheme="minorHAnsi"/>
                <w:sz w:val="20"/>
                <w:szCs w:val="20"/>
                <w:lang w:val="en-US"/>
              </w:rPr>
              <w:t>0.464</w:t>
            </w:r>
          </w:p>
          <w:p w14:paraId="27D38EEB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rFonts w:cstheme="minorHAnsi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2693" w:type="dxa"/>
          </w:tcPr>
          <w:p w14:paraId="7A1E8DCE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A232B" w:rsidRPr="00E10F13" w14:paraId="31F27C00" w14:textId="77777777" w:rsidTr="00CB4EE2">
        <w:tc>
          <w:tcPr>
            <w:tcW w:w="2830" w:type="dxa"/>
          </w:tcPr>
          <w:p w14:paraId="21647B6A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rFonts w:cstheme="minorHAnsi"/>
                <w:sz w:val="20"/>
                <w:szCs w:val="20"/>
                <w:lang w:val="en-US"/>
              </w:rPr>
              <w:t>Diagnostic imaging</w:t>
            </w:r>
          </w:p>
        </w:tc>
        <w:tc>
          <w:tcPr>
            <w:tcW w:w="2977" w:type="dxa"/>
          </w:tcPr>
          <w:p w14:paraId="26DF5ACA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129 (69.0%)</w:t>
            </w:r>
          </w:p>
        </w:tc>
        <w:tc>
          <w:tcPr>
            <w:tcW w:w="2835" w:type="dxa"/>
          </w:tcPr>
          <w:p w14:paraId="61AACF16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E32140">
              <w:rPr>
                <w:rFonts w:cstheme="minorHAnsi"/>
                <w:sz w:val="20"/>
                <w:szCs w:val="20"/>
              </w:rPr>
              <w:t>134 (71.7%)</w:t>
            </w:r>
          </w:p>
        </w:tc>
        <w:tc>
          <w:tcPr>
            <w:tcW w:w="1134" w:type="dxa"/>
          </w:tcPr>
          <w:p w14:paraId="70D75D10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0.571</w:t>
            </w:r>
          </w:p>
        </w:tc>
        <w:tc>
          <w:tcPr>
            <w:tcW w:w="2693" w:type="dxa"/>
          </w:tcPr>
          <w:p w14:paraId="111A1DB6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A232B" w:rsidRPr="00E10F13" w14:paraId="40733B7F" w14:textId="77777777" w:rsidTr="00CB4EE2">
        <w:tc>
          <w:tcPr>
            <w:tcW w:w="2830" w:type="dxa"/>
          </w:tcPr>
          <w:p w14:paraId="3E8BDE46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rFonts w:cstheme="minorHAnsi"/>
                <w:sz w:val="20"/>
                <w:szCs w:val="20"/>
                <w:lang w:val="en-US"/>
              </w:rPr>
              <w:t>Endoscopy</w:t>
            </w:r>
          </w:p>
        </w:tc>
        <w:tc>
          <w:tcPr>
            <w:tcW w:w="2977" w:type="dxa"/>
          </w:tcPr>
          <w:p w14:paraId="16DAE7D8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64 (34.2%)</w:t>
            </w:r>
          </w:p>
        </w:tc>
        <w:tc>
          <w:tcPr>
            <w:tcW w:w="2835" w:type="dxa"/>
          </w:tcPr>
          <w:p w14:paraId="66FCF6B9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E32140">
              <w:rPr>
                <w:rFonts w:cstheme="minorHAnsi"/>
                <w:sz w:val="20"/>
                <w:szCs w:val="20"/>
              </w:rPr>
              <w:t>70 (37.4%)</w:t>
            </w:r>
          </w:p>
        </w:tc>
        <w:tc>
          <w:tcPr>
            <w:tcW w:w="1134" w:type="dxa"/>
          </w:tcPr>
          <w:p w14:paraId="11920C53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0.518</w:t>
            </w:r>
          </w:p>
        </w:tc>
        <w:tc>
          <w:tcPr>
            <w:tcW w:w="2693" w:type="dxa"/>
          </w:tcPr>
          <w:p w14:paraId="2AEF7BF5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A232B" w:rsidRPr="00E10F13" w14:paraId="03783B63" w14:textId="77777777" w:rsidTr="00CB4EE2">
        <w:tc>
          <w:tcPr>
            <w:tcW w:w="2830" w:type="dxa"/>
          </w:tcPr>
          <w:p w14:paraId="1FBE5AA5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rFonts w:cstheme="minorHAnsi"/>
                <w:sz w:val="20"/>
                <w:szCs w:val="20"/>
                <w:lang w:val="en-US"/>
              </w:rPr>
              <w:t>Radiologic intervention</w:t>
            </w:r>
          </w:p>
        </w:tc>
        <w:tc>
          <w:tcPr>
            <w:tcW w:w="2977" w:type="dxa"/>
          </w:tcPr>
          <w:p w14:paraId="64A827CF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62 (33.2%)</w:t>
            </w:r>
          </w:p>
        </w:tc>
        <w:tc>
          <w:tcPr>
            <w:tcW w:w="2835" w:type="dxa"/>
          </w:tcPr>
          <w:p w14:paraId="220C0F10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E32140">
              <w:rPr>
                <w:rFonts w:cstheme="minorHAnsi"/>
                <w:sz w:val="20"/>
                <w:szCs w:val="20"/>
              </w:rPr>
              <w:t>86 (46.0%)</w:t>
            </w:r>
          </w:p>
        </w:tc>
        <w:tc>
          <w:tcPr>
            <w:tcW w:w="1134" w:type="dxa"/>
          </w:tcPr>
          <w:p w14:paraId="43AA8AA4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E32140">
              <w:rPr>
                <w:rFonts w:cstheme="minorHAnsi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2693" w:type="dxa"/>
          </w:tcPr>
          <w:p w14:paraId="00958767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A232B" w:rsidRPr="00E10F13" w14:paraId="58789E27" w14:textId="77777777" w:rsidTr="00CB4EE2">
        <w:tc>
          <w:tcPr>
            <w:tcW w:w="2830" w:type="dxa"/>
          </w:tcPr>
          <w:p w14:paraId="368AE496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rFonts w:cstheme="minorHAnsi"/>
                <w:sz w:val="20"/>
                <w:szCs w:val="20"/>
                <w:lang w:val="en-US"/>
              </w:rPr>
              <w:t>Reoperation</w:t>
            </w:r>
          </w:p>
        </w:tc>
        <w:tc>
          <w:tcPr>
            <w:tcW w:w="2977" w:type="dxa"/>
          </w:tcPr>
          <w:p w14:paraId="0970267F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21 (11.2%)</w:t>
            </w:r>
          </w:p>
        </w:tc>
        <w:tc>
          <w:tcPr>
            <w:tcW w:w="2835" w:type="dxa"/>
          </w:tcPr>
          <w:p w14:paraId="2E817BC1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E32140">
              <w:rPr>
                <w:rFonts w:cstheme="minorHAnsi"/>
                <w:sz w:val="20"/>
                <w:szCs w:val="20"/>
              </w:rPr>
              <w:t>11 (5.9%)</w:t>
            </w:r>
          </w:p>
        </w:tc>
        <w:tc>
          <w:tcPr>
            <w:tcW w:w="1134" w:type="dxa"/>
          </w:tcPr>
          <w:p w14:paraId="387555A2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0.065</w:t>
            </w:r>
          </w:p>
        </w:tc>
        <w:tc>
          <w:tcPr>
            <w:tcW w:w="2693" w:type="dxa"/>
          </w:tcPr>
          <w:p w14:paraId="0862FC60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A232B" w:rsidRPr="00E10F13" w14:paraId="77BBFA62" w14:textId="77777777" w:rsidTr="00CB4EE2">
        <w:tc>
          <w:tcPr>
            <w:tcW w:w="2830" w:type="dxa"/>
            <w:shd w:val="clear" w:color="auto" w:fill="auto"/>
          </w:tcPr>
          <w:p w14:paraId="26582F9C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MC/IC admission</w:t>
            </w:r>
          </w:p>
        </w:tc>
        <w:tc>
          <w:tcPr>
            <w:tcW w:w="2977" w:type="dxa"/>
          </w:tcPr>
          <w:p w14:paraId="20274DAA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30 (16.0%)</w:t>
            </w:r>
          </w:p>
        </w:tc>
        <w:tc>
          <w:tcPr>
            <w:tcW w:w="2835" w:type="dxa"/>
          </w:tcPr>
          <w:p w14:paraId="1EDB2C01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E32140">
              <w:rPr>
                <w:rFonts w:cstheme="minorHAnsi"/>
                <w:sz w:val="20"/>
                <w:szCs w:val="20"/>
              </w:rPr>
              <w:t>14 (7.5%)</w:t>
            </w:r>
          </w:p>
        </w:tc>
        <w:tc>
          <w:tcPr>
            <w:tcW w:w="1134" w:type="dxa"/>
          </w:tcPr>
          <w:p w14:paraId="5933F382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E32140">
              <w:rPr>
                <w:rFonts w:cstheme="minorHAnsi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2693" w:type="dxa"/>
          </w:tcPr>
          <w:p w14:paraId="3911B791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A232B" w:rsidRPr="00E10F13" w14:paraId="3C9F2998" w14:textId="77777777" w:rsidTr="00CB4EE2">
        <w:tc>
          <w:tcPr>
            <w:tcW w:w="2830" w:type="dxa"/>
            <w:shd w:val="clear" w:color="auto" w:fill="auto"/>
          </w:tcPr>
          <w:p w14:paraId="01817119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Blood transfusion</w:t>
            </w:r>
          </w:p>
        </w:tc>
        <w:tc>
          <w:tcPr>
            <w:tcW w:w="2977" w:type="dxa"/>
          </w:tcPr>
          <w:p w14:paraId="5DDC8A59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13 (7.1%)</w:t>
            </w:r>
          </w:p>
        </w:tc>
        <w:tc>
          <w:tcPr>
            <w:tcW w:w="2835" w:type="dxa"/>
          </w:tcPr>
          <w:p w14:paraId="70B44FFF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E32140">
              <w:rPr>
                <w:rFonts w:cstheme="minorHAnsi"/>
                <w:sz w:val="20"/>
                <w:szCs w:val="20"/>
              </w:rPr>
              <w:t>18 (9.7%)</w:t>
            </w:r>
          </w:p>
        </w:tc>
        <w:tc>
          <w:tcPr>
            <w:tcW w:w="1134" w:type="dxa"/>
          </w:tcPr>
          <w:p w14:paraId="506DE2DF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0.381</w:t>
            </w:r>
          </w:p>
        </w:tc>
        <w:tc>
          <w:tcPr>
            <w:tcW w:w="2693" w:type="dxa"/>
          </w:tcPr>
          <w:p w14:paraId="22A55AF5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A232B" w:rsidRPr="00E10F13" w14:paraId="3FDD8554" w14:textId="77777777" w:rsidTr="00CB4EE2">
        <w:tc>
          <w:tcPr>
            <w:tcW w:w="2830" w:type="dxa"/>
          </w:tcPr>
          <w:p w14:paraId="410B75B9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Readmission</w:t>
            </w:r>
          </w:p>
        </w:tc>
        <w:tc>
          <w:tcPr>
            <w:tcW w:w="2977" w:type="dxa"/>
          </w:tcPr>
          <w:p w14:paraId="6FB01B50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E32140">
              <w:rPr>
                <w:rFonts w:cstheme="minorHAnsi"/>
                <w:sz w:val="20"/>
                <w:szCs w:val="20"/>
              </w:rPr>
              <w:t>24 (12.8%)</w:t>
            </w:r>
          </w:p>
        </w:tc>
        <w:tc>
          <w:tcPr>
            <w:tcW w:w="2835" w:type="dxa"/>
          </w:tcPr>
          <w:p w14:paraId="5214B57C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E32140">
              <w:rPr>
                <w:rFonts w:cstheme="minorHAnsi"/>
                <w:sz w:val="20"/>
                <w:szCs w:val="20"/>
              </w:rPr>
              <w:t>30 (16.0%)</w:t>
            </w:r>
          </w:p>
        </w:tc>
        <w:tc>
          <w:tcPr>
            <w:tcW w:w="1134" w:type="dxa"/>
          </w:tcPr>
          <w:p w14:paraId="7F8345C3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0.377</w:t>
            </w:r>
          </w:p>
        </w:tc>
        <w:tc>
          <w:tcPr>
            <w:tcW w:w="2693" w:type="dxa"/>
          </w:tcPr>
          <w:p w14:paraId="6A18435F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A232B" w:rsidRPr="00E10F13" w14:paraId="54640797" w14:textId="77777777" w:rsidTr="00CB4EE2">
        <w:tc>
          <w:tcPr>
            <w:tcW w:w="2830" w:type="dxa"/>
          </w:tcPr>
          <w:p w14:paraId="3050BDFC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rFonts w:cstheme="minorHAnsi"/>
                <w:sz w:val="20"/>
                <w:szCs w:val="20"/>
                <w:lang w:val="en-US"/>
              </w:rPr>
              <w:t>Outpatient hospital care</w:t>
            </w:r>
          </w:p>
          <w:p w14:paraId="2495378D" w14:textId="77777777" w:rsidR="00DA232B" w:rsidRPr="00E32140" w:rsidRDefault="00DA232B" w:rsidP="00CB4EE2">
            <w:pPr>
              <w:pStyle w:val="Lijstalinea"/>
              <w:spacing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rFonts w:cstheme="minorHAnsi"/>
                <w:sz w:val="20"/>
                <w:szCs w:val="20"/>
                <w:lang w:val="en-US"/>
              </w:rPr>
              <w:t>ER visit</w:t>
            </w:r>
          </w:p>
          <w:p w14:paraId="0B80EF3F" w14:textId="77777777" w:rsidR="00DA232B" w:rsidRPr="00E32140" w:rsidRDefault="00DA232B" w:rsidP="00CB4EE2">
            <w:pPr>
              <w:pStyle w:val="Lijstalinea"/>
              <w:spacing w:line="240" w:lineRule="auto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rFonts w:cstheme="minorHAnsi"/>
                <w:sz w:val="20"/>
                <w:szCs w:val="20"/>
                <w:lang w:val="en-US"/>
              </w:rPr>
              <w:t>Outpatient clinic</w:t>
            </w:r>
          </w:p>
        </w:tc>
        <w:tc>
          <w:tcPr>
            <w:tcW w:w="2977" w:type="dxa"/>
          </w:tcPr>
          <w:p w14:paraId="6C670140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46A7EB63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13 (7.0%)</w:t>
            </w:r>
          </w:p>
          <w:p w14:paraId="32FE079D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E32140">
              <w:rPr>
                <w:rFonts w:cstheme="minorHAnsi"/>
                <w:sz w:val="20"/>
                <w:szCs w:val="20"/>
              </w:rPr>
              <w:t>1 (0.5%)</w:t>
            </w:r>
          </w:p>
        </w:tc>
        <w:tc>
          <w:tcPr>
            <w:tcW w:w="2835" w:type="dxa"/>
          </w:tcPr>
          <w:p w14:paraId="5676D2EC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27868D1D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32 (17.1%)</w:t>
            </w:r>
          </w:p>
          <w:p w14:paraId="6FE06228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E32140">
              <w:rPr>
                <w:rFonts w:cstheme="minorHAnsi"/>
                <w:sz w:val="20"/>
                <w:szCs w:val="20"/>
              </w:rPr>
              <w:t>2 (1.1%)</w:t>
            </w:r>
          </w:p>
        </w:tc>
        <w:tc>
          <w:tcPr>
            <w:tcW w:w="1134" w:type="dxa"/>
          </w:tcPr>
          <w:p w14:paraId="0E228375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D19DAC5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E32140">
              <w:rPr>
                <w:rFonts w:cstheme="minorHAnsi"/>
                <w:b/>
                <w:bCs/>
                <w:sz w:val="20"/>
                <w:szCs w:val="20"/>
              </w:rPr>
              <w:t>0.003</w:t>
            </w:r>
          </w:p>
          <w:p w14:paraId="43EAAB68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0.562</w:t>
            </w:r>
          </w:p>
        </w:tc>
        <w:tc>
          <w:tcPr>
            <w:tcW w:w="2693" w:type="dxa"/>
          </w:tcPr>
          <w:p w14:paraId="1CBE8794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A232B" w:rsidRPr="00E10F13" w14:paraId="3A5372AE" w14:textId="77777777" w:rsidTr="00CB4EE2">
        <w:trPr>
          <w:trHeight w:val="70"/>
        </w:trPr>
        <w:tc>
          <w:tcPr>
            <w:tcW w:w="2830" w:type="dxa"/>
          </w:tcPr>
          <w:p w14:paraId="1C8408FE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rFonts w:cstheme="minorHAnsi"/>
                <w:sz w:val="20"/>
                <w:szCs w:val="20"/>
                <w:lang w:val="en-US"/>
              </w:rPr>
              <w:t>Mortality (in-hospital/30-day)</w:t>
            </w:r>
          </w:p>
        </w:tc>
        <w:tc>
          <w:tcPr>
            <w:tcW w:w="2977" w:type="dxa"/>
          </w:tcPr>
          <w:p w14:paraId="1059C9A6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E32140">
              <w:rPr>
                <w:rFonts w:cstheme="minorHAnsi"/>
                <w:sz w:val="20"/>
                <w:szCs w:val="20"/>
              </w:rPr>
              <w:t>10 (5.3%)</w:t>
            </w:r>
          </w:p>
        </w:tc>
        <w:tc>
          <w:tcPr>
            <w:tcW w:w="2835" w:type="dxa"/>
          </w:tcPr>
          <w:p w14:paraId="5F99A2D2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E32140">
              <w:rPr>
                <w:rFonts w:cstheme="minorHAnsi"/>
                <w:sz w:val="20"/>
                <w:szCs w:val="20"/>
              </w:rPr>
              <w:t>2 (1.1%)</w:t>
            </w:r>
          </w:p>
        </w:tc>
        <w:tc>
          <w:tcPr>
            <w:tcW w:w="1134" w:type="dxa"/>
          </w:tcPr>
          <w:p w14:paraId="24083100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E32140">
              <w:rPr>
                <w:rFonts w:cstheme="minorHAnsi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2693" w:type="dxa"/>
          </w:tcPr>
          <w:p w14:paraId="694C9740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A232B" w:rsidRPr="00E10F13" w14:paraId="027F75C8" w14:textId="77777777" w:rsidTr="00CB4EE2">
        <w:trPr>
          <w:trHeight w:val="70"/>
        </w:trPr>
        <w:tc>
          <w:tcPr>
            <w:tcW w:w="2830" w:type="dxa"/>
            <w:shd w:val="clear" w:color="auto" w:fill="D9D9D9" w:themeFill="background1" w:themeFillShade="D9"/>
          </w:tcPr>
          <w:p w14:paraId="2E633D6D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b/>
                <w:bCs/>
                <w:sz w:val="20"/>
                <w:szCs w:val="20"/>
              </w:rPr>
              <w:t>Costs (EUR)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30384BA0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7ABA0879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DE3F182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3CB4E344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A232B" w:rsidRPr="00E10F13" w14:paraId="10D54506" w14:textId="77777777" w:rsidTr="00CB4EE2">
        <w:trPr>
          <w:trHeight w:val="70"/>
        </w:trPr>
        <w:tc>
          <w:tcPr>
            <w:tcW w:w="2830" w:type="dxa"/>
          </w:tcPr>
          <w:p w14:paraId="6ED63778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b/>
                <w:bCs/>
                <w:sz w:val="20"/>
                <w:szCs w:val="20"/>
                <w:lang w:val="en-US"/>
              </w:rPr>
              <w:t>Total intraoperative costs</w:t>
            </w:r>
          </w:p>
        </w:tc>
        <w:tc>
          <w:tcPr>
            <w:tcW w:w="2977" w:type="dxa"/>
          </w:tcPr>
          <w:p w14:paraId="2B1AF12E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b/>
                <w:bCs/>
                <w:sz w:val="20"/>
                <w:szCs w:val="20"/>
                <w:lang w:val="en-US"/>
              </w:rPr>
              <w:t>5,688 (5,552</w:t>
            </w:r>
            <w:r w:rsidRPr="00E32140">
              <w:rPr>
                <w:rFonts w:cstheme="minorHAnsi"/>
                <w:sz w:val="20"/>
                <w:szCs w:val="20"/>
              </w:rPr>
              <w:t>–</w:t>
            </w:r>
            <w:r w:rsidRPr="00E32140">
              <w:rPr>
                <w:b/>
                <w:bCs/>
                <w:sz w:val="20"/>
                <w:szCs w:val="20"/>
                <w:lang w:val="en-US"/>
              </w:rPr>
              <w:t>5,825)</w:t>
            </w:r>
          </w:p>
        </w:tc>
        <w:tc>
          <w:tcPr>
            <w:tcW w:w="2835" w:type="dxa"/>
          </w:tcPr>
          <w:p w14:paraId="43A3428F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b/>
                <w:bCs/>
                <w:sz w:val="20"/>
                <w:szCs w:val="20"/>
                <w:lang w:val="en-US"/>
              </w:rPr>
              <w:t>5,543 (5,436</w:t>
            </w:r>
            <w:r w:rsidRPr="00E32140">
              <w:rPr>
                <w:rFonts w:cstheme="minorHAnsi"/>
                <w:sz w:val="20"/>
                <w:szCs w:val="20"/>
              </w:rPr>
              <w:t>–</w:t>
            </w:r>
            <w:r w:rsidRPr="00E32140">
              <w:rPr>
                <w:b/>
                <w:bCs/>
                <w:sz w:val="20"/>
                <w:szCs w:val="20"/>
                <w:lang w:val="en-US"/>
              </w:rPr>
              <w:t>5,650)</w:t>
            </w:r>
          </w:p>
        </w:tc>
        <w:tc>
          <w:tcPr>
            <w:tcW w:w="1134" w:type="dxa"/>
          </w:tcPr>
          <w:p w14:paraId="693D4169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E32140">
              <w:rPr>
                <w:rFonts w:cstheme="minorHAnsi"/>
                <w:b/>
                <w:bCs/>
                <w:sz w:val="20"/>
                <w:szCs w:val="20"/>
              </w:rPr>
              <w:t>0.110*</w:t>
            </w:r>
          </w:p>
        </w:tc>
        <w:tc>
          <w:tcPr>
            <w:tcW w:w="2693" w:type="dxa"/>
          </w:tcPr>
          <w:p w14:paraId="6E0354B3" w14:textId="77777777" w:rsidR="00DA232B" w:rsidRPr="00C45B7F" w:rsidRDefault="00DA232B" w:rsidP="00CB4EE2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C45B7F">
              <w:rPr>
                <w:sz w:val="20"/>
                <w:szCs w:val="20"/>
                <w:lang w:val="en-US"/>
              </w:rPr>
              <w:t>-145 (-326 to 26)</w:t>
            </w:r>
          </w:p>
        </w:tc>
      </w:tr>
      <w:tr w:rsidR="00DA232B" w:rsidRPr="00E10F13" w14:paraId="287D178D" w14:textId="77777777" w:rsidTr="00CB4EE2">
        <w:trPr>
          <w:trHeight w:val="70"/>
        </w:trPr>
        <w:tc>
          <w:tcPr>
            <w:tcW w:w="2830" w:type="dxa"/>
          </w:tcPr>
          <w:p w14:paraId="60C5C388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sz w:val="20"/>
                <w:szCs w:val="20"/>
                <w:lang w:val="en-US"/>
              </w:rPr>
              <w:t>Fixed</w:t>
            </w:r>
          </w:p>
        </w:tc>
        <w:tc>
          <w:tcPr>
            <w:tcW w:w="2977" w:type="dxa"/>
          </w:tcPr>
          <w:p w14:paraId="1DEB15C5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sz w:val="20"/>
                <w:szCs w:val="20"/>
                <w:lang w:val="en-US"/>
              </w:rPr>
              <w:t>1,947</w:t>
            </w:r>
          </w:p>
        </w:tc>
        <w:tc>
          <w:tcPr>
            <w:tcW w:w="2835" w:type="dxa"/>
          </w:tcPr>
          <w:p w14:paraId="5EAEE67B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sz w:val="20"/>
                <w:szCs w:val="20"/>
                <w:lang w:val="en-US"/>
              </w:rPr>
              <w:t>1,947</w:t>
            </w:r>
          </w:p>
        </w:tc>
        <w:tc>
          <w:tcPr>
            <w:tcW w:w="1134" w:type="dxa"/>
          </w:tcPr>
          <w:p w14:paraId="76CCD432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E32140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2693" w:type="dxa"/>
          </w:tcPr>
          <w:p w14:paraId="2AF5885D" w14:textId="77777777" w:rsidR="00DA232B" w:rsidRPr="00E32140" w:rsidRDefault="00DA232B" w:rsidP="00CB4EE2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E32140">
              <w:rPr>
                <w:sz w:val="20"/>
                <w:szCs w:val="20"/>
                <w:lang w:val="en-US"/>
              </w:rPr>
              <w:t>N/A</w:t>
            </w:r>
          </w:p>
        </w:tc>
      </w:tr>
      <w:tr w:rsidR="00DA232B" w:rsidRPr="00E10F13" w14:paraId="5049AB1E" w14:textId="77777777" w:rsidTr="00CB4EE2">
        <w:trPr>
          <w:trHeight w:val="70"/>
        </w:trPr>
        <w:tc>
          <w:tcPr>
            <w:tcW w:w="2830" w:type="dxa"/>
          </w:tcPr>
          <w:p w14:paraId="61FD45CD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sz w:val="20"/>
                <w:szCs w:val="20"/>
                <w:lang w:val="en-US"/>
              </w:rPr>
              <w:t>Additional</w:t>
            </w:r>
          </w:p>
        </w:tc>
        <w:tc>
          <w:tcPr>
            <w:tcW w:w="2977" w:type="dxa"/>
          </w:tcPr>
          <w:p w14:paraId="4C6BB18C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sz w:val="20"/>
                <w:szCs w:val="20"/>
                <w:lang w:val="en-US"/>
              </w:rPr>
              <w:t>3,742 (3,605–3,878)</w:t>
            </w:r>
          </w:p>
        </w:tc>
        <w:tc>
          <w:tcPr>
            <w:tcW w:w="2835" w:type="dxa"/>
          </w:tcPr>
          <w:p w14:paraId="5A872D29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sz w:val="20"/>
                <w:szCs w:val="20"/>
                <w:lang w:val="en-US"/>
              </w:rPr>
              <w:t>3,597 (3,489–3,704)</w:t>
            </w:r>
          </w:p>
        </w:tc>
        <w:tc>
          <w:tcPr>
            <w:tcW w:w="1134" w:type="dxa"/>
          </w:tcPr>
          <w:p w14:paraId="0EDC6DEA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0.110*</w:t>
            </w:r>
          </w:p>
        </w:tc>
        <w:tc>
          <w:tcPr>
            <w:tcW w:w="2693" w:type="dxa"/>
          </w:tcPr>
          <w:p w14:paraId="397172B0" w14:textId="77777777" w:rsidR="00DA232B" w:rsidRPr="00E32140" w:rsidRDefault="00DA232B" w:rsidP="00CB4EE2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E32140">
              <w:rPr>
                <w:sz w:val="20"/>
                <w:szCs w:val="20"/>
                <w:lang w:val="en-US"/>
              </w:rPr>
              <w:t>145 (</w:t>
            </w:r>
            <w:r>
              <w:rPr>
                <w:sz w:val="20"/>
                <w:szCs w:val="20"/>
                <w:lang w:val="en-US"/>
              </w:rPr>
              <w:t>-</w:t>
            </w:r>
            <w:r w:rsidRPr="00E32140">
              <w:rPr>
                <w:sz w:val="20"/>
                <w:szCs w:val="20"/>
                <w:lang w:val="en-US"/>
              </w:rPr>
              <w:t>326</w:t>
            </w:r>
            <w:r>
              <w:rPr>
                <w:sz w:val="20"/>
                <w:szCs w:val="20"/>
                <w:lang w:val="en-US"/>
              </w:rPr>
              <w:t xml:space="preserve"> to </w:t>
            </w:r>
            <w:r w:rsidRPr="00E32140">
              <w:rPr>
                <w:sz w:val="20"/>
                <w:szCs w:val="20"/>
                <w:lang w:val="en-US"/>
              </w:rPr>
              <w:t>26)</w:t>
            </w:r>
          </w:p>
        </w:tc>
      </w:tr>
      <w:tr w:rsidR="00DA232B" w:rsidRPr="00E10F13" w14:paraId="206A45D1" w14:textId="77777777" w:rsidTr="00CB4EE2">
        <w:trPr>
          <w:trHeight w:val="70"/>
        </w:trPr>
        <w:tc>
          <w:tcPr>
            <w:tcW w:w="2830" w:type="dxa"/>
          </w:tcPr>
          <w:p w14:paraId="35368E4B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32140">
              <w:rPr>
                <w:b/>
                <w:bCs/>
                <w:sz w:val="20"/>
                <w:szCs w:val="20"/>
                <w:lang w:val="en-US"/>
              </w:rPr>
              <w:t>Total postoperative costs</w:t>
            </w:r>
          </w:p>
        </w:tc>
        <w:tc>
          <w:tcPr>
            <w:tcW w:w="2977" w:type="dxa"/>
          </w:tcPr>
          <w:p w14:paraId="08FD9869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32140">
              <w:rPr>
                <w:b/>
                <w:bCs/>
                <w:sz w:val="20"/>
                <w:szCs w:val="20"/>
                <w:lang w:val="en-US"/>
              </w:rPr>
              <w:t>18,368 (14,918</w:t>
            </w:r>
            <w:r w:rsidRPr="00E32140">
              <w:rPr>
                <w:rFonts w:cstheme="minorHAnsi"/>
                <w:b/>
                <w:bCs/>
                <w:sz w:val="20"/>
                <w:szCs w:val="20"/>
              </w:rPr>
              <w:t>–</w:t>
            </w:r>
            <w:r w:rsidRPr="00E32140">
              <w:rPr>
                <w:b/>
                <w:bCs/>
                <w:sz w:val="20"/>
                <w:szCs w:val="20"/>
                <w:lang w:val="en-US"/>
              </w:rPr>
              <w:t>22,340)</w:t>
            </w:r>
          </w:p>
        </w:tc>
        <w:tc>
          <w:tcPr>
            <w:tcW w:w="2835" w:type="dxa"/>
          </w:tcPr>
          <w:p w14:paraId="03CC9A5D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32140">
              <w:rPr>
                <w:b/>
                <w:bCs/>
                <w:sz w:val="20"/>
                <w:szCs w:val="20"/>
                <w:lang w:val="en-US"/>
              </w:rPr>
              <w:t>15,468 (13,137</w:t>
            </w:r>
            <w:r w:rsidRPr="00E32140">
              <w:rPr>
                <w:rFonts w:cstheme="minorHAnsi"/>
                <w:b/>
                <w:bCs/>
                <w:sz w:val="20"/>
                <w:szCs w:val="20"/>
              </w:rPr>
              <w:t>–</w:t>
            </w:r>
            <w:r w:rsidRPr="00E32140">
              <w:rPr>
                <w:b/>
                <w:bCs/>
                <w:sz w:val="20"/>
                <w:szCs w:val="20"/>
                <w:lang w:val="en-US"/>
              </w:rPr>
              <w:t>18,084)</w:t>
            </w:r>
          </w:p>
        </w:tc>
        <w:tc>
          <w:tcPr>
            <w:tcW w:w="1134" w:type="dxa"/>
          </w:tcPr>
          <w:p w14:paraId="5B4A8753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E32140">
              <w:rPr>
                <w:rFonts w:cstheme="minorHAnsi"/>
                <w:b/>
                <w:bCs/>
                <w:sz w:val="20"/>
                <w:szCs w:val="20"/>
              </w:rPr>
              <w:t>0.226*</w:t>
            </w:r>
          </w:p>
        </w:tc>
        <w:tc>
          <w:tcPr>
            <w:tcW w:w="2693" w:type="dxa"/>
          </w:tcPr>
          <w:p w14:paraId="55365511" w14:textId="77777777" w:rsidR="00DA232B" w:rsidRPr="00E32140" w:rsidRDefault="00DA232B" w:rsidP="00CB4EE2">
            <w:pPr>
              <w:spacing w:line="240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  <w:r w:rsidRPr="00E32140">
              <w:rPr>
                <w:b/>
                <w:bCs/>
                <w:sz w:val="20"/>
                <w:szCs w:val="20"/>
                <w:lang w:val="en-US"/>
              </w:rPr>
              <w:t>2,899 (</w:t>
            </w: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  <w:r w:rsidRPr="00E32140">
              <w:rPr>
                <w:b/>
                <w:bCs/>
                <w:sz w:val="20"/>
                <w:szCs w:val="20"/>
                <w:lang w:val="en-US"/>
              </w:rPr>
              <w:t>7,710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to </w:t>
            </w:r>
            <w:r w:rsidRPr="00E32140">
              <w:rPr>
                <w:b/>
                <w:bCs/>
                <w:sz w:val="20"/>
                <w:szCs w:val="20"/>
                <w:lang w:val="en-US"/>
              </w:rPr>
              <w:t>1,516)</w:t>
            </w:r>
          </w:p>
        </w:tc>
      </w:tr>
      <w:tr w:rsidR="00DA232B" w:rsidRPr="00E10F13" w14:paraId="13AF4C2C" w14:textId="77777777" w:rsidTr="00CB4EE2">
        <w:trPr>
          <w:trHeight w:val="70"/>
        </w:trPr>
        <w:tc>
          <w:tcPr>
            <w:tcW w:w="2830" w:type="dxa"/>
          </w:tcPr>
          <w:p w14:paraId="28053832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sz w:val="20"/>
                <w:szCs w:val="20"/>
                <w:lang w:val="en-US"/>
              </w:rPr>
              <w:lastRenderedPageBreak/>
              <w:t>Admission</w:t>
            </w:r>
          </w:p>
        </w:tc>
        <w:tc>
          <w:tcPr>
            <w:tcW w:w="2977" w:type="dxa"/>
          </w:tcPr>
          <w:p w14:paraId="6B49A4C3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sz w:val="20"/>
                <w:szCs w:val="20"/>
                <w:lang w:val="en-US"/>
              </w:rPr>
              <w:t>15,284 (12,432</w:t>
            </w:r>
            <w:r w:rsidRPr="00E32140">
              <w:rPr>
                <w:rFonts w:cstheme="minorHAnsi"/>
                <w:sz w:val="20"/>
                <w:szCs w:val="20"/>
              </w:rPr>
              <w:t>–</w:t>
            </w:r>
            <w:r w:rsidRPr="00E32140">
              <w:rPr>
                <w:sz w:val="20"/>
                <w:szCs w:val="20"/>
                <w:lang w:val="en-US"/>
              </w:rPr>
              <w:t>18,726)</w:t>
            </w:r>
          </w:p>
        </w:tc>
        <w:tc>
          <w:tcPr>
            <w:tcW w:w="2835" w:type="dxa"/>
          </w:tcPr>
          <w:p w14:paraId="0342BB70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sz w:val="20"/>
                <w:szCs w:val="20"/>
                <w:lang w:val="en-US"/>
              </w:rPr>
              <w:t>12,697 (10,947</w:t>
            </w:r>
            <w:r w:rsidRPr="00E32140">
              <w:rPr>
                <w:rFonts w:cstheme="minorHAnsi"/>
                <w:sz w:val="20"/>
                <w:szCs w:val="20"/>
              </w:rPr>
              <w:t>–</w:t>
            </w:r>
            <w:r w:rsidRPr="00E32140">
              <w:rPr>
                <w:sz w:val="20"/>
                <w:szCs w:val="20"/>
                <w:lang w:val="en-US"/>
              </w:rPr>
              <w:t>14,760)</w:t>
            </w:r>
          </w:p>
        </w:tc>
        <w:tc>
          <w:tcPr>
            <w:tcW w:w="1134" w:type="dxa"/>
          </w:tcPr>
          <w:p w14:paraId="321D6F10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0.192*</w:t>
            </w:r>
          </w:p>
        </w:tc>
        <w:tc>
          <w:tcPr>
            <w:tcW w:w="2693" w:type="dxa"/>
          </w:tcPr>
          <w:p w14:paraId="2E3A7535" w14:textId="77777777" w:rsidR="00DA232B" w:rsidRPr="0054677F" w:rsidRDefault="00DA232B" w:rsidP="00CB4EE2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54677F">
              <w:rPr>
                <w:sz w:val="20"/>
                <w:szCs w:val="20"/>
                <w:lang w:val="en-US"/>
              </w:rPr>
              <w:t>-2,587 (-6,591 to 1,044)</w:t>
            </w:r>
          </w:p>
        </w:tc>
      </w:tr>
      <w:tr w:rsidR="00DA232B" w:rsidRPr="00E10F13" w14:paraId="2951B6BF" w14:textId="77777777" w:rsidTr="00CB4EE2">
        <w:trPr>
          <w:trHeight w:val="70"/>
        </w:trPr>
        <w:tc>
          <w:tcPr>
            <w:tcW w:w="2830" w:type="dxa"/>
          </w:tcPr>
          <w:p w14:paraId="4709E643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sz w:val="20"/>
                <w:szCs w:val="20"/>
                <w:lang w:val="en-US"/>
              </w:rPr>
              <w:t>Outpatient hospital care</w:t>
            </w:r>
          </w:p>
        </w:tc>
        <w:tc>
          <w:tcPr>
            <w:tcW w:w="2977" w:type="dxa"/>
          </w:tcPr>
          <w:p w14:paraId="61D36D9B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sz w:val="20"/>
                <w:szCs w:val="20"/>
                <w:lang w:val="en-US"/>
              </w:rPr>
              <w:t>21 (11</w:t>
            </w:r>
            <w:r w:rsidRPr="00E32140">
              <w:rPr>
                <w:rFonts w:cstheme="minorHAnsi"/>
                <w:sz w:val="20"/>
                <w:szCs w:val="20"/>
              </w:rPr>
              <w:t>–</w:t>
            </w:r>
            <w:r w:rsidRPr="00E32140">
              <w:rPr>
                <w:sz w:val="20"/>
                <w:szCs w:val="20"/>
                <w:lang w:val="en-US"/>
              </w:rPr>
              <w:t>33)</w:t>
            </w:r>
          </w:p>
        </w:tc>
        <w:tc>
          <w:tcPr>
            <w:tcW w:w="2835" w:type="dxa"/>
          </w:tcPr>
          <w:p w14:paraId="0720C847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sz w:val="20"/>
                <w:szCs w:val="20"/>
                <w:lang w:val="en-US"/>
              </w:rPr>
              <w:t>49 (34</w:t>
            </w:r>
            <w:r w:rsidRPr="00E32140">
              <w:rPr>
                <w:rFonts w:cstheme="minorHAnsi"/>
                <w:sz w:val="20"/>
                <w:szCs w:val="20"/>
              </w:rPr>
              <w:t>–</w:t>
            </w:r>
            <w:r w:rsidRPr="00E32140">
              <w:rPr>
                <w:sz w:val="20"/>
                <w:szCs w:val="20"/>
                <w:lang w:val="en-US"/>
              </w:rPr>
              <w:t>64)</w:t>
            </w:r>
          </w:p>
        </w:tc>
        <w:tc>
          <w:tcPr>
            <w:tcW w:w="1134" w:type="dxa"/>
          </w:tcPr>
          <w:p w14:paraId="0FAFEDAA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E32140">
              <w:rPr>
                <w:rFonts w:cstheme="minorHAnsi"/>
                <w:b/>
                <w:bCs/>
                <w:sz w:val="20"/>
                <w:szCs w:val="20"/>
              </w:rPr>
              <w:t>0.005*</w:t>
            </w:r>
          </w:p>
        </w:tc>
        <w:tc>
          <w:tcPr>
            <w:tcW w:w="2693" w:type="dxa"/>
          </w:tcPr>
          <w:p w14:paraId="6B3D4A21" w14:textId="77777777" w:rsidR="00DA232B" w:rsidRPr="00E32140" w:rsidRDefault="00DA232B" w:rsidP="00CB4EE2">
            <w:pPr>
              <w:spacing w:line="240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E32140">
              <w:rPr>
                <w:b/>
                <w:bCs/>
                <w:sz w:val="20"/>
                <w:szCs w:val="20"/>
                <w:lang w:val="en-US"/>
              </w:rPr>
              <w:t>27 (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8 to </w:t>
            </w:r>
            <w:r w:rsidRPr="00E32140">
              <w:rPr>
                <w:b/>
                <w:bCs/>
                <w:sz w:val="20"/>
                <w:szCs w:val="20"/>
                <w:lang w:val="en-US"/>
              </w:rPr>
              <w:t>46)</w:t>
            </w:r>
          </w:p>
        </w:tc>
      </w:tr>
      <w:tr w:rsidR="00DA232B" w:rsidRPr="00E10F13" w14:paraId="189F1A25" w14:textId="77777777" w:rsidTr="00CB4EE2">
        <w:trPr>
          <w:trHeight w:val="70"/>
        </w:trPr>
        <w:tc>
          <w:tcPr>
            <w:tcW w:w="2830" w:type="dxa"/>
          </w:tcPr>
          <w:p w14:paraId="3EDC8073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sz w:val="20"/>
                <w:szCs w:val="20"/>
                <w:lang w:val="en-US"/>
              </w:rPr>
              <w:t>Diagnostic imaging</w:t>
            </w:r>
          </w:p>
        </w:tc>
        <w:tc>
          <w:tcPr>
            <w:tcW w:w="2977" w:type="dxa"/>
          </w:tcPr>
          <w:p w14:paraId="2C38850F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sz w:val="20"/>
                <w:szCs w:val="20"/>
                <w:lang w:val="en-US"/>
              </w:rPr>
              <w:t>565 (459</w:t>
            </w:r>
            <w:r w:rsidRPr="00E32140">
              <w:rPr>
                <w:rFonts w:cstheme="minorHAnsi"/>
                <w:sz w:val="20"/>
                <w:szCs w:val="20"/>
              </w:rPr>
              <w:t>–</w:t>
            </w:r>
            <w:r w:rsidRPr="00E32140">
              <w:rPr>
                <w:sz w:val="20"/>
                <w:szCs w:val="20"/>
                <w:lang w:val="en-US"/>
              </w:rPr>
              <w:t>685)</w:t>
            </w:r>
          </w:p>
        </w:tc>
        <w:tc>
          <w:tcPr>
            <w:tcW w:w="2835" w:type="dxa"/>
          </w:tcPr>
          <w:p w14:paraId="0F555CA8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sz w:val="20"/>
                <w:szCs w:val="20"/>
                <w:lang w:val="en-US"/>
              </w:rPr>
              <w:t>566 (472</w:t>
            </w:r>
            <w:r w:rsidRPr="00E32140">
              <w:rPr>
                <w:rFonts w:cstheme="minorHAnsi"/>
                <w:sz w:val="20"/>
                <w:szCs w:val="20"/>
              </w:rPr>
              <w:t>–</w:t>
            </w:r>
            <w:r w:rsidRPr="00E32140">
              <w:rPr>
                <w:sz w:val="20"/>
                <w:szCs w:val="20"/>
                <w:lang w:val="en-US"/>
              </w:rPr>
              <w:t>674)</w:t>
            </w:r>
          </w:p>
        </w:tc>
        <w:tc>
          <w:tcPr>
            <w:tcW w:w="1134" w:type="dxa"/>
          </w:tcPr>
          <w:p w14:paraId="58D04217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0.986*</w:t>
            </w:r>
          </w:p>
        </w:tc>
        <w:tc>
          <w:tcPr>
            <w:tcW w:w="2693" w:type="dxa"/>
          </w:tcPr>
          <w:p w14:paraId="48845AE0" w14:textId="77777777" w:rsidR="00DA232B" w:rsidRPr="00E32140" w:rsidRDefault="00DA232B" w:rsidP="00CB4EE2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E32140">
              <w:rPr>
                <w:sz w:val="20"/>
                <w:szCs w:val="20"/>
                <w:lang w:val="en-US"/>
              </w:rPr>
              <w:t>1 (</w:t>
            </w:r>
            <w:r>
              <w:rPr>
                <w:sz w:val="20"/>
                <w:szCs w:val="20"/>
                <w:lang w:val="en-US"/>
              </w:rPr>
              <w:t>-</w:t>
            </w:r>
            <w:r w:rsidRPr="00E32140">
              <w:rPr>
                <w:sz w:val="20"/>
                <w:szCs w:val="20"/>
                <w:lang w:val="en-US"/>
              </w:rPr>
              <w:t>152</w:t>
            </w:r>
            <w:r>
              <w:rPr>
                <w:sz w:val="20"/>
                <w:szCs w:val="20"/>
                <w:lang w:val="en-US"/>
              </w:rPr>
              <w:t xml:space="preserve"> to </w:t>
            </w:r>
            <w:r w:rsidRPr="00E32140">
              <w:rPr>
                <w:sz w:val="20"/>
                <w:szCs w:val="20"/>
                <w:lang w:val="en-US"/>
              </w:rPr>
              <w:t>157)</w:t>
            </w:r>
          </w:p>
        </w:tc>
      </w:tr>
      <w:tr w:rsidR="00DA232B" w:rsidRPr="00E10F13" w14:paraId="2659CC49" w14:textId="77777777" w:rsidTr="00CB4EE2">
        <w:trPr>
          <w:trHeight w:val="70"/>
        </w:trPr>
        <w:tc>
          <w:tcPr>
            <w:tcW w:w="2830" w:type="dxa"/>
          </w:tcPr>
          <w:p w14:paraId="2ABABDF5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sz w:val="20"/>
                <w:szCs w:val="20"/>
                <w:lang w:val="en-US"/>
              </w:rPr>
              <w:t>Endoscopy</w:t>
            </w:r>
          </w:p>
        </w:tc>
        <w:tc>
          <w:tcPr>
            <w:tcW w:w="2977" w:type="dxa"/>
          </w:tcPr>
          <w:p w14:paraId="5916228A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sz w:val="20"/>
                <w:szCs w:val="20"/>
                <w:lang w:val="en-US"/>
              </w:rPr>
              <w:t>600 (450</w:t>
            </w:r>
            <w:r w:rsidRPr="00E32140">
              <w:rPr>
                <w:rFonts w:cstheme="minorHAnsi"/>
                <w:sz w:val="20"/>
                <w:szCs w:val="20"/>
              </w:rPr>
              <w:t>–</w:t>
            </w:r>
            <w:r w:rsidRPr="00E32140">
              <w:rPr>
                <w:sz w:val="20"/>
                <w:szCs w:val="20"/>
                <w:lang w:val="en-US"/>
              </w:rPr>
              <w:t>766)</w:t>
            </w:r>
          </w:p>
        </w:tc>
        <w:tc>
          <w:tcPr>
            <w:tcW w:w="2835" w:type="dxa"/>
          </w:tcPr>
          <w:p w14:paraId="4137ED5C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sz w:val="20"/>
                <w:szCs w:val="20"/>
                <w:lang w:val="en-US"/>
              </w:rPr>
              <w:t>498 (384</w:t>
            </w:r>
            <w:r w:rsidRPr="00E32140">
              <w:rPr>
                <w:rFonts w:cstheme="minorHAnsi"/>
                <w:sz w:val="20"/>
                <w:szCs w:val="20"/>
              </w:rPr>
              <w:t>–</w:t>
            </w:r>
            <w:r w:rsidRPr="00E32140">
              <w:rPr>
                <w:sz w:val="20"/>
                <w:szCs w:val="20"/>
                <w:lang w:val="en-US"/>
              </w:rPr>
              <w:t>623)</w:t>
            </w:r>
          </w:p>
        </w:tc>
        <w:tc>
          <w:tcPr>
            <w:tcW w:w="1134" w:type="dxa"/>
          </w:tcPr>
          <w:p w14:paraId="1999CB79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0.324*</w:t>
            </w:r>
          </w:p>
        </w:tc>
        <w:tc>
          <w:tcPr>
            <w:tcW w:w="2693" w:type="dxa"/>
          </w:tcPr>
          <w:p w14:paraId="3C1FADC2" w14:textId="77777777" w:rsidR="00DA232B" w:rsidRPr="00E32140" w:rsidRDefault="00DA232B" w:rsidP="00CB4EE2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E32140">
              <w:rPr>
                <w:sz w:val="20"/>
                <w:szCs w:val="20"/>
                <w:lang w:val="en-US"/>
              </w:rPr>
              <w:t>102 (</w:t>
            </w:r>
            <w:r>
              <w:rPr>
                <w:sz w:val="20"/>
                <w:szCs w:val="20"/>
                <w:lang w:val="en-US"/>
              </w:rPr>
              <w:t>-</w:t>
            </w:r>
            <w:r w:rsidRPr="00E32140">
              <w:rPr>
                <w:sz w:val="20"/>
                <w:szCs w:val="20"/>
                <w:lang w:val="en-US"/>
              </w:rPr>
              <w:t>305</w:t>
            </w:r>
            <w:r>
              <w:rPr>
                <w:sz w:val="20"/>
                <w:szCs w:val="20"/>
                <w:lang w:val="en-US"/>
              </w:rPr>
              <w:t xml:space="preserve"> to </w:t>
            </w:r>
            <w:r w:rsidRPr="00E32140">
              <w:rPr>
                <w:sz w:val="20"/>
                <w:szCs w:val="20"/>
                <w:lang w:val="en-US"/>
              </w:rPr>
              <w:t>94)</w:t>
            </w:r>
          </w:p>
        </w:tc>
      </w:tr>
      <w:tr w:rsidR="00DA232B" w:rsidRPr="00E10F13" w14:paraId="2087EB86" w14:textId="77777777" w:rsidTr="00CB4EE2">
        <w:trPr>
          <w:trHeight w:val="70"/>
        </w:trPr>
        <w:tc>
          <w:tcPr>
            <w:tcW w:w="2830" w:type="dxa"/>
          </w:tcPr>
          <w:p w14:paraId="5DFEDA12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sz w:val="20"/>
                <w:szCs w:val="20"/>
                <w:lang w:val="en-US"/>
              </w:rPr>
              <w:t>Radiologic interventions</w:t>
            </w:r>
          </w:p>
        </w:tc>
        <w:tc>
          <w:tcPr>
            <w:tcW w:w="2977" w:type="dxa"/>
          </w:tcPr>
          <w:p w14:paraId="1500BE4E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sz w:val="20"/>
                <w:szCs w:val="20"/>
                <w:lang w:val="en-US"/>
              </w:rPr>
              <w:t>1,045 (769</w:t>
            </w:r>
            <w:r w:rsidRPr="00E32140">
              <w:rPr>
                <w:rFonts w:cstheme="minorHAnsi"/>
                <w:sz w:val="20"/>
                <w:szCs w:val="20"/>
              </w:rPr>
              <w:t>–</w:t>
            </w:r>
            <w:r w:rsidRPr="00E32140">
              <w:rPr>
                <w:sz w:val="20"/>
                <w:szCs w:val="20"/>
                <w:lang w:val="en-US"/>
              </w:rPr>
              <w:t>1,356)</w:t>
            </w:r>
          </w:p>
        </w:tc>
        <w:tc>
          <w:tcPr>
            <w:tcW w:w="2835" w:type="dxa"/>
          </w:tcPr>
          <w:p w14:paraId="5891810A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sz w:val="20"/>
                <w:szCs w:val="20"/>
                <w:lang w:val="en-US"/>
              </w:rPr>
              <w:t>1,247 (952</w:t>
            </w:r>
            <w:r w:rsidRPr="00E32140">
              <w:rPr>
                <w:rFonts w:cstheme="minorHAnsi"/>
                <w:sz w:val="20"/>
                <w:szCs w:val="20"/>
              </w:rPr>
              <w:t>–</w:t>
            </w:r>
            <w:r w:rsidRPr="00E32140">
              <w:rPr>
                <w:sz w:val="20"/>
                <w:szCs w:val="20"/>
                <w:lang w:val="en-US"/>
              </w:rPr>
              <w:t>1,597)</w:t>
            </w:r>
          </w:p>
        </w:tc>
        <w:tc>
          <w:tcPr>
            <w:tcW w:w="1134" w:type="dxa"/>
          </w:tcPr>
          <w:p w14:paraId="61103A24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0.367*</w:t>
            </w:r>
          </w:p>
        </w:tc>
        <w:tc>
          <w:tcPr>
            <w:tcW w:w="2693" w:type="dxa"/>
          </w:tcPr>
          <w:p w14:paraId="46936B4B" w14:textId="77777777" w:rsidR="00DA232B" w:rsidRPr="006552C0" w:rsidRDefault="00DA232B" w:rsidP="00CB4EE2">
            <w:pPr>
              <w:spacing w:line="240" w:lineRule="auto"/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6552C0">
              <w:rPr>
                <w:sz w:val="20"/>
                <w:szCs w:val="20"/>
                <w:lang w:val="en-US"/>
              </w:rPr>
              <w:t>202 (-236 to 654)</w:t>
            </w:r>
          </w:p>
        </w:tc>
      </w:tr>
      <w:tr w:rsidR="00DA232B" w:rsidRPr="00E10F13" w14:paraId="680C1A9D" w14:textId="77777777" w:rsidTr="00CB4EE2">
        <w:trPr>
          <w:trHeight w:val="70"/>
        </w:trPr>
        <w:tc>
          <w:tcPr>
            <w:tcW w:w="2830" w:type="dxa"/>
          </w:tcPr>
          <w:p w14:paraId="19632DE7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sz w:val="20"/>
                <w:szCs w:val="20"/>
                <w:lang w:val="en-US"/>
              </w:rPr>
              <w:t>Surgical reinterventions</w:t>
            </w:r>
          </w:p>
        </w:tc>
        <w:tc>
          <w:tcPr>
            <w:tcW w:w="2977" w:type="dxa"/>
          </w:tcPr>
          <w:p w14:paraId="0CE4AF91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sz w:val="20"/>
                <w:szCs w:val="20"/>
                <w:lang w:val="en-US"/>
              </w:rPr>
              <w:t>715 (438</w:t>
            </w:r>
            <w:r w:rsidRPr="00E32140">
              <w:rPr>
                <w:rFonts w:cstheme="minorHAnsi"/>
                <w:sz w:val="20"/>
                <w:szCs w:val="20"/>
              </w:rPr>
              <w:t>–</w:t>
            </w:r>
            <w:r w:rsidRPr="00E32140">
              <w:rPr>
                <w:sz w:val="20"/>
                <w:szCs w:val="20"/>
                <w:lang w:val="en-US"/>
              </w:rPr>
              <w:t>999)</w:t>
            </w:r>
          </w:p>
        </w:tc>
        <w:tc>
          <w:tcPr>
            <w:tcW w:w="2835" w:type="dxa"/>
          </w:tcPr>
          <w:p w14:paraId="3C300D71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sz w:val="20"/>
                <w:szCs w:val="20"/>
                <w:lang w:val="en-US"/>
              </w:rPr>
              <w:t>339 (185</w:t>
            </w:r>
            <w:r w:rsidRPr="00E32140">
              <w:rPr>
                <w:rFonts w:cstheme="minorHAnsi"/>
                <w:sz w:val="20"/>
                <w:szCs w:val="20"/>
              </w:rPr>
              <w:t>–</w:t>
            </w:r>
            <w:r w:rsidRPr="00E32140">
              <w:rPr>
                <w:sz w:val="20"/>
                <w:szCs w:val="20"/>
                <w:lang w:val="en-US"/>
              </w:rPr>
              <w:t>494)</w:t>
            </w:r>
          </w:p>
        </w:tc>
        <w:tc>
          <w:tcPr>
            <w:tcW w:w="1134" w:type="dxa"/>
          </w:tcPr>
          <w:p w14:paraId="1A8071A2" w14:textId="77777777" w:rsidR="00DA232B" w:rsidRPr="00ED7C69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D7C69">
              <w:rPr>
                <w:rFonts w:cstheme="minorHAnsi"/>
                <w:sz w:val="20"/>
                <w:szCs w:val="20"/>
              </w:rPr>
              <w:t>^</w:t>
            </w:r>
          </w:p>
        </w:tc>
        <w:tc>
          <w:tcPr>
            <w:tcW w:w="2693" w:type="dxa"/>
          </w:tcPr>
          <w:p w14:paraId="4C941590" w14:textId="77777777" w:rsidR="00DA232B" w:rsidRPr="00ED7C69" w:rsidRDefault="00DA232B" w:rsidP="00CB4EE2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ED7C69">
              <w:rPr>
                <w:sz w:val="20"/>
                <w:szCs w:val="20"/>
                <w:lang w:val="en-US"/>
              </w:rPr>
              <w:t>376 (</w:t>
            </w:r>
            <w:r>
              <w:rPr>
                <w:sz w:val="20"/>
                <w:szCs w:val="20"/>
                <w:lang w:val="en-US"/>
              </w:rPr>
              <w:t>-</w:t>
            </w:r>
            <w:r w:rsidRPr="00ED7C69">
              <w:rPr>
                <w:sz w:val="20"/>
                <w:szCs w:val="20"/>
                <w:lang w:val="en-US"/>
              </w:rPr>
              <w:t>721</w:t>
            </w:r>
            <w:r>
              <w:rPr>
                <w:sz w:val="20"/>
                <w:szCs w:val="20"/>
                <w:lang w:val="en-US"/>
              </w:rPr>
              <w:t xml:space="preserve"> to -</w:t>
            </w:r>
            <w:r w:rsidRPr="00ED7C69">
              <w:rPr>
                <w:sz w:val="20"/>
                <w:szCs w:val="20"/>
                <w:lang w:val="en-US"/>
              </w:rPr>
              <w:t>42)</w:t>
            </w:r>
          </w:p>
        </w:tc>
      </w:tr>
      <w:tr w:rsidR="00DA232B" w:rsidRPr="00E10F13" w14:paraId="23FA0AB1" w14:textId="77777777" w:rsidTr="00CB4EE2">
        <w:trPr>
          <w:trHeight w:val="70"/>
        </w:trPr>
        <w:tc>
          <w:tcPr>
            <w:tcW w:w="2830" w:type="dxa"/>
          </w:tcPr>
          <w:p w14:paraId="3365E90E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2977" w:type="dxa"/>
          </w:tcPr>
          <w:p w14:paraId="67AA86C4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sz w:val="20"/>
                <w:szCs w:val="20"/>
                <w:lang w:val="en-US"/>
              </w:rPr>
              <w:t>78 (37</w:t>
            </w:r>
            <w:r w:rsidRPr="00E32140">
              <w:rPr>
                <w:rFonts w:cstheme="minorHAnsi"/>
                <w:sz w:val="20"/>
                <w:szCs w:val="20"/>
              </w:rPr>
              <w:t>–</w:t>
            </w:r>
            <w:r w:rsidRPr="00E32140">
              <w:rPr>
                <w:sz w:val="20"/>
                <w:szCs w:val="20"/>
                <w:lang w:val="en-US"/>
              </w:rPr>
              <w:t>125)</w:t>
            </w:r>
          </w:p>
        </w:tc>
        <w:tc>
          <w:tcPr>
            <w:tcW w:w="2835" w:type="dxa"/>
          </w:tcPr>
          <w:p w14:paraId="1400EE63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sz w:val="20"/>
                <w:szCs w:val="20"/>
                <w:lang w:val="en-US"/>
              </w:rPr>
              <w:t>146 (70</w:t>
            </w:r>
            <w:r w:rsidRPr="00E32140">
              <w:rPr>
                <w:rFonts w:cstheme="minorHAnsi"/>
                <w:sz w:val="20"/>
                <w:szCs w:val="20"/>
              </w:rPr>
              <w:t>–</w:t>
            </w:r>
            <w:r w:rsidRPr="00E32140">
              <w:rPr>
                <w:sz w:val="20"/>
                <w:szCs w:val="20"/>
                <w:lang w:val="en-US"/>
              </w:rPr>
              <w:t>240)</w:t>
            </w:r>
          </w:p>
        </w:tc>
        <w:tc>
          <w:tcPr>
            <w:tcW w:w="1134" w:type="dxa"/>
          </w:tcPr>
          <w:p w14:paraId="02C61600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E32140">
              <w:rPr>
                <w:rFonts w:cstheme="minorHAnsi"/>
                <w:sz w:val="20"/>
                <w:szCs w:val="20"/>
              </w:rPr>
              <w:t>0.229</w:t>
            </w:r>
          </w:p>
        </w:tc>
        <w:tc>
          <w:tcPr>
            <w:tcW w:w="2693" w:type="dxa"/>
          </w:tcPr>
          <w:p w14:paraId="04469CCD" w14:textId="77777777" w:rsidR="00DA232B" w:rsidRPr="00E32140" w:rsidRDefault="00DA232B" w:rsidP="00CB4EE2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E32140">
              <w:rPr>
                <w:sz w:val="20"/>
                <w:szCs w:val="20"/>
                <w:lang w:val="en-US"/>
              </w:rPr>
              <w:t>68 (</w:t>
            </w:r>
            <w:r>
              <w:rPr>
                <w:sz w:val="20"/>
                <w:szCs w:val="20"/>
                <w:lang w:val="en-US"/>
              </w:rPr>
              <w:t>-</w:t>
            </w:r>
            <w:r w:rsidRPr="00E32140">
              <w:rPr>
                <w:sz w:val="20"/>
                <w:szCs w:val="20"/>
                <w:lang w:val="en-US"/>
              </w:rPr>
              <w:t>31</w:t>
            </w:r>
            <w:r>
              <w:rPr>
                <w:sz w:val="20"/>
                <w:szCs w:val="20"/>
                <w:lang w:val="en-US"/>
              </w:rPr>
              <w:t xml:space="preserve"> to </w:t>
            </w:r>
            <w:r w:rsidRPr="00E32140">
              <w:rPr>
                <w:sz w:val="20"/>
                <w:szCs w:val="20"/>
                <w:lang w:val="en-US"/>
              </w:rPr>
              <w:t>179)</w:t>
            </w:r>
          </w:p>
        </w:tc>
      </w:tr>
      <w:tr w:rsidR="00DA232B" w:rsidRPr="00E10F13" w14:paraId="27613A51" w14:textId="77777777" w:rsidTr="00CB4EE2">
        <w:trPr>
          <w:trHeight w:val="70"/>
        </w:trPr>
        <w:tc>
          <w:tcPr>
            <w:tcW w:w="2830" w:type="dxa"/>
          </w:tcPr>
          <w:p w14:paraId="4A78E4D5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32140">
              <w:rPr>
                <w:b/>
                <w:bCs/>
                <w:sz w:val="20"/>
                <w:szCs w:val="20"/>
                <w:lang w:val="en-US"/>
              </w:rPr>
              <w:t>Total costs (intra-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and </w:t>
            </w:r>
            <w:r w:rsidRPr="00E32140">
              <w:rPr>
                <w:b/>
                <w:bCs/>
                <w:sz w:val="20"/>
                <w:szCs w:val="20"/>
                <w:lang w:val="en-US"/>
              </w:rPr>
              <w:t>postoperative)</w:t>
            </w:r>
          </w:p>
        </w:tc>
        <w:tc>
          <w:tcPr>
            <w:tcW w:w="2977" w:type="dxa"/>
          </w:tcPr>
          <w:p w14:paraId="1AEFA758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b/>
                <w:bCs/>
                <w:sz w:val="20"/>
                <w:szCs w:val="20"/>
                <w:lang w:val="en-US"/>
              </w:rPr>
              <w:t>24,025 (20,593–27,975)</w:t>
            </w:r>
          </w:p>
        </w:tc>
        <w:tc>
          <w:tcPr>
            <w:tcW w:w="2835" w:type="dxa"/>
          </w:tcPr>
          <w:p w14:paraId="76F3A299" w14:textId="77777777" w:rsidR="00DA232B" w:rsidRPr="00E32140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32140">
              <w:rPr>
                <w:b/>
                <w:bCs/>
                <w:sz w:val="20"/>
                <w:szCs w:val="20"/>
                <w:lang w:val="en-US"/>
              </w:rPr>
              <w:t>21,013 (18,647–23,642)</w:t>
            </w:r>
          </w:p>
        </w:tc>
        <w:tc>
          <w:tcPr>
            <w:tcW w:w="1134" w:type="dxa"/>
          </w:tcPr>
          <w:p w14:paraId="7BB1BA4B" w14:textId="77777777" w:rsidR="00DA232B" w:rsidRPr="00E32140" w:rsidRDefault="00DA232B" w:rsidP="00CB4EE2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E32140">
              <w:rPr>
                <w:rFonts w:cstheme="minorHAnsi"/>
                <w:b/>
                <w:bCs/>
                <w:sz w:val="20"/>
                <w:szCs w:val="20"/>
              </w:rPr>
              <w:t>0.210*</w:t>
            </w:r>
          </w:p>
        </w:tc>
        <w:tc>
          <w:tcPr>
            <w:tcW w:w="2693" w:type="dxa"/>
          </w:tcPr>
          <w:p w14:paraId="6C44D30B" w14:textId="77777777" w:rsidR="00DA232B" w:rsidRPr="00E32140" w:rsidRDefault="00DA232B" w:rsidP="00CB4EE2">
            <w:pPr>
              <w:spacing w:line="240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  <w:r w:rsidRPr="00E32140">
              <w:rPr>
                <w:b/>
                <w:bCs/>
                <w:sz w:val="20"/>
                <w:szCs w:val="20"/>
                <w:lang w:val="en-US"/>
              </w:rPr>
              <w:t>3,012 (</w:t>
            </w: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  <w:r w:rsidRPr="00E32140">
              <w:rPr>
                <w:b/>
                <w:bCs/>
                <w:sz w:val="20"/>
                <w:szCs w:val="20"/>
                <w:lang w:val="en-US"/>
              </w:rPr>
              <w:t>7,828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to </w:t>
            </w:r>
            <w:r w:rsidRPr="00E32140">
              <w:rPr>
                <w:b/>
                <w:bCs/>
                <w:sz w:val="20"/>
                <w:szCs w:val="20"/>
                <w:lang w:val="en-US"/>
              </w:rPr>
              <w:t>1,408)</w:t>
            </w:r>
          </w:p>
        </w:tc>
      </w:tr>
    </w:tbl>
    <w:p w14:paraId="58070FDD" w14:textId="77777777" w:rsidR="00DA232B" w:rsidRDefault="00DA232B" w:rsidP="00DA232B">
      <w:pPr>
        <w:spacing w:after="0" w:line="480" w:lineRule="auto"/>
        <w:rPr>
          <w:rFonts w:cstheme="minorHAnsi"/>
          <w:i/>
          <w:iCs/>
          <w:lang w:val="en-US"/>
        </w:rPr>
      </w:pPr>
    </w:p>
    <w:p w14:paraId="21F87458" w14:textId="77777777" w:rsidR="00DA232B" w:rsidRDefault="00DA232B" w:rsidP="00DA232B">
      <w:pPr>
        <w:spacing w:after="0" w:line="480" w:lineRule="auto"/>
        <w:rPr>
          <w:rFonts w:cstheme="minorHAnsi"/>
          <w:i/>
          <w:iCs/>
          <w:lang w:val="en-US"/>
        </w:rPr>
      </w:pPr>
    </w:p>
    <w:p w14:paraId="53940C64" w14:textId="77777777" w:rsidR="00DA232B" w:rsidRDefault="00DA232B" w:rsidP="00DA232B">
      <w:pPr>
        <w:spacing w:after="0" w:line="480" w:lineRule="auto"/>
        <w:rPr>
          <w:rFonts w:cstheme="minorHAnsi"/>
          <w:i/>
          <w:iCs/>
          <w:lang w:val="en-US"/>
        </w:rPr>
      </w:pPr>
    </w:p>
    <w:p w14:paraId="71AC298C" w14:textId="77777777" w:rsidR="00DA232B" w:rsidRDefault="00DA232B" w:rsidP="00DA232B">
      <w:pPr>
        <w:spacing w:after="0" w:line="480" w:lineRule="auto"/>
        <w:rPr>
          <w:rFonts w:cstheme="minorHAnsi"/>
          <w:i/>
          <w:iCs/>
          <w:lang w:val="en-US"/>
        </w:rPr>
      </w:pPr>
    </w:p>
    <w:p w14:paraId="74C2DC2A" w14:textId="77777777" w:rsidR="00DA232B" w:rsidRDefault="00DA232B" w:rsidP="00DA232B">
      <w:pPr>
        <w:spacing w:after="0"/>
        <w:rPr>
          <w:rFonts w:cstheme="minorHAnsi"/>
          <w:i/>
          <w:iCs/>
          <w:lang w:val="en-US"/>
        </w:rPr>
      </w:pPr>
    </w:p>
    <w:p w14:paraId="72851E48" w14:textId="77777777" w:rsidR="00DA232B" w:rsidRPr="00EC0A25" w:rsidRDefault="00DA232B" w:rsidP="00DA232B">
      <w:pPr>
        <w:spacing w:after="0"/>
        <w:rPr>
          <w:rFonts w:cstheme="minorHAnsi"/>
          <w:lang w:val="en-US"/>
        </w:rPr>
      </w:pPr>
    </w:p>
    <w:p w14:paraId="77E7A710" w14:textId="77777777" w:rsidR="00DA232B" w:rsidRPr="0010644E" w:rsidRDefault="00DA232B" w:rsidP="00DA232B">
      <w:pPr>
        <w:spacing w:after="0"/>
        <w:rPr>
          <w:rFonts w:asciiTheme="minorHAnsi" w:hAnsiTheme="minorHAnsi"/>
          <w:lang w:val="en-US"/>
        </w:rPr>
      </w:pPr>
      <w:r w:rsidRPr="00FC6A10">
        <w:rPr>
          <w:rFonts w:cstheme="minorHAnsi"/>
          <w:lang w:val="en-US"/>
        </w:rPr>
        <w:t xml:space="preserve">Legend supplementary file 3: Values are presented in medians with interquartile ranges [IQR] and frequencies with percentages (%). </w:t>
      </w:r>
      <w:r w:rsidRPr="00FC6A10">
        <w:rPr>
          <w:lang w:val="en-US"/>
        </w:rPr>
        <w:t xml:space="preserve">Costs are reported as means with mean differences and their bias-corrected and accelerated 95% confidence intervals (95% </w:t>
      </w:r>
      <w:proofErr w:type="spellStart"/>
      <w:r w:rsidRPr="00FC6A10">
        <w:rPr>
          <w:lang w:val="en-US"/>
        </w:rPr>
        <w:t>BCa</w:t>
      </w:r>
      <w:proofErr w:type="spellEnd"/>
      <w:r w:rsidRPr="00FC6A10">
        <w:rPr>
          <w:lang w:val="en-US"/>
        </w:rPr>
        <w:t xml:space="preserve"> CI). OPD, open pancreatoduodenectomy; POPF, postoperative pancreatic fistula; DGE, delayed gastric emptying; PPH, post-pancreatectomy hemorrhage; CDC, Centers for Disease Control; LOS, length of hospital stay; MC, medium care; IC, intensive care; ER, emergency room; EUR, euro. </w:t>
      </w:r>
      <w:r w:rsidRPr="00FC6A10">
        <w:rPr>
          <w:rFonts w:cstheme="minorHAnsi"/>
          <w:lang w:val="en-US"/>
        </w:rPr>
        <w:t>#Total length of stay includes readmission(s).</w:t>
      </w:r>
      <w:r w:rsidRPr="00FC6A10">
        <w:rPr>
          <w:lang w:val="en-US"/>
        </w:rPr>
        <w:t xml:space="preserve"> *P-value was generated based on mean difference between costs. ^No p-value could be generated due to low number and variation in data.</w:t>
      </w:r>
    </w:p>
    <w:p w14:paraId="1B7A98D8" w14:textId="2EA5129D" w:rsidR="00DA232B" w:rsidRDefault="00DA232B">
      <w:pPr>
        <w:spacing w:line="259" w:lineRule="auto"/>
        <w:jc w:val="left"/>
        <w:rPr>
          <w:rFonts w:asciiTheme="minorHAnsi" w:hAnsiTheme="minorHAnsi"/>
          <w:i/>
          <w:iCs/>
          <w:color w:val="0000FF"/>
          <w:sz w:val="24"/>
          <w:szCs w:val="24"/>
          <w:u w:val="single"/>
          <w:lang w:val="en-US"/>
        </w:rPr>
      </w:pPr>
      <w:r>
        <w:rPr>
          <w:rFonts w:asciiTheme="minorHAnsi" w:hAnsiTheme="minorHAnsi"/>
          <w:i/>
          <w:iCs/>
          <w:color w:val="0000FF"/>
          <w:sz w:val="24"/>
          <w:szCs w:val="24"/>
          <w:u w:val="single"/>
          <w:lang w:val="en-US"/>
        </w:rPr>
        <w:br w:type="page"/>
      </w:r>
    </w:p>
    <w:p w14:paraId="240FCD4A" w14:textId="77777777" w:rsidR="002169D5" w:rsidRDefault="002169D5" w:rsidP="00DA232B">
      <w:pPr>
        <w:pStyle w:val="Kop1"/>
        <w:rPr>
          <w:sz w:val="22"/>
          <w:szCs w:val="22"/>
        </w:rPr>
        <w:sectPr w:rsidR="002169D5" w:rsidSect="002169D5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49BB42D9" w14:textId="77777777" w:rsidR="00DA232B" w:rsidRDefault="00DA232B" w:rsidP="00DA232B">
      <w:pPr>
        <w:pStyle w:val="Kop1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Supplementary file 4: </w:t>
      </w:r>
      <w:r w:rsidRPr="00AA2F3B">
        <w:rPr>
          <w:sz w:val="22"/>
          <w:szCs w:val="22"/>
        </w:rPr>
        <w:t>Baseline characteristics of robot-assisted vs open pancreatoduodenectomy (second half only)</w:t>
      </w:r>
    </w:p>
    <w:p w14:paraId="30005EE4" w14:textId="77777777" w:rsidR="00DA232B" w:rsidRPr="00AD6DB1" w:rsidRDefault="00DA232B" w:rsidP="00DA232B">
      <w:pPr>
        <w:rPr>
          <w:lang w:val="en-US"/>
        </w:rPr>
      </w:pPr>
    </w:p>
    <w:tbl>
      <w:tblPr>
        <w:tblStyle w:val="Tabelraster"/>
        <w:tblW w:w="0" w:type="auto"/>
        <w:tblInd w:w="-5" w:type="dxa"/>
        <w:tblLook w:val="04A0" w:firstRow="1" w:lastRow="0" w:firstColumn="1" w:lastColumn="0" w:noHBand="0" w:noVBand="1"/>
      </w:tblPr>
      <w:tblGrid>
        <w:gridCol w:w="2806"/>
        <w:gridCol w:w="1697"/>
        <w:gridCol w:w="1696"/>
        <w:gridCol w:w="1697"/>
        <w:gridCol w:w="1169"/>
      </w:tblGrid>
      <w:tr w:rsidR="00DA232B" w:rsidRPr="00062A71" w14:paraId="0F970C1F" w14:textId="77777777" w:rsidTr="00CB4EE2">
        <w:tc>
          <w:tcPr>
            <w:tcW w:w="2977" w:type="dxa"/>
          </w:tcPr>
          <w:p w14:paraId="1945256D" w14:textId="77777777" w:rsidR="00DA232B" w:rsidRPr="00D763A8" w:rsidRDefault="00DA232B" w:rsidP="00CB4EE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0CB97CD9" w14:textId="77777777" w:rsidR="00DA232B" w:rsidRDefault="00DA232B" w:rsidP="00CB4EE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763A8">
              <w:rPr>
                <w:rFonts w:cstheme="minorHAnsi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eco</w:t>
            </w:r>
            <w:r w:rsidRPr="00D763A8">
              <w:rPr>
                <w:rFonts w:cstheme="minorHAnsi"/>
                <w:b/>
                <w:bCs/>
                <w:sz w:val="20"/>
                <w:szCs w:val="20"/>
              </w:rPr>
              <w:t xml:space="preserve">nd half </w:t>
            </w:r>
          </w:p>
          <w:p w14:paraId="42F757CA" w14:textId="77777777" w:rsidR="00DA232B" w:rsidRPr="00D763A8" w:rsidRDefault="00DA232B" w:rsidP="00CB4EE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763A8">
              <w:rPr>
                <w:rFonts w:cstheme="minorHAnsi"/>
                <w:b/>
                <w:bCs/>
                <w:sz w:val="20"/>
                <w:szCs w:val="20"/>
              </w:rPr>
              <w:t>(n=294)</w:t>
            </w:r>
          </w:p>
        </w:tc>
        <w:tc>
          <w:tcPr>
            <w:tcW w:w="1984" w:type="dxa"/>
          </w:tcPr>
          <w:p w14:paraId="25EFBAC0" w14:textId="77777777" w:rsidR="00DA232B" w:rsidRDefault="00DA232B" w:rsidP="00CB4EE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RPD seco</w:t>
            </w:r>
            <w:r w:rsidRPr="00D763A8">
              <w:rPr>
                <w:rFonts w:cstheme="minorHAnsi"/>
                <w:b/>
                <w:bCs/>
                <w:sz w:val="20"/>
                <w:szCs w:val="20"/>
              </w:rPr>
              <w:t xml:space="preserve">nd half </w:t>
            </w:r>
          </w:p>
          <w:p w14:paraId="78DC0D78" w14:textId="77777777" w:rsidR="00DA232B" w:rsidRPr="00D763A8" w:rsidRDefault="00DA232B" w:rsidP="00CB4EE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763A8">
              <w:rPr>
                <w:rFonts w:cstheme="minorHAnsi"/>
                <w:b/>
                <w:bCs/>
                <w:sz w:val="20"/>
                <w:szCs w:val="20"/>
              </w:rPr>
              <w:t>(n=107)</w:t>
            </w:r>
          </w:p>
        </w:tc>
        <w:tc>
          <w:tcPr>
            <w:tcW w:w="1985" w:type="dxa"/>
            <w:shd w:val="clear" w:color="auto" w:fill="auto"/>
          </w:tcPr>
          <w:p w14:paraId="2CFDBDDD" w14:textId="77777777" w:rsidR="00DA232B" w:rsidRDefault="00DA232B" w:rsidP="00CB4EE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OPD seco</w:t>
            </w:r>
            <w:r w:rsidRPr="00D763A8">
              <w:rPr>
                <w:rFonts w:cstheme="minorHAnsi"/>
                <w:b/>
                <w:bCs/>
                <w:sz w:val="20"/>
                <w:szCs w:val="20"/>
              </w:rPr>
              <w:t xml:space="preserve">nd half </w:t>
            </w:r>
          </w:p>
          <w:p w14:paraId="1D699823" w14:textId="77777777" w:rsidR="00DA232B" w:rsidRPr="00D763A8" w:rsidRDefault="00DA232B" w:rsidP="00CB4EE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763A8">
              <w:rPr>
                <w:rFonts w:cstheme="minorHAnsi"/>
                <w:b/>
                <w:bCs/>
                <w:sz w:val="20"/>
                <w:szCs w:val="20"/>
              </w:rPr>
              <w:t>(n=187)</w:t>
            </w:r>
          </w:p>
        </w:tc>
        <w:tc>
          <w:tcPr>
            <w:tcW w:w="1275" w:type="dxa"/>
          </w:tcPr>
          <w:p w14:paraId="76FE29D0" w14:textId="77777777" w:rsidR="00DA232B" w:rsidRPr="00D763A8" w:rsidRDefault="00DA232B" w:rsidP="00CB4EE2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D763A8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  <w:r>
              <w:rPr>
                <w:rFonts w:cstheme="minorHAnsi"/>
                <w:b/>
                <w:bCs/>
                <w:sz w:val="20"/>
                <w:szCs w:val="20"/>
              </w:rPr>
              <w:t>**</w:t>
            </w:r>
          </w:p>
        </w:tc>
      </w:tr>
      <w:tr w:rsidR="00DA232B" w:rsidRPr="00062A71" w14:paraId="4E66A4B7" w14:textId="77777777" w:rsidTr="00CB4EE2">
        <w:tc>
          <w:tcPr>
            <w:tcW w:w="2977" w:type="dxa"/>
            <w:shd w:val="clear" w:color="auto" w:fill="D9D9D9" w:themeFill="background1" w:themeFillShade="D9"/>
          </w:tcPr>
          <w:p w14:paraId="30B8C8F8" w14:textId="77777777" w:rsidR="00DA232B" w:rsidRPr="00D763A8" w:rsidRDefault="00DA232B" w:rsidP="00CB4EE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763A8">
              <w:rPr>
                <w:rFonts w:cstheme="minorHAnsi"/>
                <w:b/>
                <w:bCs/>
                <w:sz w:val="20"/>
                <w:szCs w:val="20"/>
              </w:rPr>
              <w:t>Baseline characteristics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C02A56A" w14:textId="77777777" w:rsidR="00DA232B" w:rsidRPr="00D763A8" w:rsidRDefault="00DA232B" w:rsidP="00CB4EE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4C90ACBF" w14:textId="77777777" w:rsidR="00DA232B" w:rsidRPr="00D763A8" w:rsidRDefault="00DA232B" w:rsidP="00CB4EE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65400209" w14:textId="77777777" w:rsidR="00DA232B" w:rsidRPr="00D763A8" w:rsidRDefault="00DA232B" w:rsidP="00CB4EE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639B0DA0" w14:textId="77777777" w:rsidR="00DA232B" w:rsidRPr="00D763A8" w:rsidRDefault="00DA232B" w:rsidP="00CB4EE2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A232B" w:rsidRPr="00062A71" w14:paraId="1F646D55" w14:textId="77777777" w:rsidTr="00CB4EE2">
        <w:tc>
          <w:tcPr>
            <w:tcW w:w="2977" w:type="dxa"/>
          </w:tcPr>
          <w:p w14:paraId="52C9E868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Age</w:t>
            </w:r>
            <w:r>
              <w:rPr>
                <w:rFonts w:cstheme="minorHAnsi"/>
                <w:sz w:val="20"/>
                <w:szCs w:val="20"/>
              </w:rPr>
              <w:t xml:space="preserve"> (years)</w:t>
            </w:r>
          </w:p>
        </w:tc>
        <w:tc>
          <w:tcPr>
            <w:tcW w:w="1985" w:type="dxa"/>
          </w:tcPr>
          <w:p w14:paraId="26E5B526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70 [62-76]</w:t>
            </w:r>
          </w:p>
        </w:tc>
        <w:tc>
          <w:tcPr>
            <w:tcW w:w="1984" w:type="dxa"/>
          </w:tcPr>
          <w:p w14:paraId="556344B3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71 [62–76]</w:t>
            </w:r>
          </w:p>
        </w:tc>
        <w:tc>
          <w:tcPr>
            <w:tcW w:w="1985" w:type="dxa"/>
          </w:tcPr>
          <w:p w14:paraId="5C4F7552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69 [62–76]</w:t>
            </w:r>
          </w:p>
        </w:tc>
        <w:tc>
          <w:tcPr>
            <w:tcW w:w="1275" w:type="dxa"/>
          </w:tcPr>
          <w:p w14:paraId="6F54B303" w14:textId="77777777" w:rsidR="00DA232B" w:rsidRPr="003A1C26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0.692</w:t>
            </w:r>
          </w:p>
        </w:tc>
      </w:tr>
      <w:tr w:rsidR="00DA232B" w:rsidRPr="00062A71" w14:paraId="10BD94AA" w14:textId="77777777" w:rsidTr="00CB4EE2">
        <w:tc>
          <w:tcPr>
            <w:tcW w:w="2977" w:type="dxa"/>
          </w:tcPr>
          <w:p w14:paraId="6AC31770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985" w:type="dxa"/>
          </w:tcPr>
          <w:p w14:paraId="5967216A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126 (42.9%)</w:t>
            </w:r>
          </w:p>
        </w:tc>
        <w:tc>
          <w:tcPr>
            <w:tcW w:w="1984" w:type="dxa"/>
          </w:tcPr>
          <w:p w14:paraId="6479D7C4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43 (40.2%)</w:t>
            </w:r>
          </w:p>
        </w:tc>
        <w:tc>
          <w:tcPr>
            <w:tcW w:w="1985" w:type="dxa"/>
          </w:tcPr>
          <w:p w14:paraId="31576880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83 (44.4%)</w:t>
            </w:r>
          </w:p>
        </w:tc>
        <w:tc>
          <w:tcPr>
            <w:tcW w:w="1275" w:type="dxa"/>
          </w:tcPr>
          <w:p w14:paraId="0150B85E" w14:textId="77777777" w:rsidR="00DA232B" w:rsidRPr="003A1C26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0.484</w:t>
            </w:r>
          </w:p>
        </w:tc>
      </w:tr>
      <w:tr w:rsidR="00DA232B" w:rsidRPr="00062A71" w14:paraId="648EF130" w14:textId="77777777" w:rsidTr="00CB4EE2">
        <w:tc>
          <w:tcPr>
            <w:tcW w:w="2977" w:type="dxa"/>
          </w:tcPr>
          <w:p w14:paraId="53FCFF2C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BMI</w:t>
            </w:r>
            <w:r>
              <w:rPr>
                <w:rFonts w:cstheme="minorHAnsi"/>
                <w:sz w:val="20"/>
                <w:szCs w:val="20"/>
              </w:rPr>
              <w:t xml:space="preserve"> (kg/m2)</w:t>
            </w:r>
          </w:p>
        </w:tc>
        <w:tc>
          <w:tcPr>
            <w:tcW w:w="1985" w:type="dxa"/>
          </w:tcPr>
          <w:p w14:paraId="2BD60FEB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24.9 [22.5-28.1]</w:t>
            </w:r>
          </w:p>
        </w:tc>
        <w:tc>
          <w:tcPr>
            <w:tcW w:w="1984" w:type="dxa"/>
          </w:tcPr>
          <w:p w14:paraId="4E2D6CC2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25.3 [22.4–28.7]</w:t>
            </w:r>
          </w:p>
        </w:tc>
        <w:tc>
          <w:tcPr>
            <w:tcW w:w="1985" w:type="dxa"/>
          </w:tcPr>
          <w:p w14:paraId="3FB225C5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24.6 [22.5–27.4]</w:t>
            </w:r>
          </w:p>
        </w:tc>
        <w:tc>
          <w:tcPr>
            <w:tcW w:w="1275" w:type="dxa"/>
          </w:tcPr>
          <w:p w14:paraId="305FC17F" w14:textId="77777777" w:rsidR="00DA232B" w:rsidRPr="003A1C26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0.316</w:t>
            </w:r>
          </w:p>
        </w:tc>
      </w:tr>
      <w:tr w:rsidR="00DA232B" w:rsidRPr="00062A71" w14:paraId="65ECF23D" w14:textId="77777777" w:rsidTr="00CB4EE2">
        <w:tc>
          <w:tcPr>
            <w:tcW w:w="2977" w:type="dxa"/>
          </w:tcPr>
          <w:p w14:paraId="5AC7A649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ASA score 3 or higher</w:t>
            </w:r>
          </w:p>
        </w:tc>
        <w:tc>
          <w:tcPr>
            <w:tcW w:w="1985" w:type="dxa"/>
          </w:tcPr>
          <w:p w14:paraId="38433548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80 (27.2%)</w:t>
            </w:r>
          </w:p>
        </w:tc>
        <w:tc>
          <w:tcPr>
            <w:tcW w:w="1984" w:type="dxa"/>
          </w:tcPr>
          <w:p w14:paraId="055FE12E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23 (21.5%)</w:t>
            </w:r>
          </w:p>
        </w:tc>
        <w:tc>
          <w:tcPr>
            <w:tcW w:w="1985" w:type="dxa"/>
          </w:tcPr>
          <w:p w14:paraId="4A4E42E7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57 (30.5%)</w:t>
            </w:r>
          </w:p>
        </w:tc>
        <w:tc>
          <w:tcPr>
            <w:tcW w:w="1275" w:type="dxa"/>
          </w:tcPr>
          <w:p w14:paraId="376983AA" w14:textId="77777777" w:rsidR="00DA232B" w:rsidRPr="003A1C26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0.096</w:t>
            </w:r>
          </w:p>
        </w:tc>
      </w:tr>
      <w:tr w:rsidR="00DA232B" w:rsidRPr="00062A71" w14:paraId="7653D0F0" w14:textId="77777777" w:rsidTr="00CB4EE2">
        <w:tc>
          <w:tcPr>
            <w:tcW w:w="2977" w:type="dxa"/>
          </w:tcPr>
          <w:p w14:paraId="4E15F410" w14:textId="77777777" w:rsidR="00DA232B" w:rsidRPr="00CA5609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>
              <w:rPr>
                <w:rFonts w:cstheme="minorHAnsi"/>
                <w:sz w:val="20"/>
                <w:szCs w:val="20"/>
                <w:highlight w:val="yellow"/>
                <w:lang w:val="en-US"/>
              </w:rPr>
              <w:t>Cancer in the p</w:t>
            </w:r>
            <w:r w:rsidRPr="00CA5609">
              <w:rPr>
                <w:rFonts w:cstheme="minorHAnsi"/>
                <w:sz w:val="20"/>
                <w:szCs w:val="20"/>
                <w:highlight w:val="yellow"/>
                <w:lang w:val="en-US"/>
              </w:rPr>
              <w:t>ancreatic he</w:t>
            </w:r>
            <w:r>
              <w:rPr>
                <w:rFonts w:cstheme="minorHAnsi"/>
                <w:sz w:val="20"/>
                <w:szCs w:val="20"/>
                <w:highlight w:val="yellow"/>
                <w:lang w:val="en-US"/>
              </w:rPr>
              <w:t>ad</w:t>
            </w:r>
            <w:r w:rsidRPr="00C83AD2">
              <w:rPr>
                <w:rFonts w:cstheme="minorHAnsi"/>
                <w:sz w:val="20"/>
                <w:szCs w:val="20"/>
                <w:highlight w:val="yellow"/>
                <w:vertAlign w:val="superscript"/>
                <w:lang w:val="en-US"/>
              </w:rPr>
              <w:t>#</w:t>
            </w:r>
          </w:p>
        </w:tc>
        <w:tc>
          <w:tcPr>
            <w:tcW w:w="1985" w:type="dxa"/>
          </w:tcPr>
          <w:p w14:paraId="3B40E4DA" w14:textId="77777777" w:rsidR="00DA232B" w:rsidRPr="00CA5609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CA5609">
              <w:rPr>
                <w:rFonts w:cstheme="minorHAnsi"/>
                <w:sz w:val="20"/>
                <w:szCs w:val="20"/>
                <w:highlight w:val="yellow"/>
              </w:rPr>
              <w:t>114 (38.8%)</w:t>
            </w:r>
          </w:p>
        </w:tc>
        <w:tc>
          <w:tcPr>
            <w:tcW w:w="1984" w:type="dxa"/>
          </w:tcPr>
          <w:p w14:paraId="43984D45" w14:textId="77777777" w:rsidR="00DA232B" w:rsidRPr="00CA5609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CA5609">
              <w:rPr>
                <w:rFonts w:cstheme="minorHAnsi"/>
                <w:sz w:val="20"/>
                <w:szCs w:val="20"/>
                <w:highlight w:val="yellow"/>
              </w:rPr>
              <w:t>26 (24.3%)</w:t>
            </w:r>
          </w:p>
        </w:tc>
        <w:tc>
          <w:tcPr>
            <w:tcW w:w="1985" w:type="dxa"/>
          </w:tcPr>
          <w:p w14:paraId="44D9343F" w14:textId="77777777" w:rsidR="00DA232B" w:rsidRPr="00CA5609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CA5609">
              <w:rPr>
                <w:rFonts w:cstheme="minorHAnsi"/>
                <w:sz w:val="20"/>
                <w:szCs w:val="20"/>
                <w:highlight w:val="yellow"/>
              </w:rPr>
              <w:t>88 (47.1%)</w:t>
            </w:r>
          </w:p>
        </w:tc>
        <w:tc>
          <w:tcPr>
            <w:tcW w:w="1275" w:type="dxa"/>
          </w:tcPr>
          <w:p w14:paraId="5BB6291B" w14:textId="77777777" w:rsidR="00DA232B" w:rsidRPr="003A1C26" w:rsidRDefault="00DA232B" w:rsidP="00CB4EE2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3A1C26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DA232B" w:rsidRPr="00062A71" w14:paraId="4EF77BFE" w14:textId="77777777" w:rsidTr="00CB4EE2">
        <w:tc>
          <w:tcPr>
            <w:tcW w:w="2977" w:type="dxa"/>
          </w:tcPr>
          <w:p w14:paraId="0883891E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3A1C26">
              <w:rPr>
                <w:rFonts w:cstheme="minorHAnsi"/>
                <w:sz w:val="20"/>
                <w:szCs w:val="20"/>
              </w:rPr>
              <w:t>Tumor</w:t>
            </w:r>
            <w:proofErr w:type="spellEnd"/>
            <w:r w:rsidRPr="003A1C26">
              <w:rPr>
                <w:rFonts w:cstheme="minorHAnsi"/>
                <w:sz w:val="20"/>
                <w:szCs w:val="20"/>
              </w:rPr>
              <w:t xml:space="preserve"> diameter (mm)*</w:t>
            </w:r>
          </w:p>
        </w:tc>
        <w:tc>
          <w:tcPr>
            <w:tcW w:w="1985" w:type="dxa"/>
          </w:tcPr>
          <w:p w14:paraId="392FF62D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23 [17-33]</w:t>
            </w:r>
          </w:p>
        </w:tc>
        <w:tc>
          <w:tcPr>
            <w:tcW w:w="1984" w:type="dxa"/>
          </w:tcPr>
          <w:p w14:paraId="0003F19F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25 [17–34]</w:t>
            </w:r>
          </w:p>
        </w:tc>
        <w:tc>
          <w:tcPr>
            <w:tcW w:w="1985" w:type="dxa"/>
          </w:tcPr>
          <w:p w14:paraId="32590900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22 [17–30]</w:t>
            </w:r>
          </w:p>
        </w:tc>
        <w:tc>
          <w:tcPr>
            <w:tcW w:w="1275" w:type="dxa"/>
          </w:tcPr>
          <w:p w14:paraId="1CBB0D3C" w14:textId="77777777" w:rsidR="00DA232B" w:rsidRPr="003A1C26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0.297</w:t>
            </w:r>
          </w:p>
        </w:tc>
      </w:tr>
      <w:tr w:rsidR="00DA232B" w:rsidRPr="00062A71" w14:paraId="7EE98BD3" w14:textId="77777777" w:rsidTr="00CB4EE2">
        <w:tc>
          <w:tcPr>
            <w:tcW w:w="2977" w:type="dxa"/>
          </w:tcPr>
          <w:p w14:paraId="075CA285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A1C26">
              <w:rPr>
                <w:rFonts w:cstheme="minorHAnsi"/>
                <w:sz w:val="20"/>
                <w:szCs w:val="20"/>
                <w:lang w:val="en-US"/>
              </w:rPr>
              <w:t>Neoadjuvant therapy</w:t>
            </w:r>
          </w:p>
          <w:p w14:paraId="07D37F05" w14:textId="77777777" w:rsidR="00DA232B" w:rsidRPr="003A1C26" w:rsidRDefault="00DA232B" w:rsidP="00CB4EE2">
            <w:pPr>
              <w:pStyle w:val="Lijstalinea"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A1C26">
              <w:rPr>
                <w:rFonts w:cstheme="minorHAnsi"/>
                <w:sz w:val="20"/>
                <w:szCs w:val="20"/>
                <w:lang w:val="en-US"/>
              </w:rPr>
              <w:t>Chemoradiation</w:t>
            </w:r>
          </w:p>
          <w:p w14:paraId="57BC86DB" w14:textId="77777777" w:rsidR="00DA232B" w:rsidRPr="003A1C26" w:rsidRDefault="00DA232B" w:rsidP="00CB4EE2">
            <w:pPr>
              <w:pStyle w:val="Lijstalinea"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A1C26">
              <w:rPr>
                <w:rFonts w:cstheme="minorHAnsi"/>
                <w:sz w:val="20"/>
                <w:szCs w:val="20"/>
                <w:lang w:val="en-US"/>
              </w:rPr>
              <w:t>Chemotherapy</w:t>
            </w:r>
          </w:p>
          <w:p w14:paraId="768E678E" w14:textId="77777777" w:rsidR="00DA232B" w:rsidRPr="003A1C26" w:rsidRDefault="00DA232B" w:rsidP="00CB4EE2">
            <w:pPr>
              <w:pStyle w:val="Lijstalinea"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A1C26">
              <w:rPr>
                <w:rFonts w:cstheme="minorHAnsi"/>
                <w:sz w:val="20"/>
                <w:szCs w:val="20"/>
                <w:lang w:val="en-US"/>
              </w:rPr>
              <w:t>Radiotherapy</w:t>
            </w:r>
          </w:p>
        </w:tc>
        <w:tc>
          <w:tcPr>
            <w:tcW w:w="1985" w:type="dxa"/>
          </w:tcPr>
          <w:p w14:paraId="5027B749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1EAF395F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5 (1.7%)</w:t>
            </w:r>
          </w:p>
          <w:p w14:paraId="4338C0C9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13 (4.4%)</w:t>
            </w:r>
          </w:p>
          <w:p w14:paraId="7348BF99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1 (0.3%)</w:t>
            </w:r>
          </w:p>
        </w:tc>
        <w:tc>
          <w:tcPr>
            <w:tcW w:w="1984" w:type="dxa"/>
          </w:tcPr>
          <w:p w14:paraId="48EB55F4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  <w:p w14:paraId="074D57C6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1 (0.9%)</w:t>
            </w:r>
          </w:p>
          <w:p w14:paraId="3D2CEA26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5 (4.7%)</w:t>
            </w:r>
          </w:p>
          <w:p w14:paraId="7F1F7583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1 (0.9%)</w:t>
            </w:r>
          </w:p>
        </w:tc>
        <w:tc>
          <w:tcPr>
            <w:tcW w:w="1985" w:type="dxa"/>
          </w:tcPr>
          <w:p w14:paraId="74EC2E41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  <w:p w14:paraId="23B763A2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4 (2.1%)</w:t>
            </w:r>
          </w:p>
          <w:p w14:paraId="4D76069B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8 (4.3%)</w:t>
            </w:r>
          </w:p>
          <w:p w14:paraId="43E85076" w14:textId="77777777" w:rsidR="00DA232B" w:rsidRPr="003A1C26" w:rsidRDefault="00DA232B" w:rsidP="00CB4EE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275" w:type="dxa"/>
          </w:tcPr>
          <w:p w14:paraId="426384C7" w14:textId="77777777" w:rsidR="00DA232B" w:rsidRPr="003A1C26" w:rsidRDefault="00DA232B" w:rsidP="00CB4EE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3A1C26">
              <w:rPr>
                <w:rFonts w:cstheme="minorHAnsi"/>
                <w:sz w:val="20"/>
                <w:szCs w:val="20"/>
              </w:rPr>
              <w:t>0.503</w:t>
            </w:r>
          </w:p>
        </w:tc>
      </w:tr>
    </w:tbl>
    <w:p w14:paraId="60A60D12" w14:textId="77777777" w:rsidR="00DA232B" w:rsidRDefault="00DA232B" w:rsidP="00DA232B">
      <w:pPr>
        <w:spacing w:after="0" w:line="480" w:lineRule="auto"/>
        <w:rPr>
          <w:rFonts w:cs="Arial"/>
          <w:i/>
          <w:iCs/>
          <w:lang w:val="en-US"/>
        </w:rPr>
      </w:pPr>
    </w:p>
    <w:p w14:paraId="5D504946" w14:textId="77777777" w:rsidR="00DA232B" w:rsidRPr="0036657D" w:rsidRDefault="00DA232B" w:rsidP="00DA232B">
      <w:pPr>
        <w:spacing w:after="0"/>
        <w:rPr>
          <w:rFonts w:cs="Arial"/>
          <w:lang w:val="en-US"/>
        </w:rPr>
      </w:pPr>
      <w:r w:rsidRPr="00AD6DB1">
        <w:rPr>
          <w:rFonts w:cs="Arial"/>
          <w:lang w:val="en-US"/>
        </w:rPr>
        <w:t xml:space="preserve">Legend supplementary file 4: </w:t>
      </w:r>
      <w:bookmarkStart w:id="1" w:name="_Hlk188177829"/>
      <w:r w:rsidRPr="00AD6DB1">
        <w:rPr>
          <w:rFonts w:cs="Arial"/>
          <w:lang w:val="en-US"/>
        </w:rPr>
        <w:t>Values are presented in medians with interquartile ranges (IQR) and frequencies with percentages (%). RPD, robot-assisted pancreatoduodenectomy; OPD, open pancreatoduodenectomy; BMI, body-mass index; ASA, American Society of Anesthesiologists Physical Status Classification System. *Reported in 454/588 patients. **P-value was generated based on difference between RPD vs OPD cohort.</w:t>
      </w:r>
      <w:r>
        <w:rPr>
          <w:rFonts w:cs="Arial"/>
          <w:lang w:val="en-US"/>
        </w:rPr>
        <w:t xml:space="preserve"> </w:t>
      </w:r>
      <w:r w:rsidRPr="00930532">
        <w:rPr>
          <w:rFonts w:cs="Arial"/>
          <w:highlight w:val="yellow"/>
          <w:vertAlign w:val="superscript"/>
          <w:lang w:val="en-US"/>
        </w:rPr>
        <w:t>#</w:t>
      </w:r>
      <w:r w:rsidRPr="00930532">
        <w:rPr>
          <w:rFonts w:cs="Arial"/>
          <w:highlight w:val="yellow"/>
          <w:lang w:val="en-US"/>
        </w:rPr>
        <w:t>Here defined as both pancreatic ductal adenocarcinoma and distal cholangiocarcinoma.</w:t>
      </w:r>
    </w:p>
    <w:bookmarkEnd w:id="1"/>
    <w:p w14:paraId="6C17E52F" w14:textId="77777777" w:rsidR="00DA232B" w:rsidRPr="004D3349" w:rsidRDefault="00DA232B" w:rsidP="00DA232B">
      <w:pPr>
        <w:spacing w:after="0"/>
        <w:rPr>
          <w:rFonts w:asciiTheme="minorHAnsi" w:hAnsiTheme="minorHAnsi"/>
          <w:lang w:val="en-US"/>
        </w:rPr>
      </w:pPr>
    </w:p>
    <w:p w14:paraId="0DC7EC27" w14:textId="77777777" w:rsidR="00043C6E" w:rsidRPr="00F41A78" w:rsidRDefault="00043C6E" w:rsidP="00F41A78">
      <w:pPr>
        <w:spacing w:line="259" w:lineRule="auto"/>
        <w:jc w:val="left"/>
        <w:rPr>
          <w:rFonts w:asciiTheme="minorHAnsi" w:hAnsiTheme="minorHAnsi"/>
          <w:i/>
          <w:iCs/>
          <w:color w:val="0000FF"/>
          <w:sz w:val="24"/>
          <w:szCs w:val="24"/>
          <w:u w:val="single"/>
          <w:lang w:val="en-US"/>
        </w:rPr>
      </w:pPr>
    </w:p>
    <w:sectPr w:rsidR="00043C6E" w:rsidRPr="00F41A78" w:rsidSect="00F41A78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3182C" w14:textId="77777777" w:rsidR="00504BEF" w:rsidRDefault="00504BEF" w:rsidP="0083549F">
      <w:pPr>
        <w:spacing w:after="0" w:line="240" w:lineRule="auto"/>
      </w:pPr>
      <w:r>
        <w:separator/>
      </w:r>
    </w:p>
  </w:endnote>
  <w:endnote w:type="continuationSeparator" w:id="0">
    <w:p w14:paraId="6A50D9FA" w14:textId="77777777" w:rsidR="00504BEF" w:rsidRDefault="00504BEF" w:rsidP="008354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A5049" w14:textId="77777777" w:rsidR="00504BEF" w:rsidRDefault="00504BEF" w:rsidP="0083549F">
      <w:pPr>
        <w:spacing w:after="0" w:line="240" w:lineRule="auto"/>
      </w:pPr>
      <w:r>
        <w:separator/>
      </w:r>
    </w:p>
  </w:footnote>
  <w:footnote w:type="continuationSeparator" w:id="0">
    <w:p w14:paraId="06F8A8E3" w14:textId="77777777" w:rsidR="00504BEF" w:rsidRDefault="00504BEF" w:rsidP="008354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F62E9"/>
    <w:multiLevelType w:val="hybridMultilevel"/>
    <w:tmpl w:val="AD74E17E"/>
    <w:lvl w:ilvl="0" w:tplc="4926A816">
      <w:start w:val="1"/>
      <w:numFmt w:val="decimal"/>
      <w:lvlText w:val="%1."/>
      <w:lvlJc w:val="left"/>
      <w:pPr>
        <w:ind w:left="1440" w:hanging="360"/>
      </w:pPr>
    </w:lvl>
    <w:lvl w:ilvl="1" w:tplc="ED52095E">
      <w:start w:val="1"/>
      <w:numFmt w:val="decimal"/>
      <w:lvlText w:val="%2."/>
      <w:lvlJc w:val="left"/>
      <w:pPr>
        <w:ind w:left="1440" w:hanging="360"/>
      </w:pPr>
    </w:lvl>
    <w:lvl w:ilvl="2" w:tplc="AB6A8D86">
      <w:start w:val="1"/>
      <w:numFmt w:val="decimal"/>
      <w:lvlText w:val="%3."/>
      <w:lvlJc w:val="left"/>
      <w:pPr>
        <w:ind w:left="1440" w:hanging="360"/>
      </w:pPr>
    </w:lvl>
    <w:lvl w:ilvl="3" w:tplc="D6005D08">
      <w:start w:val="1"/>
      <w:numFmt w:val="decimal"/>
      <w:lvlText w:val="%4."/>
      <w:lvlJc w:val="left"/>
      <w:pPr>
        <w:ind w:left="1440" w:hanging="360"/>
      </w:pPr>
    </w:lvl>
    <w:lvl w:ilvl="4" w:tplc="4EFA6254">
      <w:start w:val="1"/>
      <w:numFmt w:val="decimal"/>
      <w:lvlText w:val="%5."/>
      <w:lvlJc w:val="left"/>
      <w:pPr>
        <w:ind w:left="1440" w:hanging="360"/>
      </w:pPr>
    </w:lvl>
    <w:lvl w:ilvl="5" w:tplc="8B22F888">
      <w:start w:val="1"/>
      <w:numFmt w:val="decimal"/>
      <w:lvlText w:val="%6."/>
      <w:lvlJc w:val="left"/>
      <w:pPr>
        <w:ind w:left="1440" w:hanging="360"/>
      </w:pPr>
    </w:lvl>
    <w:lvl w:ilvl="6" w:tplc="03402E72">
      <w:start w:val="1"/>
      <w:numFmt w:val="decimal"/>
      <w:lvlText w:val="%7."/>
      <w:lvlJc w:val="left"/>
      <w:pPr>
        <w:ind w:left="1440" w:hanging="360"/>
      </w:pPr>
    </w:lvl>
    <w:lvl w:ilvl="7" w:tplc="28128FC8">
      <w:start w:val="1"/>
      <w:numFmt w:val="decimal"/>
      <w:lvlText w:val="%8."/>
      <w:lvlJc w:val="left"/>
      <w:pPr>
        <w:ind w:left="1440" w:hanging="360"/>
      </w:pPr>
    </w:lvl>
    <w:lvl w:ilvl="8" w:tplc="5EC62D46">
      <w:start w:val="1"/>
      <w:numFmt w:val="decimal"/>
      <w:lvlText w:val="%9."/>
      <w:lvlJc w:val="left"/>
      <w:pPr>
        <w:ind w:left="1440" w:hanging="360"/>
      </w:pPr>
    </w:lvl>
  </w:abstractNum>
  <w:abstractNum w:abstractNumId="1" w15:restartNumberingAfterBreak="0">
    <w:nsid w:val="1D8C469B"/>
    <w:multiLevelType w:val="hybridMultilevel"/>
    <w:tmpl w:val="C500457A"/>
    <w:lvl w:ilvl="0" w:tplc="C9BE1B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5F0CF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BAC2B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C40D7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B76DB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99490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FDEDF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17052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D828E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2C8B0DDE"/>
    <w:multiLevelType w:val="hybridMultilevel"/>
    <w:tmpl w:val="4162B536"/>
    <w:lvl w:ilvl="0" w:tplc="4596ED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70E0F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3C4EE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85E35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7FA1F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B6251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84812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DBCF9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DD027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46D22F14"/>
    <w:multiLevelType w:val="hybridMultilevel"/>
    <w:tmpl w:val="3EEA0230"/>
    <w:lvl w:ilvl="0" w:tplc="3822DF66">
      <w:start w:val="1"/>
      <w:numFmt w:val="decimal"/>
      <w:lvlText w:val="%1."/>
      <w:lvlJc w:val="left"/>
      <w:pPr>
        <w:ind w:left="720" w:hanging="360"/>
      </w:pPr>
    </w:lvl>
    <w:lvl w:ilvl="1" w:tplc="6A9A3052">
      <w:start w:val="1"/>
      <w:numFmt w:val="lowerLetter"/>
      <w:lvlText w:val="%2."/>
      <w:lvlJc w:val="left"/>
      <w:pPr>
        <w:ind w:left="2160" w:hanging="360"/>
      </w:pPr>
    </w:lvl>
    <w:lvl w:ilvl="2" w:tplc="682CD7E0">
      <w:start w:val="1"/>
      <w:numFmt w:val="decimal"/>
      <w:lvlText w:val="%3."/>
      <w:lvlJc w:val="left"/>
      <w:pPr>
        <w:ind w:left="720" w:hanging="360"/>
      </w:pPr>
    </w:lvl>
    <w:lvl w:ilvl="3" w:tplc="3DA0A28C">
      <w:start w:val="1"/>
      <w:numFmt w:val="decimal"/>
      <w:lvlText w:val="%4."/>
      <w:lvlJc w:val="left"/>
      <w:pPr>
        <w:ind w:left="720" w:hanging="360"/>
      </w:pPr>
    </w:lvl>
    <w:lvl w:ilvl="4" w:tplc="767C075A">
      <w:start w:val="1"/>
      <w:numFmt w:val="decimal"/>
      <w:lvlText w:val="%5."/>
      <w:lvlJc w:val="left"/>
      <w:pPr>
        <w:ind w:left="720" w:hanging="360"/>
      </w:pPr>
    </w:lvl>
    <w:lvl w:ilvl="5" w:tplc="76F619C6">
      <w:start w:val="1"/>
      <w:numFmt w:val="decimal"/>
      <w:lvlText w:val="%6."/>
      <w:lvlJc w:val="left"/>
      <w:pPr>
        <w:ind w:left="720" w:hanging="360"/>
      </w:pPr>
    </w:lvl>
    <w:lvl w:ilvl="6" w:tplc="1B5A9F66">
      <w:start w:val="1"/>
      <w:numFmt w:val="decimal"/>
      <w:lvlText w:val="%7."/>
      <w:lvlJc w:val="left"/>
      <w:pPr>
        <w:ind w:left="720" w:hanging="360"/>
      </w:pPr>
    </w:lvl>
    <w:lvl w:ilvl="7" w:tplc="AF108494">
      <w:start w:val="1"/>
      <w:numFmt w:val="decimal"/>
      <w:lvlText w:val="%8."/>
      <w:lvlJc w:val="left"/>
      <w:pPr>
        <w:ind w:left="720" w:hanging="360"/>
      </w:pPr>
    </w:lvl>
    <w:lvl w:ilvl="8" w:tplc="8C7E5E88">
      <w:start w:val="1"/>
      <w:numFmt w:val="decimal"/>
      <w:lvlText w:val="%9."/>
      <w:lvlJc w:val="left"/>
      <w:pPr>
        <w:ind w:left="720" w:hanging="360"/>
      </w:pPr>
    </w:lvl>
  </w:abstractNum>
  <w:abstractNum w:abstractNumId="4" w15:restartNumberingAfterBreak="0">
    <w:nsid w:val="51445950"/>
    <w:multiLevelType w:val="hybridMultilevel"/>
    <w:tmpl w:val="30C434E0"/>
    <w:lvl w:ilvl="0" w:tplc="F3C8D7A0">
      <w:start w:val="1"/>
      <w:numFmt w:val="decimal"/>
      <w:lvlText w:val="%1 "/>
      <w:lvlJc w:val="left"/>
      <w:pPr>
        <w:ind w:left="1440" w:hanging="360"/>
      </w:pPr>
    </w:lvl>
    <w:lvl w:ilvl="1" w:tplc="B0D6A3F4">
      <w:start w:val="1"/>
      <w:numFmt w:val="decimal"/>
      <w:lvlText w:val="%2 "/>
      <w:lvlJc w:val="left"/>
      <w:pPr>
        <w:ind w:left="1440" w:hanging="360"/>
      </w:pPr>
    </w:lvl>
    <w:lvl w:ilvl="2" w:tplc="6812F580">
      <w:start w:val="1"/>
      <w:numFmt w:val="decimal"/>
      <w:lvlText w:val="%3 "/>
      <w:lvlJc w:val="left"/>
      <w:pPr>
        <w:ind w:left="1440" w:hanging="360"/>
      </w:pPr>
    </w:lvl>
    <w:lvl w:ilvl="3" w:tplc="F6C8E6D4">
      <w:start w:val="1"/>
      <w:numFmt w:val="decimal"/>
      <w:lvlText w:val="%4 "/>
      <w:lvlJc w:val="left"/>
      <w:pPr>
        <w:ind w:left="1440" w:hanging="360"/>
      </w:pPr>
    </w:lvl>
    <w:lvl w:ilvl="4" w:tplc="127CA3A0">
      <w:start w:val="1"/>
      <w:numFmt w:val="decimal"/>
      <w:lvlText w:val="%5 "/>
      <w:lvlJc w:val="left"/>
      <w:pPr>
        <w:ind w:left="1440" w:hanging="360"/>
      </w:pPr>
    </w:lvl>
    <w:lvl w:ilvl="5" w:tplc="9AC886CC">
      <w:start w:val="1"/>
      <w:numFmt w:val="decimal"/>
      <w:lvlText w:val="%6 "/>
      <w:lvlJc w:val="left"/>
      <w:pPr>
        <w:ind w:left="1440" w:hanging="360"/>
      </w:pPr>
    </w:lvl>
    <w:lvl w:ilvl="6" w:tplc="A42E29DA">
      <w:start w:val="1"/>
      <w:numFmt w:val="decimal"/>
      <w:lvlText w:val="%7 "/>
      <w:lvlJc w:val="left"/>
      <w:pPr>
        <w:ind w:left="1440" w:hanging="360"/>
      </w:pPr>
    </w:lvl>
    <w:lvl w:ilvl="7" w:tplc="10387D98">
      <w:start w:val="1"/>
      <w:numFmt w:val="decimal"/>
      <w:lvlText w:val="%8 "/>
      <w:lvlJc w:val="left"/>
      <w:pPr>
        <w:ind w:left="1440" w:hanging="360"/>
      </w:pPr>
    </w:lvl>
    <w:lvl w:ilvl="8" w:tplc="D4BCD6BE">
      <w:start w:val="1"/>
      <w:numFmt w:val="decimal"/>
      <w:lvlText w:val="%9 "/>
      <w:lvlJc w:val="left"/>
      <w:pPr>
        <w:ind w:left="1440" w:hanging="360"/>
      </w:pPr>
    </w:lvl>
  </w:abstractNum>
  <w:abstractNum w:abstractNumId="5" w15:restartNumberingAfterBreak="0">
    <w:nsid w:val="532E52D0"/>
    <w:multiLevelType w:val="hybridMultilevel"/>
    <w:tmpl w:val="8A266638"/>
    <w:lvl w:ilvl="0" w:tplc="F88A58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58C13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8E654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4D095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3568C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612FC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44615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85E18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F66DE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6C0C6189"/>
    <w:multiLevelType w:val="hybridMultilevel"/>
    <w:tmpl w:val="FC08739C"/>
    <w:lvl w:ilvl="0" w:tplc="C31CC20C">
      <w:start w:val="1"/>
      <w:numFmt w:val="decimal"/>
      <w:lvlText w:val="%1 "/>
      <w:lvlJc w:val="left"/>
      <w:pPr>
        <w:ind w:left="1440" w:hanging="360"/>
      </w:pPr>
    </w:lvl>
    <w:lvl w:ilvl="1" w:tplc="B8BCA95A">
      <w:start w:val="1"/>
      <w:numFmt w:val="decimal"/>
      <w:lvlText w:val="%2 "/>
      <w:lvlJc w:val="left"/>
      <w:pPr>
        <w:ind w:left="1440" w:hanging="360"/>
      </w:pPr>
    </w:lvl>
    <w:lvl w:ilvl="2" w:tplc="562A0C06">
      <w:start w:val="1"/>
      <w:numFmt w:val="decimal"/>
      <w:lvlText w:val="%3 "/>
      <w:lvlJc w:val="left"/>
      <w:pPr>
        <w:ind w:left="1440" w:hanging="360"/>
      </w:pPr>
    </w:lvl>
    <w:lvl w:ilvl="3" w:tplc="B32AE60A">
      <w:start w:val="1"/>
      <w:numFmt w:val="decimal"/>
      <w:lvlText w:val="%4 "/>
      <w:lvlJc w:val="left"/>
      <w:pPr>
        <w:ind w:left="1440" w:hanging="360"/>
      </w:pPr>
    </w:lvl>
    <w:lvl w:ilvl="4" w:tplc="8AFA401A">
      <w:start w:val="1"/>
      <w:numFmt w:val="decimal"/>
      <w:lvlText w:val="%5 "/>
      <w:lvlJc w:val="left"/>
      <w:pPr>
        <w:ind w:left="1440" w:hanging="360"/>
      </w:pPr>
    </w:lvl>
    <w:lvl w:ilvl="5" w:tplc="92740C62">
      <w:start w:val="1"/>
      <w:numFmt w:val="decimal"/>
      <w:lvlText w:val="%6 "/>
      <w:lvlJc w:val="left"/>
      <w:pPr>
        <w:ind w:left="1440" w:hanging="360"/>
      </w:pPr>
    </w:lvl>
    <w:lvl w:ilvl="6" w:tplc="45EE0FE4">
      <w:start w:val="1"/>
      <w:numFmt w:val="decimal"/>
      <w:lvlText w:val="%7 "/>
      <w:lvlJc w:val="left"/>
      <w:pPr>
        <w:ind w:left="1440" w:hanging="360"/>
      </w:pPr>
    </w:lvl>
    <w:lvl w:ilvl="7" w:tplc="23E0A4E0">
      <w:start w:val="1"/>
      <w:numFmt w:val="decimal"/>
      <w:lvlText w:val="%8 "/>
      <w:lvlJc w:val="left"/>
      <w:pPr>
        <w:ind w:left="1440" w:hanging="360"/>
      </w:pPr>
    </w:lvl>
    <w:lvl w:ilvl="8" w:tplc="BC7090F4">
      <w:start w:val="1"/>
      <w:numFmt w:val="decimal"/>
      <w:lvlText w:val="%9 "/>
      <w:lvlJc w:val="left"/>
      <w:pPr>
        <w:ind w:left="1440" w:hanging="360"/>
      </w:pPr>
    </w:lvl>
  </w:abstractNum>
  <w:abstractNum w:abstractNumId="7" w15:restartNumberingAfterBreak="0">
    <w:nsid w:val="6DCE39CD"/>
    <w:multiLevelType w:val="hybridMultilevel"/>
    <w:tmpl w:val="61243D80"/>
    <w:lvl w:ilvl="0" w:tplc="AE8E0542">
      <w:start w:val="1"/>
      <w:numFmt w:val="decimal"/>
      <w:lvlText w:val="%1."/>
      <w:lvlJc w:val="left"/>
      <w:pPr>
        <w:ind w:left="1440" w:hanging="360"/>
      </w:pPr>
    </w:lvl>
    <w:lvl w:ilvl="1" w:tplc="0088B548">
      <w:start w:val="1"/>
      <w:numFmt w:val="decimal"/>
      <w:lvlText w:val="%2."/>
      <w:lvlJc w:val="left"/>
      <w:pPr>
        <w:ind w:left="1440" w:hanging="360"/>
      </w:pPr>
    </w:lvl>
    <w:lvl w:ilvl="2" w:tplc="033A2A52">
      <w:start w:val="1"/>
      <w:numFmt w:val="decimal"/>
      <w:lvlText w:val="%3."/>
      <w:lvlJc w:val="left"/>
      <w:pPr>
        <w:ind w:left="1440" w:hanging="360"/>
      </w:pPr>
    </w:lvl>
    <w:lvl w:ilvl="3" w:tplc="0CD479D4">
      <w:start w:val="1"/>
      <w:numFmt w:val="decimal"/>
      <w:lvlText w:val="%4."/>
      <w:lvlJc w:val="left"/>
      <w:pPr>
        <w:ind w:left="1440" w:hanging="360"/>
      </w:pPr>
    </w:lvl>
    <w:lvl w:ilvl="4" w:tplc="59F8F43E">
      <w:start w:val="1"/>
      <w:numFmt w:val="decimal"/>
      <w:lvlText w:val="%5."/>
      <w:lvlJc w:val="left"/>
      <w:pPr>
        <w:ind w:left="1440" w:hanging="360"/>
      </w:pPr>
    </w:lvl>
    <w:lvl w:ilvl="5" w:tplc="AA9EDA8A">
      <w:start w:val="1"/>
      <w:numFmt w:val="decimal"/>
      <w:lvlText w:val="%6."/>
      <w:lvlJc w:val="left"/>
      <w:pPr>
        <w:ind w:left="1440" w:hanging="360"/>
      </w:pPr>
    </w:lvl>
    <w:lvl w:ilvl="6" w:tplc="594E7A7C">
      <w:start w:val="1"/>
      <w:numFmt w:val="decimal"/>
      <w:lvlText w:val="%7."/>
      <w:lvlJc w:val="left"/>
      <w:pPr>
        <w:ind w:left="1440" w:hanging="360"/>
      </w:pPr>
    </w:lvl>
    <w:lvl w:ilvl="7" w:tplc="4F0A9F12">
      <w:start w:val="1"/>
      <w:numFmt w:val="decimal"/>
      <w:lvlText w:val="%8."/>
      <w:lvlJc w:val="left"/>
      <w:pPr>
        <w:ind w:left="1440" w:hanging="360"/>
      </w:pPr>
    </w:lvl>
    <w:lvl w:ilvl="8" w:tplc="E9BA3AB0">
      <w:start w:val="1"/>
      <w:numFmt w:val="decimal"/>
      <w:lvlText w:val="%9."/>
      <w:lvlJc w:val="left"/>
      <w:pPr>
        <w:ind w:left="1440" w:hanging="360"/>
      </w:pPr>
    </w:lvl>
  </w:abstractNum>
  <w:abstractNum w:abstractNumId="8" w15:restartNumberingAfterBreak="0">
    <w:nsid w:val="71035C41"/>
    <w:multiLevelType w:val="hybridMultilevel"/>
    <w:tmpl w:val="A602307E"/>
    <w:lvl w:ilvl="0" w:tplc="AA065384">
      <w:start w:val="1"/>
      <w:numFmt w:val="decimal"/>
      <w:lvlText w:val="%1."/>
      <w:lvlJc w:val="left"/>
      <w:pPr>
        <w:ind w:left="720" w:hanging="360"/>
      </w:pPr>
    </w:lvl>
    <w:lvl w:ilvl="1" w:tplc="9C725486">
      <w:start w:val="1"/>
      <w:numFmt w:val="lowerLetter"/>
      <w:lvlText w:val="%2."/>
      <w:lvlJc w:val="left"/>
      <w:pPr>
        <w:ind w:left="2160" w:hanging="360"/>
      </w:pPr>
    </w:lvl>
    <w:lvl w:ilvl="2" w:tplc="22964D7E">
      <w:start w:val="1"/>
      <w:numFmt w:val="decimal"/>
      <w:lvlText w:val="%3."/>
      <w:lvlJc w:val="left"/>
      <w:pPr>
        <w:ind w:left="720" w:hanging="360"/>
      </w:pPr>
    </w:lvl>
    <w:lvl w:ilvl="3" w:tplc="685043E2">
      <w:start w:val="1"/>
      <w:numFmt w:val="decimal"/>
      <w:lvlText w:val="%4."/>
      <w:lvlJc w:val="left"/>
      <w:pPr>
        <w:ind w:left="720" w:hanging="360"/>
      </w:pPr>
    </w:lvl>
    <w:lvl w:ilvl="4" w:tplc="CC0A4E04">
      <w:start w:val="1"/>
      <w:numFmt w:val="decimal"/>
      <w:lvlText w:val="%5."/>
      <w:lvlJc w:val="left"/>
      <w:pPr>
        <w:ind w:left="720" w:hanging="360"/>
      </w:pPr>
    </w:lvl>
    <w:lvl w:ilvl="5" w:tplc="4A621FFE">
      <w:start w:val="1"/>
      <w:numFmt w:val="decimal"/>
      <w:lvlText w:val="%6."/>
      <w:lvlJc w:val="left"/>
      <w:pPr>
        <w:ind w:left="720" w:hanging="360"/>
      </w:pPr>
    </w:lvl>
    <w:lvl w:ilvl="6" w:tplc="A8D09E06">
      <w:start w:val="1"/>
      <w:numFmt w:val="decimal"/>
      <w:lvlText w:val="%7."/>
      <w:lvlJc w:val="left"/>
      <w:pPr>
        <w:ind w:left="720" w:hanging="360"/>
      </w:pPr>
    </w:lvl>
    <w:lvl w:ilvl="7" w:tplc="C7B04ECE">
      <w:start w:val="1"/>
      <w:numFmt w:val="decimal"/>
      <w:lvlText w:val="%8."/>
      <w:lvlJc w:val="left"/>
      <w:pPr>
        <w:ind w:left="720" w:hanging="360"/>
      </w:pPr>
    </w:lvl>
    <w:lvl w:ilvl="8" w:tplc="B9A8004C">
      <w:start w:val="1"/>
      <w:numFmt w:val="decimal"/>
      <w:lvlText w:val="%9."/>
      <w:lvlJc w:val="left"/>
      <w:pPr>
        <w:ind w:left="720" w:hanging="360"/>
      </w:pPr>
    </w:lvl>
  </w:abstractNum>
  <w:num w:numId="1" w16cid:durableId="1621304025">
    <w:abstractNumId w:val="8"/>
  </w:num>
  <w:num w:numId="2" w16cid:durableId="226765087">
    <w:abstractNumId w:val="0"/>
  </w:num>
  <w:num w:numId="3" w16cid:durableId="886798880">
    <w:abstractNumId w:val="6"/>
  </w:num>
  <w:num w:numId="4" w16cid:durableId="1615212089">
    <w:abstractNumId w:val="1"/>
  </w:num>
  <w:num w:numId="5" w16cid:durableId="107704379">
    <w:abstractNumId w:val="3"/>
  </w:num>
  <w:num w:numId="6" w16cid:durableId="1810702294">
    <w:abstractNumId w:val="7"/>
  </w:num>
  <w:num w:numId="7" w16cid:durableId="693579976">
    <w:abstractNumId w:val="2"/>
  </w:num>
  <w:num w:numId="8" w16cid:durableId="598103324">
    <w:abstractNumId w:val="5"/>
  </w:num>
  <w:num w:numId="9" w16cid:durableId="1538816859">
    <w:abstractNumId w:val="4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F06E8"/>
    <w:rsid w:val="00000BF6"/>
    <w:rsid w:val="00001D2B"/>
    <w:rsid w:val="00007064"/>
    <w:rsid w:val="00007874"/>
    <w:rsid w:val="00015E48"/>
    <w:rsid w:val="00016CF1"/>
    <w:rsid w:val="00020BDE"/>
    <w:rsid w:val="00020CB0"/>
    <w:rsid w:val="0002225B"/>
    <w:rsid w:val="00024848"/>
    <w:rsid w:val="00024F9B"/>
    <w:rsid w:val="000252DE"/>
    <w:rsid w:val="00026EB0"/>
    <w:rsid w:val="00027A34"/>
    <w:rsid w:val="00030B22"/>
    <w:rsid w:val="00030D0C"/>
    <w:rsid w:val="000310D8"/>
    <w:rsid w:val="00031DDE"/>
    <w:rsid w:val="0003296A"/>
    <w:rsid w:val="00032DF9"/>
    <w:rsid w:val="00034038"/>
    <w:rsid w:val="00035997"/>
    <w:rsid w:val="00035EC2"/>
    <w:rsid w:val="000360EA"/>
    <w:rsid w:val="00036E53"/>
    <w:rsid w:val="00041AEA"/>
    <w:rsid w:val="00041B67"/>
    <w:rsid w:val="00042F93"/>
    <w:rsid w:val="00043C6E"/>
    <w:rsid w:val="000442CD"/>
    <w:rsid w:val="000444DA"/>
    <w:rsid w:val="00044CA2"/>
    <w:rsid w:val="00045B85"/>
    <w:rsid w:val="00047390"/>
    <w:rsid w:val="00050977"/>
    <w:rsid w:val="00050FA2"/>
    <w:rsid w:val="0005356D"/>
    <w:rsid w:val="00053D01"/>
    <w:rsid w:val="000541CC"/>
    <w:rsid w:val="00054317"/>
    <w:rsid w:val="00055682"/>
    <w:rsid w:val="00055F5D"/>
    <w:rsid w:val="00057B79"/>
    <w:rsid w:val="00060085"/>
    <w:rsid w:val="00060786"/>
    <w:rsid w:val="00062820"/>
    <w:rsid w:val="00062E04"/>
    <w:rsid w:val="00067F70"/>
    <w:rsid w:val="00070081"/>
    <w:rsid w:val="00071B3D"/>
    <w:rsid w:val="00073ACF"/>
    <w:rsid w:val="00074559"/>
    <w:rsid w:val="00074D3A"/>
    <w:rsid w:val="00074E69"/>
    <w:rsid w:val="00074F42"/>
    <w:rsid w:val="00075504"/>
    <w:rsid w:val="00076E60"/>
    <w:rsid w:val="000802DF"/>
    <w:rsid w:val="000807E5"/>
    <w:rsid w:val="0008115D"/>
    <w:rsid w:val="000827DC"/>
    <w:rsid w:val="00085FC1"/>
    <w:rsid w:val="000868A8"/>
    <w:rsid w:val="00086D96"/>
    <w:rsid w:val="00091144"/>
    <w:rsid w:val="00092DC2"/>
    <w:rsid w:val="00093233"/>
    <w:rsid w:val="00094D3A"/>
    <w:rsid w:val="00097C0C"/>
    <w:rsid w:val="000A14C2"/>
    <w:rsid w:val="000A1794"/>
    <w:rsid w:val="000A19F6"/>
    <w:rsid w:val="000A1D87"/>
    <w:rsid w:val="000A1E20"/>
    <w:rsid w:val="000A1E3E"/>
    <w:rsid w:val="000A209B"/>
    <w:rsid w:val="000A3855"/>
    <w:rsid w:val="000A44F2"/>
    <w:rsid w:val="000A5D1E"/>
    <w:rsid w:val="000A6AFC"/>
    <w:rsid w:val="000B0EAC"/>
    <w:rsid w:val="000B1799"/>
    <w:rsid w:val="000B2EB4"/>
    <w:rsid w:val="000B375B"/>
    <w:rsid w:val="000B4576"/>
    <w:rsid w:val="000B52C6"/>
    <w:rsid w:val="000B5837"/>
    <w:rsid w:val="000C1969"/>
    <w:rsid w:val="000C1D35"/>
    <w:rsid w:val="000C3A09"/>
    <w:rsid w:val="000C4EDE"/>
    <w:rsid w:val="000C7663"/>
    <w:rsid w:val="000D0188"/>
    <w:rsid w:val="000D0510"/>
    <w:rsid w:val="000D1624"/>
    <w:rsid w:val="000D4CA1"/>
    <w:rsid w:val="000D5997"/>
    <w:rsid w:val="000E065F"/>
    <w:rsid w:val="000E1031"/>
    <w:rsid w:val="000E16A7"/>
    <w:rsid w:val="000E4EEB"/>
    <w:rsid w:val="000E6BDB"/>
    <w:rsid w:val="000E70E8"/>
    <w:rsid w:val="000F03DE"/>
    <w:rsid w:val="000F32A9"/>
    <w:rsid w:val="000F3779"/>
    <w:rsid w:val="000F3C5A"/>
    <w:rsid w:val="000F450A"/>
    <w:rsid w:val="000F4E65"/>
    <w:rsid w:val="000F5340"/>
    <w:rsid w:val="000F569E"/>
    <w:rsid w:val="000F5924"/>
    <w:rsid w:val="000F6071"/>
    <w:rsid w:val="00101F3D"/>
    <w:rsid w:val="0010292A"/>
    <w:rsid w:val="00102F4B"/>
    <w:rsid w:val="00103CDB"/>
    <w:rsid w:val="001042BC"/>
    <w:rsid w:val="00104D67"/>
    <w:rsid w:val="00105DFD"/>
    <w:rsid w:val="00107DAC"/>
    <w:rsid w:val="0011303D"/>
    <w:rsid w:val="00114ADF"/>
    <w:rsid w:val="0011646C"/>
    <w:rsid w:val="00120F27"/>
    <w:rsid w:val="001221BB"/>
    <w:rsid w:val="001225C0"/>
    <w:rsid w:val="001235A3"/>
    <w:rsid w:val="00123854"/>
    <w:rsid w:val="001279F4"/>
    <w:rsid w:val="00130291"/>
    <w:rsid w:val="001307B4"/>
    <w:rsid w:val="001330D3"/>
    <w:rsid w:val="00133344"/>
    <w:rsid w:val="001345E0"/>
    <w:rsid w:val="00137044"/>
    <w:rsid w:val="00140BB9"/>
    <w:rsid w:val="00141618"/>
    <w:rsid w:val="001416E1"/>
    <w:rsid w:val="0014429A"/>
    <w:rsid w:val="001449B5"/>
    <w:rsid w:val="001460C4"/>
    <w:rsid w:val="0014650D"/>
    <w:rsid w:val="001470E3"/>
    <w:rsid w:val="001502F2"/>
    <w:rsid w:val="001548DE"/>
    <w:rsid w:val="00156417"/>
    <w:rsid w:val="00156EFC"/>
    <w:rsid w:val="0015728B"/>
    <w:rsid w:val="00157B4A"/>
    <w:rsid w:val="00161755"/>
    <w:rsid w:val="00161EC5"/>
    <w:rsid w:val="00162838"/>
    <w:rsid w:val="0016302C"/>
    <w:rsid w:val="001640A1"/>
    <w:rsid w:val="001644A5"/>
    <w:rsid w:val="001678E0"/>
    <w:rsid w:val="00170186"/>
    <w:rsid w:val="00172426"/>
    <w:rsid w:val="0017253C"/>
    <w:rsid w:val="00174CD4"/>
    <w:rsid w:val="00175258"/>
    <w:rsid w:val="00177263"/>
    <w:rsid w:val="001805E5"/>
    <w:rsid w:val="00181517"/>
    <w:rsid w:val="001827FB"/>
    <w:rsid w:val="001832F2"/>
    <w:rsid w:val="00185046"/>
    <w:rsid w:val="001850E5"/>
    <w:rsid w:val="00187494"/>
    <w:rsid w:val="00190571"/>
    <w:rsid w:val="0019082E"/>
    <w:rsid w:val="00190AD8"/>
    <w:rsid w:val="0019199E"/>
    <w:rsid w:val="00191C23"/>
    <w:rsid w:val="0019335C"/>
    <w:rsid w:val="00193837"/>
    <w:rsid w:val="001952DB"/>
    <w:rsid w:val="00195DC9"/>
    <w:rsid w:val="00196B1D"/>
    <w:rsid w:val="00196FB6"/>
    <w:rsid w:val="001A01F5"/>
    <w:rsid w:val="001A0C8E"/>
    <w:rsid w:val="001A2C2F"/>
    <w:rsid w:val="001A3470"/>
    <w:rsid w:val="001A36BA"/>
    <w:rsid w:val="001A4EA2"/>
    <w:rsid w:val="001B038D"/>
    <w:rsid w:val="001B1D50"/>
    <w:rsid w:val="001B2AED"/>
    <w:rsid w:val="001B4E07"/>
    <w:rsid w:val="001B52F0"/>
    <w:rsid w:val="001B58E8"/>
    <w:rsid w:val="001B7BFD"/>
    <w:rsid w:val="001B7F0C"/>
    <w:rsid w:val="001C0B0F"/>
    <w:rsid w:val="001C2702"/>
    <w:rsid w:val="001C2F47"/>
    <w:rsid w:val="001C31BF"/>
    <w:rsid w:val="001C3A24"/>
    <w:rsid w:val="001C40C9"/>
    <w:rsid w:val="001C41EB"/>
    <w:rsid w:val="001C47BE"/>
    <w:rsid w:val="001C6319"/>
    <w:rsid w:val="001C64B8"/>
    <w:rsid w:val="001C6EF5"/>
    <w:rsid w:val="001D1B2D"/>
    <w:rsid w:val="001D1BF2"/>
    <w:rsid w:val="001D397A"/>
    <w:rsid w:val="001D40B9"/>
    <w:rsid w:val="001D444E"/>
    <w:rsid w:val="001D5627"/>
    <w:rsid w:val="001D5C3C"/>
    <w:rsid w:val="001D6283"/>
    <w:rsid w:val="001D7062"/>
    <w:rsid w:val="001D7C35"/>
    <w:rsid w:val="001E3654"/>
    <w:rsid w:val="001E7083"/>
    <w:rsid w:val="001F152A"/>
    <w:rsid w:val="001F2EF5"/>
    <w:rsid w:val="001F4B01"/>
    <w:rsid w:val="001F4B06"/>
    <w:rsid w:val="001F4FCE"/>
    <w:rsid w:val="001F5478"/>
    <w:rsid w:val="00201B1C"/>
    <w:rsid w:val="00201CEE"/>
    <w:rsid w:val="0020416F"/>
    <w:rsid w:val="00204341"/>
    <w:rsid w:val="002050AA"/>
    <w:rsid w:val="002060AA"/>
    <w:rsid w:val="00211DC5"/>
    <w:rsid w:val="00212ADF"/>
    <w:rsid w:val="00213362"/>
    <w:rsid w:val="00213414"/>
    <w:rsid w:val="00213C8E"/>
    <w:rsid w:val="00214B52"/>
    <w:rsid w:val="002169D5"/>
    <w:rsid w:val="00217D55"/>
    <w:rsid w:val="00220499"/>
    <w:rsid w:val="00221559"/>
    <w:rsid w:val="002217E4"/>
    <w:rsid w:val="00222088"/>
    <w:rsid w:val="00222450"/>
    <w:rsid w:val="00222B82"/>
    <w:rsid w:val="00223DB5"/>
    <w:rsid w:val="00224E29"/>
    <w:rsid w:val="00226785"/>
    <w:rsid w:val="00227209"/>
    <w:rsid w:val="0023012C"/>
    <w:rsid w:val="00230B49"/>
    <w:rsid w:val="0023284E"/>
    <w:rsid w:val="00232932"/>
    <w:rsid w:val="00232CCE"/>
    <w:rsid w:val="002331B2"/>
    <w:rsid w:val="00235254"/>
    <w:rsid w:val="00235939"/>
    <w:rsid w:val="00235A17"/>
    <w:rsid w:val="002370FE"/>
    <w:rsid w:val="002427F0"/>
    <w:rsid w:val="00247052"/>
    <w:rsid w:val="00247B24"/>
    <w:rsid w:val="00252562"/>
    <w:rsid w:val="00253FC1"/>
    <w:rsid w:val="002546DF"/>
    <w:rsid w:val="00255723"/>
    <w:rsid w:val="00257371"/>
    <w:rsid w:val="00261C1A"/>
    <w:rsid w:val="002626E5"/>
    <w:rsid w:val="00263061"/>
    <w:rsid w:val="00264624"/>
    <w:rsid w:val="002647A0"/>
    <w:rsid w:val="0026502D"/>
    <w:rsid w:val="002656FA"/>
    <w:rsid w:val="002664FC"/>
    <w:rsid w:val="00270324"/>
    <w:rsid w:val="00271BB7"/>
    <w:rsid w:val="00274081"/>
    <w:rsid w:val="002740BD"/>
    <w:rsid w:val="00275376"/>
    <w:rsid w:val="0028026A"/>
    <w:rsid w:val="0028171A"/>
    <w:rsid w:val="00283CB6"/>
    <w:rsid w:val="0028579C"/>
    <w:rsid w:val="00285BBF"/>
    <w:rsid w:val="00286FA1"/>
    <w:rsid w:val="002877E3"/>
    <w:rsid w:val="00293B6E"/>
    <w:rsid w:val="00293D52"/>
    <w:rsid w:val="00294047"/>
    <w:rsid w:val="002942B7"/>
    <w:rsid w:val="002946B0"/>
    <w:rsid w:val="00294AE1"/>
    <w:rsid w:val="00294CA1"/>
    <w:rsid w:val="00294D5D"/>
    <w:rsid w:val="002A13F2"/>
    <w:rsid w:val="002A24C0"/>
    <w:rsid w:val="002A6012"/>
    <w:rsid w:val="002A68E1"/>
    <w:rsid w:val="002A6F07"/>
    <w:rsid w:val="002A78BB"/>
    <w:rsid w:val="002B0091"/>
    <w:rsid w:val="002B491E"/>
    <w:rsid w:val="002B4B09"/>
    <w:rsid w:val="002B5371"/>
    <w:rsid w:val="002B5482"/>
    <w:rsid w:val="002B60A7"/>
    <w:rsid w:val="002B6EE2"/>
    <w:rsid w:val="002B787A"/>
    <w:rsid w:val="002B79AD"/>
    <w:rsid w:val="002C5926"/>
    <w:rsid w:val="002C628D"/>
    <w:rsid w:val="002D3BFC"/>
    <w:rsid w:val="002D4820"/>
    <w:rsid w:val="002D4999"/>
    <w:rsid w:val="002D57F3"/>
    <w:rsid w:val="002D779C"/>
    <w:rsid w:val="002E0680"/>
    <w:rsid w:val="002E1144"/>
    <w:rsid w:val="002E312E"/>
    <w:rsid w:val="002E3298"/>
    <w:rsid w:val="002E4D27"/>
    <w:rsid w:val="002E672A"/>
    <w:rsid w:val="002E6DBF"/>
    <w:rsid w:val="002E7D9A"/>
    <w:rsid w:val="002F2A23"/>
    <w:rsid w:val="002F426C"/>
    <w:rsid w:val="002F442A"/>
    <w:rsid w:val="002F4563"/>
    <w:rsid w:val="002F6809"/>
    <w:rsid w:val="002F6AC3"/>
    <w:rsid w:val="002F756B"/>
    <w:rsid w:val="00300AA4"/>
    <w:rsid w:val="00300C3A"/>
    <w:rsid w:val="00301124"/>
    <w:rsid w:val="003023AD"/>
    <w:rsid w:val="00303170"/>
    <w:rsid w:val="00303961"/>
    <w:rsid w:val="00305326"/>
    <w:rsid w:val="003108C8"/>
    <w:rsid w:val="00310A7B"/>
    <w:rsid w:val="00310F84"/>
    <w:rsid w:val="003133EE"/>
    <w:rsid w:val="00315C55"/>
    <w:rsid w:val="00316156"/>
    <w:rsid w:val="00316BDC"/>
    <w:rsid w:val="00320765"/>
    <w:rsid w:val="003213EE"/>
    <w:rsid w:val="003216C6"/>
    <w:rsid w:val="00321DFB"/>
    <w:rsid w:val="00323764"/>
    <w:rsid w:val="00323AFB"/>
    <w:rsid w:val="00325CC0"/>
    <w:rsid w:val="00325D17"/>
    <w:rsid w:val="00326047"/>
    <w:rsid w:val="0032644D"/>
    <w:rsid w:val="00326516"/>
    <w:rsid w:val="00326B66"/>
    <w:rsid w:val="00327CE6"/>
    <w:rsid w:val="00330683"/>
    <w:rsid w:val="003337C7"/>
    <w:rsid w:val="003338DD"/>
    <w:rsid w:val="00334BDD"/>
    <w:rsid w:val="00334C3C"/>
    <w:rsid w:val="00334C93"/>
    <w:rsid w:val="00335610"/>
    <w:rsid w:val="00336B87"/>
    <w:rsid w:val="003400E9"/>
    <w:rsid w:val="0034032E"/>
    <w:rsid w:val="003404C2"/>
    <w:rsid w:val="0034465D"/>
    <w:rsid w:val="00344F80"/>
    <w:rsid w:val="003451DA"/>
    <w:rsid w:val="00346684"/>
    <w:rsid w:val="00347770"/>
    <w:rsid w:val="00347BB9"/>
    <w:rsid w:val="00350658"/>
    <w:rsid w:val="0035158F"/>
    <w:rsid w:val="003519FD"/>
    <w:rsid w:val="00351BE9"/>
    <w:rsid w:val="00352844"/>
    <w:rsid w:val="00352D23"/>
    <w:rsid w:val="003543ED"/>
    <w:rsid w:val="0035528E"/>
    <w:rsid w:val="003564A9"/>
    <w:rsid w:val="00356986"/>
    <w:rsid w:val="003601EB"/>
    <w:rsid w:val="003622D0"/>
    <w:rsid w:val="00364B0A"/>
    <w:rsid w:val="00367F40"/>
    <w:rsid w:val="00370E39"/>
    <w:rsid w:val="0037142F"/>
    <w:rsid w:val="00371B2E"/>
    <w:rsid w:val="00372E31"/>
    <w:rsid w:val="003746AF"/>
    <w:rsid w:val="003756B1"/>
    <w:rsid w:val="003762E7"/>
    <w:rsid w:val="0037722B"/>
    <w:rsid w:val="00380975"/>
    <w:rsid w:val="00380C4B"/>
    <w:rsid w:val="00383E5A"/>
    <w:rsid w:val="00385F59"/>
    <w:rsid w:val="00386941"/>
    <w:rsid w:val="00386A68"/>
    <w:rsid w:val="00386B38"/>
    <w:rsid w:val="003875A2"/>
    <w:rsid w:val="00387A5A"/>
    <w:rsid w:val="00393D25"/>
    <w:rsid w:val="00393DC9"/>
    <w:rsid w:val="003942AB"/>
    <w:rsid w:val="00394631"/>
    <w:rsid w:val="00394F3D"/>
    <w:rsid w:val="0039597E"/>
    <w:rsid w:val="003960B2"/>
    <w:rsid w:val="00396200"/>
    <w:rsid w:val="003977FB"/>
    <w:rsid w:val="00397B11"/>
    <w:rsid w:val="003A0121"/>
    <w:rsid w:val="003A02B4"/>
    <w:rsid w:val="003A1C26"/>
    <w:rsid w:val="003A27DD"/>
    <w:rsid w:val="003A2FA3"/>
    <w:rsid w:val="003A3F2A"/>
    <w:rsid w:val="003A43CC"/>
    <w:rsid w:val="003A468B"/>
    <w:rsid w:val="003A5170"/>
    <w:rsid w:val="003A6DA2"/>
    <w:rsid w:val="003B0DCC"/>
    <w:rsid w:val="003B2B18"/>
    <w:rsid w:val="003B3300"/>
    <w:rsid w:val="003B4886"/>
    <w:rsid w:val="003B4A03"/>
    <w:rsid w:val="003B51BC"/>
    <w:rsid w:val="003B5367"/>
    <w:rsid w:val="003B6028"/>
    <w:rsid w:val="003B6813"/>
    <w:rsid w:val="003B6C59"/>
    <w:rsid w:val="003B6E1C"/>
    <w:rsid w:val="003B73AF"/>
    <w:rsid w:val="003C03BF"/>
    <w:rsid w:val="003C0721"/>
    <w:rsid w:val="003C0BF5"/>
    <w:rsid w:val="003C11EF"/>
    <w:rsid w:val="003C620A"/>
    <w:rsid w:val="003D0E53"/>
    <w:rsid w:val="003D0E63"/>
    <w:rsid w:val="003D1497"/>
    <w:rsid w:val="003D2F3A"/>
    <w:rsid w:val="003D4EEC"/>
    <w:rsid w:val="003D4F64"/>
    <w:rsid w:val="003E0175"/>
    <w:rsid w:val="003E2ADD"/>
    <w:rsid w:val="003E342E"/>
    <w:rsid w:val="003E3785"/>
    <w:rsid w:val="003E45F2"/>
    <w:rsid w:val="003F14B5"/>
    <w:rsid w:val="003F1647"/>
    <w:rsid w:val="003F336E"/>
    <w:rsid w:val="003F4172"/>
    <w:rsid w:val="003F430F"/>
    <w:rsid w:val="003F4E0E"/>
    <w:rsid w:val="003F581E"/>
    <w:rsid w:val="004003A4"/>
    <w:rsid w:val="0040351A"/>
    <w:rsid w:val="0040463E"/>
    <w:rsid w:val="0040543A"/>
    <w:rsid w:val="00406D0B"/>
    <w:rsid w:val="00407639"/>
    <w:rsid w:val="0041002D"/>
    <w:rsid w:val="00410635"/>
    <w:rsid w:val="00410A60"/>
    <w:rsid w:val="0041176E"/>
    <w:rsid w:val="00411B30"/>
    <w:rsid w:val="00413256"/>
    <w:rsid w:val="00414B1E"/>
    <w:rsid w:val="00415DA9"/>
    <w:rsid w:val="004160ED"/>
    <w:rsid w:val="00422052"/>
    <w:rsid w:val="004225AF"/>
    <w:rsid w:val="0042554C"/>
    <w:rsid w:val="004266FC"/>
    <w:rsid w:val="00427600"/>
    <w:rsid w:val="00427C81"/>
    <w:rsid w:val="00431F8E"/>
    <w:rsid w:val="0043211B"/>
    <w:rsid w:val="00433BCB"/>
    <w:rsid w:val="00433D64"/>
    <w:rsid w:val="004345C2"/>
    <w:rsid w:val="0043590D"/>
    <w:rsid w:val="00436239"/>
    <w:rsid w:val="00436323"/>
    <w:rsid w:val="004373FD"/>
    <w:rsid w:val="0043793B"/>
    <w:rsid w:val="0044124B"/>
    <w:rsid w:val="00441785"/>
    <w:rsid w:val="004418F8"/>
    <w:rsid w:val="0044290B"/>
    <w:rsid w:val="00442C2F"/>
    <w:rsid w:val="004433C6"/>
    <w:rsid w:val="00443A4B"/>
    <w:rsid w:val="00443BE3"/>
    <w:rsid w:val="004444BF"/>
    <w:rsid w:val="00444A87"/>
    <w:rsid w:val="00444BB1"/>
    <w:rsid w:val="00445875"/>
    <w:rsid w:val="0045038F"/>
    <w:rsid w:val="004508AB"/>
    <w:rsid w:val="004519FC"/>
    <w:rsid w:val="00453ADC"/>
    <w:rsid w:val="00454E3B"/>
    <w:rsid w:val="00455E77"/>
    <w:rsid w:val="00456074"/>
    <w:rsid w:val="00457C3C"/>
    <w:rsid w:val="004602FA"/>
    <w:rsid w:val="00460485"/>
    <w:rsid w:val="0046109B"/>
    <w:rsid w:val="00461C4D"/>
    <w:rsid w:val="00462401"/>
    <w:rsid w:val="00462A69"/>
    <w:rsid w:val="00462B86"/>
    <w:rsid w:val="00463221"/>
    <w:rsid w:val="00465533"/>
    <w:rsid w:val="00467006"/>
    <w:rsid w:val="00470196"/>
    <w:rsid w:val="00471004"/>
    <w:rsid w:val="00471956"/>
    <w:rsid w:val="00471C07"/>
    <w:rsid w:val="004734B8"/>
    <w:rsid w:val="004755DF"/>
    <w:rsid w:val="00476515"/>
    <w:rsid w:val="0047685B"/>
    <w:rsid w:val="00477E24"/>
    <w:rsid w:val="00480FA5"/>
    <w:rsid w:val="00481342"/>
    <w:rsid w:val="00481612"/>
    <w:rsid w:val="004830A8"/>
    <w:rsid w:val="004834A1"/>
    <w:rsid w:val="00483764"/>
    <w:rsid w:val="0048380D"/>
    <w:rsid w:val="0048487B"/>
    <w:rsid w:val="0048795C"/>
    <w:rsid w:val="00487AD6"/>
    <w:rsid w:val="00487FF9"/>
    <w:rsid w:val="00492379"/>
    <w:rsid w:val="004934C5"/>
    <w:rsid w:val="00495851"/>
    <w:rsid w:val="00495F16"/>
    <w:rsid w:val="004964A4"/>
    <w:rsid w:val="00496585"/>
    <w:rsid w:val="004A0295"/>
    <w:rsid w:val="004A1BD3"/>
    <w:rsid w:val="004A4197"/>
    <w:rsid w:val="004A48E0"/>
    <w:rsid w:val="004A6B6B"/>
    <w:rsid w:val="004A733F"/>
    <w:rsid w:val="004B00C7"/>
    <w:rsid w:val="004B2A16"/>
    <w:rsid w:val="004B3495"/>
    <w:rsid w:val="004B4C22"/>
    <w:rsid w:val="004B5D77"/>
    <w:rsid w:val="004B67E3"/>
    <w:rsid w:val="004B740E"/>
    <w:rsid w:val="004C0422"/>
    <w:rsid w:val="004C282F"/>
    <w:rsid w:val="004C33E8"/>
    <w:rsid w:val="004C3438"/>
    <w:rsid w:val="004C3789"/>
    <w:rsid w:val="004C425F"/>
    <w:rsid w:val="004C46A5"/>
    <w:rsid w:val="004C4D8C"/>
    <w:rsid w:val="004C7A78"/>
    <w:rsid w:val="004D02AF"/>
    <w:rsid w:val="004D041A"/>
    <w:rsid w:val="004D0CC5"/>
    <w:rsid w:val="004D2EF0"/>
    <w:rsid w:val="004D3279"/>
    <w:rsid w:val="004D3349"/>
    <w:rsid w:val="004D37F8"/>
    <w:rsid w:val="004D3BB6"/>
    <w:rsid w:val="004D3CD7"/>
    <w:rsid w:val="004D567D"/>
    <w:rsid w:val="004D599B"/>
    <w:rsid w:val="004D5D14"/>
    <w:rsid w:val="004D5FED"/>
    <w:rsid w:val="004D6F1D"/>
    <w:rsid w:val="004E036B"/>
    <w:rsid w:val="004E04DC"/>
    <w:rsid w:val="004E069E"/>
    <w:rsid w:val="004E1786"/>
    <w:rsid w:val="004E34D3"/>
    <w:rsid w:val="004E3760"/>
    <w:rsid w:val="004E3DB0"/>
    <w:rsid w:val="004E45DF"/>
    <w:rsid w:val="004E517E"/>
    <w:rsid w:val="004F49E5"/>
    <w:rsid w:val="004F4A10"/>
    <w:rsid w:val="005013AD"/>
    <w:rsid w:val="00504519"/>
    <w:rsid w:val="00504BEF"/>
    <w:rsid w:val="00507D2A"/>
    <w:rsid w:val="00507D60"/>
    <w:rsid w:val="0051076F"/>
    <w:rsid w:val="00512C44"/>
    <w:rsid w:val="0051439B"/>
    <w:rsid w:val="00514EB1"/>
    <w:rsid w:val="00516382"/>
    <w:rsid w:val="0052088A"/>
    <w:rsid w:val="00520A50"/>
    <w:rsid w:val="00522352"/>
    <w:rsid w:val="00526303"/>
    <w:rsid w:val="0052761A"/>
    <w:rsid w:val="00527711"/>
    <w:rsid w:val="00527A63"/>
    <w:rsid w:val="00530045"/>
    <w:rsid w:val="0053018B"/>
    <w:rsid w:val="00530A36"/>
    <w:rsid w:val="00531AC4"/>
    <w:rsid w:val="0053296F"/>
    <w:rsid w:val="0053402D"/>
    <w:rsid w:val="00535838"/>
    <w:rsid w:val="00535BFF"/>
    <w:rsid w:val="00536EC4"/>
    <w:rsid w:val="00540D45"/>
    <w:rsid w:val="0054140A"/>
    <w:rsid w:val="005424BB"/>
    <w:rsid w:val="00542B55"/>
    <w:rsid w:val="0054320F"/>
    <w:rsid w:val="0054382F"/>
    <w:rsid w:val="00543C55"/>
    <w:rsid w:val="00543EB0"/>
    <w:rsid w:val="00544714"/>
    <w:rsid w:val="00544734"/>
    <w:rsid w:val="005458A2"/>
    <w:rsid w:val="0054632F"/>
    <w:rsid w:val="0054677F"/>
    <w:rsid w:val="00550A7E"/>
    <w:rsid w:val="00550E2D"/>
    <w:rsid w:val="005511B3"/>
    <w:rsid w:val="00551B2F"/>
    <w:rsid w:val="005526C8"/>
    <w:rsid w:val="00552769"/>
    <w:rsid w:val="00555C63"/>
    <w:rsid w:val="00557409"/>
    <w:rsid w:val="00557BC5"/>
    <w:rsid w:val="0056051E"/>
    <w:rsid w:val="005629BF"/>
    <w:rsid w:val="00562ACF"/>
    <w:rsid w:val="005631D6"/>
    <w:rsid w:val="00563597"/>
    <w:rsid w:val="00563EBA"/>
    <w:rsid w:val="00564099"/>
    <w:rsid w:val="00566D7D"/>
    <w:rsid w:val="00570BA6"/>
    <w:rsid w:val="005711DE"/>
    <w:rsid w:val="00571445"/>
    <w:rsid w:val="005728B8"/>
    <w:rsid w:val="00573A68"/>
    <w:rsid w:val="005804B6"/>
    <w:rsid w:val="005807EE"/>
    <w:rsid w:val="00580B80"/>
    <w:rsid w:val="0058205C"/>
    <w:rsid w:val="005822EC"/>
    <w:rsid w:val="00583AF7"/>
    <w:rsid w:val="00586818"/>
    <w:rsid w:val="00586C4F"/>
    <w:rsid w:val="00587A9B"/>
    <w:rsid w:val="00587F8A"/>
    <w:rsid w:val="0059069D"/>
    <w:rsid w:val="005907D2"/>
    <w:rsid w:val="00595868"/>
    <w:rsid w:val="0059667B"/>
    <w:rsid w:val="005A0AF3"/>
    <w:rsid w:val="005A23FB"/>
    <w:rsid w:val="005A2895"/>
    <w:rsid w:val="005A4582"/>
    <w:rsid w:val="005A4932"/>
    <w:rsid w:val="005B24FD"/>
    <w:rsid w:val="005B2BCF"/>
    <w:rsid w:val="005B2D4E"/>
    <w:rsid w:val="005B2F41"/>
    <w:rsid w:val="005C0618"/>
    <w:rsid w:val="005C0DFC"/>
    <w:rsid w:val="005C1646"/>
    <w:rsid w:val="005C290C"/>
    <w:rsid w:val="005C304E"/>
    <w:rsid w:val="005C329B"/>
    <w:rsid w:val="005C5A37"/>
    <w:rsid w:val="005C66DD"/>
    <w:rsid w:val="005D1638"/>
    <w:rsid w:val="005D402D"/>
    <w:rsid w:val="005D5DAC"/>
    <w:rsid w:val="005D612B"/>
    <w:rsid w:val="005E184E"/>
    <w:rsid w:val="005E27D7"/>
    <w:rsid w:val="005E6D07"/>
    <w:rsid w:val="005F06E8"/>
    <w:rsid w:val="005F0BE9"/>
    <w:rsid w:val="005F1E95"/>
    <w:rsid w:val="005F39A5"/>
    <w:rsid w:val="005F3B92"/>
    <w:rsid w:val="005F3C5D"/>
    <w:rsid w:val="005F3FBE"/>
    <w:rsid w:val="005F4244"/>
    <w:rsid w:val="005F5EC7"/>
    <w:rsid w:val="00601219"/>
    <w:rsid w:val="00601402"/>
    <w:rsid w:val="006029BC"/>
    <w:rsid w:val="00603EF0"/>
    <w:rsid w:val="00604929"/>
    <w:rsid w:val="0060588D"/>
    <w:rsid w:val="00606A29"/>
    <w:rsid w:val="00607EEA"/>
    <w:rsid w:val="0061207A"/>
    <w:rsid w:val="00612EDD"/>
    <w:rsid w:val="00613357"/>
    <w:rsid w:val="00614C24"/>
    <w:rsid w:val="00614EE0"/>
    <w:rsid w:val="00616529"/>
    <w:rsid w:val="00617983"/>
    <w:rsid w:val="00617E7F"/>
    <w:rsid w:val="00621C80"/>
    <w:rsid w:val="006223E0"/>
    <w:rsid w:val="00623F37"/>
    <w:rsid w:val="00625055"/>
    <w:rsid w:val="00625376"/>
    <w:rsid w:val="006259B9"/>
    <w:rsid w:val="00625D8E"/>
    <w:rsid w:val="006268E3"/>
    <w:rsid w:val="00626FAB"/>
    <w:rsid w:val="006279AD"/>
    <w:rsid w:val="006300AA"/>
    <w:rsid w:val="0063129C"/>
    <w:rsid w:val="00631D5A"/>
    <w:rsid w:val="00632047"/>
    <w:rsid w:val="006327DD"/>
    <w:rsid w:val="00633242"/>
    <w:rsid w:val="0063664E"/>
    <w:rsid w:val="00637078"/>
    <w:rsid w:val="006414BE"/>
    <w:rsid w:val="00643A30"/>
    <w:rsid w:val="00644D79"/>
    <w:rsid w:val="00644F45"/>
    <w:rsid w:val="006470F9"/>
    <w:rsid w:val="00647A39"/>
    <w:rsid w:val="006500A2"/>
    <w:rsid w:val="00651F25"/>
    <w:rsid w:val="00652ACD"/>
    <w:rsid w:val="00653308"/>
    <w:rsid w:val="00653B0A"/>
    <w:rsid w:val="00653C87"/>
    <w:rsid w:val="0065407A"/>
    <w:rsid w:val="00654D2B"/>
    <w:rsid w:val="006552C0"/>
    <w:rsid w:val="006569BD"/>
    <w:rsid w:val="0066003D"/>
    <w:rsid w:val="006616E7"/>
    <w:rsid w:val="006623EB"/>
    <w:rsid w:val="00662477"/>
    <w:rsid w:val="006628C0"/>
    <w:rsid w:val="00663FBB"/>
    <w:rsid w:val="00670E4E"/>
    <w:rsid w:val="00672A8C"/>
    <w:rsid w:val="00673086"/>
    <w:rsid w:val="00674109"/>
    <w:rsid w:val="006744C2"/>
    <w:rsid w:val="006761E8"/>
    <w:rsid w:val="00676EC3"/>
    <w:rsid w:val="00680B67"/>
    <w:rsid w:val="00684C6D"/>
    <w:rsid w:val="00684CCD"/>
    <w:rsid w:val="00684F95"/>
    <w:rsid w:val="006870BE"/>
    <w:rsid w:val="006912B6"/>
    <w:rsid w:val="00691EFF"/>
    <w:rsid w:val="006931C1"/>
    <w:rsid w:val="00694176"/>
    <w:rsid w:val="00694265"/>
    <w:rsid w:val="00694967"/>
    <w:rsid w:val="00695CEF"/>
    <w:rsid w:val="00696541"/>
    <w:rsid w:val="006A00CA"/>
    <w:rsid w:val="006A0163"/>
    <w:rsid w:val="006A0FF8"/>
    <w:rsid w:val="006A1287"/>
    <w:rsid w:val="006A262C"/>
    <w:rsid w:val="006A3CC0"/>
    <w:rsid w:val="006A464B"/>
    <w:rsid w:val="006B0517"/>
    <w:rsid w:val="006B29B4"/>
    <w:rsid w:val="006B4329"/>
    <w:rsid w:val="006B5550"/>
    <w:rsid w:val="006B7D09"/>
    <w:rsid w:val="006C16BB"/>
    <w:rsid w:val="006C16F8"/>
    <w:rsid w:val="006C318C"/>
    <w:rsid w:val="006C60BC"/>
    <w:rsid w:val="006C61AF"/>
    <w:rsid w:val="006C6586"/>
    <w:rsid w:val="006D01B7"/>
    <w:rsid w:val="006D05EC"/>
    <w:rsid w:val="006D1A3C"/>
    <w:rsid w:val="006D2922"/>
    <w:rsid w:val="006D3070"/>
    <w:rsid w:val="006D7472"/>
    <w:rsid w:val="006E4E74"/>
    <w:rsid w:val="006E58C9"/>
    <w:rsid w:val="006E611E"/>
    <w:rsid w:val="006F02B0"/>
    <w:rsid w:val="006F18AE"/>
    <w:rsid w:val="006F1F0A"/>
    <w:rsid w:val="006F2B32"/>
    <w:rsid w:val="006F50E8"/>
    <w:rsid w:val="006F6770"/>
    <w:rsid w:val="00702983"/>
    <w:rsid w:val="007043C8"/>
    <w:rsid w:val="0070459F"/>
    <w:rsid w:val="007054EA"/>
    <w:rsid w:val="00706C10"/>
    <w:rsid w:val="00706E1D"/>
    <w:rsid w:val="007072EA"/>
    <w:rsid w:val="00710570"/>
    <w:rsid w:val="00711FA3"/>
    <w:rsid w:val="00713C9B"/>
    <w:rsid w:val="00716D95"/>
    <w:rsid w:val="0071730B"/>
    <w:rsid w:val="00717DFA"/>
    <w:rsid w:val="00722D02"/>
    <w:rsid w:val="00725BAC"/>
    <w:rsid w:val="007267BB"/>
    <w:rsid w:val="00727331"/>
    <w:rsid w:val="0073084C"/>
    <w:rsid w:val="00732E55"/>
    <w:rsid w:val="007335A5"/>
    <w:rsid w:val="00733ED6"/>
    <w:rsid w:val="00734393"/>
    <w:rsid w:val="00734E1C"/>
    <w:rsid w:val="0073636D"/>
    <w:rsid w:val="007365AD"/>
    <w:rsid w:val="00737818"/>
    <w:rsid w:val="00740849"/>
    <w:rsid w:val="00743534"/>
    <w:rsid w:val="00744928"/>
    <w:rsid w:val="0074542A"/>
    <w:rsid w:val="00746783"/>
    <w:rsid w:val="007506D4"/>
    <w:rsid w:val="00760E65"/>
    <w:rsid w:val="007611F0"/>
    <w:rsid w:val="007630F2"/>
    <w:rsid w:val="007639BC"/>
    <w:rsid w:val="0076488A"/>
    <w:rsid w:val="00765BD5"/>
    <w:rsid w:val="00766137"/>
    <w:rsid w:val="00767ECA"/>
    <w:rsid w:val="00770034"/>
    <w:rsid w:val="00771E8E"/>
    <w:rsid w:val="007734D5"/>
    <w:rsid w:val="00775439"/>
    <w:rsid w:val="007767B0"/>
    <w:rsid w:val="00776FA8"/>
    <w:rsid w:val="00777E8B"/>
    <w:rsid w:val="00781CE0"/>
    <w:rsid w:val="007830BC"/>
    <w:rsid w:val="00784177"/>
    <w:rsid w:val="00784F4D"/>
    <w:rsid w:val="00785B2D"/>
    <w:rsid w:val="00785F49"/>
    <w:rsid w:val="0078664C"/>
    <w:rsid w:val="007874C7"/>
    <w:rsid w:val="00787D39"/>
    <w:rsid w:val="00787ECB"/>
    <w:rsid w:val="00790216"/>
    <w:rsid w:val="007918A7"/>
    <w:rsid w:val="00793D54"/>
    <w:rsid w:val="007945EE"/>
    <w:rsid w:val="007946F9"/>
    <w:rsid w:val="007955B7"/>
    <w:rsid w:val="007957AE"/>
    <w:rsid w:val="00796D7A"/>
    <w:rsid w:val="007A01EB"/>
    <w:rsid w:val="007A084C"/>
    <w:rsid w:val="007A1D93"/>
    <w:rsid w:val="007A36D5"/>
    <w:rsid w:val="007A3D50"/>
    <w:rsid w:val="007A4304"/>
    <w:rsid w:val="007A6FBA"/>
    <w:rsid w:val="007A7249"/>
    <w:rsid w:val="007B16EA"/>
    <w:rsid w:val="007B18A3"/>
    <w:rsid w:val="007B2527"/>
    <w:rsid w:val="007B33FE"/>
    <w:rsid w:val="007B44C5"/>
    <w:rsid w:val="007B4919"/>
    <w:rsid w:val="007B51D8"/>
    <w:rsid w:val="007B5361"/>
    <w:rsid w:val="007B5515"/>
    <w:rsid w:val="007B6DC5"/>
    <w:rsid w:val="007C1D30"/>
    <w:rsid w:val="007C266D"/>
    <w:rsid w:val="007C27DF"/>
    <w:rsid w:val="007C2AA6"/>
    <w:rsid w:val="007C2FB6"/>
    <w:rsid w:val="007C4641"/>
    <w:rsid w:val="007C71FC"/>
    <w:rsid w:val="007D201A"/>
    <w:rsid w:val="007D2056"/>
    <w:rsid w:val="007D29D4"/>
    <w:rsid w:val="007D6975"/>
    <w:rsid w:val="007D7CFB"/>
    <w:rsid w:val="007E05B7"/>
    <w:rsid w:val="007E1AD9"/>
    <w:rsid w:val="007E1B96"/>
    <w:rsid w:val="007E23C7"/>
    <w:rsid w:val="007E3F19"/>
    <w:rsid w:val="007E61AC"/>
    <w:rsid w:val="007E61B2"/>
    <w:rsid w:val="007E69DA"/>
    <w:rsid w:val="007F030C"/>
    <w:rsid w:val="007F05EE"/>
    <w:rsid w:val="007F2CB7"/>
    <w:rsid w:val="007F3190"/>
    <w:rsid w:val="007F445F"/>
    <w:rsid w:val="007F549A"/>
    <w:rsid w:val="007F55F6"/>
    <w:rsid w:val="007F57C2"/>
    <w:rsid w:val="007F58C2"/>
    <w:rsid w:val="007F70A4"/>
    <w:rsid w:val="007F78CD"/>
    <w:rsid w:val="007F7E8F"/>
    <w:rsid w:val="008004CB"/>
    <w:rsid w:val="0080080D"/>
    <w:rsid w:val="00800E39"/>
    <w:rsid w:val="00802618"/>
    <w:rsid w:val="00803026"/>
    <w:rsid w:val="008049DC"/>
    <w:rsid w:val="00806A9D"/>
    <w:rsid w:val="00812DF1"/>
    <w:rsid w:val="00816A8F"/>
    <w:rsid w:val="00817ACB"/>
    <w:rsid w:val="00817DF9"/>
    <w:rsid w:val="0082004E"/>
    <w:rsid w:val="00820514"/>
    <w:rsid w:val="008228A5"/>
    <w:rsid w:val="008239B1"/>
    <w:rsid w:val="00825B32"/>
    <w:rsid w:val="008261E8"/>
    <w:rsid w:val="0082687F"/>
    <w:rsid w:val="0082689A"/>
    <w:rsid w:val="00826921"/>
    <w:rsid w:val="00826CF8"/>
    <w:rsid w:val="0083096F"/>
    <w:rsid w:val="008321C7"/>
    <w:rsid w:val="00832E4E"/>
    <w:rsid w:val="00833A32"/>
    <w:rsid w:val="0083540B"/>
    <w:rsid w:val="0083549F"/>
    <w:rsid w:val="00835ABB"/>
    <w:rsid w:val="00835D63"/>
    <w:rsid w:val="0083631E"/>
    <w:rsid w:val="00836371"/>
    <w:rsid w:val="008368E4"/>
    <w:rsid w:val="00836D30"/>
    <w:rsid w:val="00841BC4"/>
    <w:rsid w:val="00845A78"/>
    <w:rsid w:val="00851BFA"/>
    <w:rsid w:val="00852059"/>
    <w:rsid w:val="00856B35"/>
    <w:rsid w:val="00856C90"/>
    <w:rsid w:val="00857D72"/>
    <w:rsid w:val="00861A80"/>
    <w:rsid w:val="00862C78"/>
    <w:rsid w:val="008644F5"/>
    <w:rsid w:val="00864941"/>
    <w:rsid w:val="008672D6"/>
    <w:rsid w:val="00872043"/>
    <w:rsid w:val="0087246E"/>
    <w:rsid w:val="00873573"/>
    <w:rsid w:val="00873B82"/>
    <w:rsid w:val="0087639E"/>
    <w:rsid w:val="008765F2"/>
    <w:rsid w:val="00876EAE"/>
    <w:rsid w:val="0088050B"/>
    <w:rsid w:val="00881435"/>
    <w:rsid w:val="00881BBC"/>
    <w:rsid w:val="00881F8D"/>
    <w:rsid w:val="00883294"/>
    <w:rsid w:val="00883FAA"/>
    <w:rsid w:val="00884291"/>
    <w:rsid w:val="00884914"/>
    <w:rsid w:val="00884A32"/>
    <w:rsid w:val="00885725"/>
    <w:rsid w:val="00886996"/>
    <w:rsid w:val="00886C42"/>
    <w:rsid w:val="00887BCE"/>
    <w:rsid w:val="00890620"/>
    <w:rsid w:val="00891134"/>
    <w:rsid w:val="008931BF"/>
    <w:rsid w:val="00894066"/>
    <w:rsid w:val="0089447D"/>
    <w:rsid w:val="00894C72"/>
    <w:rsid w:val="00894D8D"/>
    <w:rsid w:val="00897998"/>
    <w:rsid w:val="00897A04"/>
    <w:rsid w:val="008A04C3"/>
    <w:rsid w:val="008A1799"/>
    <w:rsid w:val="008A24A6"/>
    <w:rsid w:val="008A26DE"/>
    <w:rsid w:val="008A45A3"/>
    <w:rsid w:val="008A5584"/>
    <w:rsid w:val="008A6EC5"/>
    <w:rsid w:val="008B2C84"/>
    <w:rsid w:val="008B5341"/>
    <w:rsid w:val="008B59F1"/>
    <w:rsid w:val="008B5E1D"/>
    <w:rsid w:val="008B6E57"/>
    <w:rsid w:val="008B7B78"/>
    <w:rsid w:val="008C058A"/>
    <w:rsid w:val="008C0FFD"/>
    <w:rsid w:val="008C1D2E"/>
    <w:rsid w:val="008C2D8F"/>
    <w:rsid w:val="008C433F"/>
    <w:rsid w:val="008C45DD"/>
    <w:rsid w:val="008C5CC9"/>
    <w:rsid w:val="008C6F2E"/>
    <w:rsid w:val="008C757B"/>
    <w:rsid w:val="008C7C56"/>
    <w:rsid w:val="008D57AE"/>
    <w:rsid w:val="008D6261"/>
    <w:rsid w:val="008E01BE"/>
    <w:rsid w:val="008E0834"/>
    <w:rsid w:val="008E0BEC"/>
    <w:rsid w:val="008E11C0"/>
    <w:rsid w:val="008E2DC5"/>
    <w:rsid w:val="008E43E7"/>
    <w:rsid w:val="008E57BD"/>
    <w:rsid w:val="008E635B"/>
    <w:rsid w:val="008E7395"/>
    <w:rsid w:val="008F1FCF"/>
    <w:rsid w:val="008F371E"/>
    <w:rsid w:val="008F375E"/>
    <w:rsid w:val="008F3934"/>
    <w:rsid w:val="008F3A02"/>
    <w:rsid w:val="008F4575"/>
    <w:rsid w:val="008F49E1"/>
    <w:rsid w:val="008F5891"/>
    <w:rsid w:val="00901736"/>
    <w:rsid w:val="00903685"/>
    <w:rsid w:val="00903F29"/>
    <w:rsid w:val="0090609A"/>
    <w:rsid w:val="00910F61"/>
    <w:rsid w:val="00911A88"/>
    <w:rsid w:val="009139C7"/>
    <w:rsid w:val="00914905"/>
    <w:rsid w:val="00914E95"/>
    <w:rsid w:val="00915358"/>
    <w:rsid w:val="00920997"/>
    <w:rsid w:val="00921FD2"/>
    <w:rsid w:val="00922C1E"/>
    <w:rsid w:val="0092468D"/>
    <w:rsid w:val="00926B31"/>
    <w:rsid w:val="00926EAC"/>
    <w:rsid w:val="00930A16"/>
    <w:rsid w:val="009316DB"/>
    <w:rsid w:val="009328A3"/>
    <w:rsid w:val="009351D0"/>
    <w:rsid w:val="009364EA"/>
    <w:rsid w:val="0093796B"/>
    <w:rsid w:val="00937A3D"/>
    <w:rsid w:val="00937A65"/>
    <w:rsid w:val="0094030F"/>
    <w:rsid w:val="009427FE"/>
    <w:rsid w:val="0094299A"/>
    <w:rsid w:val="00945014"/>
    <w:rsid w:val="009453F2"/>
    <w:rsid w:val="00945575"/>
    <w:rsid w:val="0094583D"/>
    <w:rsid w:val="0095084B"/>
    <w:rsid w:val="00951AA1"/>
    <w:rsid w:val="00952562"/>
    <w:rsid w:val="0095269F"/>
    <w:rsid w:val="00953AAC"/>
    <w:rsid w:val="00954891"/>
    <w:rsid w:val="00955EE9"/>
    <w:rsid w:val="009560B5"/>
    <w:rsid w:val="00956673"/>
    <w:rsid w:val="00957F8A"/>
    <w:rsid w:val="00960115"/>
    <w:rsid w:val="00960310"/>
    <w:rsid w:val="00960978"/>
    <w:rsid w:val="009627EA"/>
    <w:rsid w:val="00962A50"/>
    <w:rsid w:val="0096304F"/>
    <w:rsid w:val="0096556F"/>
    <w:rsid w:val="009660F5"/>
    <w:rsid w:val="0096788C"/>
    <w:rsid w:val="00971E25"/>
    <w:rsid w:val="00974B3C"/>
    <w:rsid w:val="00975981"/>
    <w:rsid w:val="009763C8"/>
    <w:rsid w:val="00976B02"/>
    <w:rsid w:val="00976C17"/>
    <w:rsid w:val="009773EE"/>
    <w:rsid w:val="00977C45"/>
    <w:rsid w:val="00980BA3"/>
    <w:rsid w:val="00981D62"/>
    <w:rsid w:val="009830D8"/>
    <w:rsid w:val="0098412F"/>
    <w:rsid w:val="00985AC8"/>
    <w:rsid w:val="00986A89"/>
    <w:rsid w:val="00991AB1"/>
    <w:rsid w:val="009935A1"/>
    <w:rsid w:val="00993A88"/>
    <w:rsid w:val="00994121"/>
    <w:rsid w:val="009958B4"/>
    <w:rsid w:val="00995991"/>
    <w:rsid w:val="00995A0F"/>
    <w:rsid w:val="00996487"/>
    <w:rsid w:val="00996E84"/>
    <w:rsid w:val="0099728C"/>
    <w:rsid w:val="009A262E"/>
    <w:rsid w:val="009A3870"/>
    <w:rsid w:val="009A4F53"/>
    <w:rsid w:val="009A4FCC"/>
    <w:rsid w:val="009A7E9C"/>
    <w:rsid w:val="009B06A8"/>
    <w:rsid w:val="009B126F"/>
    <w:rsid w:val="009B13D0"/>
    <w:rsid w:val="009B2210"/>
    <w:rsid w:val="009B2334"/>
    <w:rsid w:val="009B2705"/>
    <w:rsid w:val="009B2930"/>
    <w:rsid w:val="009B4D67"/>
    <w:rsid w:val="009B5BEF"/>
    <w:rsid w:val="009B5CB9"/>
    <w:rsid w:val="009B5D7C"/>
    <w:rsid w:val="009B5EC0"/>
    <w:rsid w:val="009C0ADD"/>
    <w:rsid w:val="009C1098"/>
    <w:rsid w:val="009C1E9A"/>
    <w:rsid w:val="009C3DB3"/>
    <w:rsid w:val="009C59C7"/>
    <w:rsid w:val="009C5B16"/>
    <w:rsid w:val="009C65A1"/>
    <w:rsid w:val="009C6832"/>
    <w:rsid w:val="009C7385"/>
    <w:rsid w:val="009D0447"/>
    <w:rsid w:val="009D048B"/>
    <w:rsid w:val="009D056C"/>
    <w:rsid w:val="009D186D"/>
    <w:rsid w:val="009D3D71"/>
    <w:rsid w:val="009D49E6"/>
    <w:rsid w:val="009D65FD"/>
    <w:rsid w:val="009E09D6"/>
    <w:rsid w:val="009E0D08"/>
    <w:rsid w:val="009E1383"/>
    <w:rsid w:val="009E1594"/>
    <w:rsid w:val="009E302A"/>
    <w:rsid w:val="009E3045"/>
    <w:rsid w:val="009E3725"/>
    <w:rsid w:val="009E3DB9"/>
    <w:rsid w:val="009E78C8"/>
    <w:rsid w:val="009E7977"/>
    <w:rsid w:val="009F00E2"/>
    <w:rsid w:val="009F06CB"/>
    <w:rsid w:val="009F1019"/>
    <w:rsid w:val="009F1E9E"/>
    <w:rsid w:val="009F201E"/>
    <w:rsid w:val="009F2DC9"/>
    <w:rsid w:val="009F34C1"/>
    <w:rsid w:val="009F360A"/>
    <w:rsid w:val="009F562E"/>
    <w:rsid w:val="009F5A3D"/>
    <w:rsid w:val="009F6175"/>
    <w:rsid w:val="009F7B66"/>
    <w:rsid w:val="00A0425C"/>
    <w:rsid w:val="00A047FB"/>
    <w:rsid w:val="00A04F51"/>
    <w:rsid w:val="00A05203"/>
    <w:rsid w:val="00A052FD"/>
    <w:rsid w:val="00A05BD2"/>
    <w:rsid w:val="00A064A6"/>
    <w:rsid w:val="00A07434"/>
    <w:rsid w:val="00A076F2"/>
    <w:rsid w:val="00A07CC0"/>
    <w:rsid w:val="00A176D5"/>
    <w:rsid w:val="00A177CC"/>
    <w:rsid w:val="00A20340"/>
    <w:rsid w:val="00A22485"/>
    <w:rsid w:val="00A226F0"/>
    <w:rsid w:val="00A23289"/>
    <w:rsid w:val="00A2537E"/>
    <w:rsid w:val="00A25C64"/>
    <w:rsid w:val="00A27692"/>
    <w:rsid w:val="00A31FB9"/>
    <w:rsid w:val="00A34F94"/>
    <w:rsid w:val="00A35551"/>
    <w:rsid w:val="00A35860"/>
    <w:rsid w:val="00A36D5F"/>
    <w:rsid w:val="00A41162"/>
    <w:rsid w:val="00A41A07"/>
    <w:rsid w:val="00A42EA8"/>
    <w:rsid w:val="00A4374C"/>
    <w:rsid w:val="00A44EFB"/>
    <w:rsid w:val="00A51733"/>
    <w:rsid w:val="00A52C9A"/>
    <w:rsid w:val="00A535A4"/>
    <w:rsid w:val="00A60CD8"/>
    <w:rsid w:val="00A60F36"/>
    <w:rsid w:val="00A619F3"/>
    <w:rsid w:val="00A6293F"/>
    <w:rsid w:val="00A62D95"/>
    <w:rsid w:val="00A641F1"/>
    <w:rsid w:val="00A6464D"/>
    <w:rsid w:val="00A64E35"/>
    <w:rsid w:val="00A6517C"/>
    <w:rsid w:val="00A65D11"/>
    <w:rsid w:val="00A726EA"/>
    <w:rsid w:val="00A75053"/>
    <w:rsid w:val="00A75899"/>
    <w:rsid w:val="00A75994"/>
    <w:rsid w:val="00A761BE"/>
    <w:rsid w:val="00A8030D"/>
    <w:rsid w:val="00A80631"/>
    <w:rsid w:val="00A80974"/>
    <w:rsid w:val="00A80BAE"/>
    <w:rsid w:val="00A8144E"/>
    <w:rsid w:val="00A815B0"/>
    <w:rsid w:val="00A82160"/>
    <w:rsid w:val="00A822D9"/>
    <w:rsid w:val="00A86352"/>
    <w:rsid w:val="00A87F3D"/>
    <w:rsid w:val="00A90207"/>
    <w:rsid w:val="00A905C1"/>
    <w:rsid w:val="00A91324"/>
    <w:rsid w:val="00A915F6"/>
    <w:rsid w:val="00A91D09"/>
    <w:rsid w:val="00A93F4C"/>
    <w:rsid w:val="00A9622B"/>
    <w:rsid w:val="00A96FB6"/>
    <w:rsid w:val="00A97C39"/>
    <w:rsid w:val="00AA03D6"/>
    <w:rsid w:val="00AA0A81"/>
    <w:rsid w:val="00AA1029"/>
    <w:rsid w:val="00AA215C"/>
    <w:rsid w:val="00AA2B91"/>
    <w:rsid w:val="00AA2D61"/>
    <w:rsid w:val="00AA2F23"/>
    <w:rsid w:val="00AA2F3B"/>
    <w:rsid w:val="00AA3A0B"/>
    <w:rsid w:val="00AA72FC"/>
    <w:rsid w:val="00AA7E3B"/>
    <w:rsid w:val="00AB1708"/>
    <w:rsid w:val="00AB1AB1"/>
    <w:rsid w:val="00AB29B3"/>
    <w:rsid w:val="00AB2E0E"/>
    <w:rsid w:val="00AB4FF9"/>
    <w:rsid w:val="00AB5181"/>
    <w:rsid w:val="00AB536F"/>
    <w:rsid w:val="00AB5547"/>
    <w:rsid w:val="00AB74FB"/>
    <w:rsid w:val="00AC20FA"/>
    <w:rsid w:val="00AC2108"/>
    <w:rsid w:val="00AC2B0A"/>
    <w:rsid w:val="00AC4E50"/>
    <w:rsid w:val="00AC6425"/>
    <w:rsid w:val="00AD0257"/>
    <w:rsid w:val="00AD3D69"/>
    <w:rsid w:val="00AD4B69"/>
    <w:rsid w:val="00AD6AD7"/>
    <w:rsid w:val="00AD6E4C"/>
    <w:rsid w:val="00AD793C"/>
    <w:rsid w:val="00AE77F1"/>
    <w:rsid w:val="00AF0399"/>
    <w:rsid w:val="00AF1A0F"/>
    <w:rsid w:val="00AF1AA8"/>
    <w:rsid w:val="00AF1F3D"/>
    <w:rsid w:val="00AF2065"/>
    <w:rsid w:val="00AF3870"/>
    <w:rsid w:val="00AF3A2A"/>
    <w:rsid w:val="00AF5530"/>
    <w:rsid w:val="00AF56AF"/>
    <w:rsid w:val="00AF5CDD"/>
    <w:rsid w:val="00AF6C62"/>
    <w:rsid w:val="00AF7558"/>
    <w:rsid w:val="00B0036F"/>
    <w:rsid w:val="00B016F6"/>
    <w:rsid w:val="00B02304"/>
    <w:rsid w:val="00B02855"/>
    <w:rsid w:val="00B03A69"/>
    <w:rsid w:val="00B04E8A"/>
    <w:rsid w:val="00B05B0C"/>
    <w:rsid w:val="00B05C35"/>
    <w:rsid w:val="00B06935"/>
    <w:rsid w:val="00B07525"/>
    <w:rsid w:val="00B11459"/>
    <w:rsid w:val="00B12508"/>
    <w:rsid w:val="00B17442"/>
    <w:rsid w:val="00B177AD"/>
    <w:rsid w:val="00B227FE"/>
    <w:rsid w:val="00B22AE6"/>
    <w:rsid w:val="00B23CE9"/>
    <w:rsid w:val="00B25488"/>
    <w:rsid w:val="00B258CE"/>
    <w:rsid w:val="00B25C44"/>
    <w:rsid w:val="00B25DA9"/>
    <w:rsid w:val="00B3021B"/>
    <w:rsid w:val="00B3031D"/>
    <w:rsid w:val="00B3083A"/>
    <w:rsid w:val="00B32E8D"/>
    <w:rsid w:val="00B36271"/>
    <w:rsid w:val="00B36DFB"/>
    <w:rsid w:val="00B36E35"/>
    <w:rsid w:val="00B371F4"/>
    <w:rsid w:val="00B401DA"/>
    <w:rsid w:val="00B40CC0"/>
    <w:rsid w:val="00B41C98"/>
    <w:rsid w:val="00B42012"/>
    <w:rsid w:val="00B42528"/>
    <w:rsid w:val="00B42A3F"/>
    <w:rsid w:val="00B46512"/>
    <w:rsid w:val="00B50266"/>
    <w:rsid w:val="00B522E3"/>
    <w:rsid w:val="00B52E2C"/>
    <w:rsid w:val="00B536AF"/>
    <w:rsid w:val="00B53E39"/>
    <w:rsid w:val="00B549DB"/>
    <w:rsid w:val="00B54AB5"/>
    <w:rsid w:val="00B57218"/>
    <w:rsid w:val="00B57B40"/>
    <w:rsid w:val="00B614C3"/>
    <w:rsid w:val="00B61913"/>
    <w:rsid w:val="00B6327B"/>
    <w:rsid w:val="00B63357"/>
    <w:rsid w:val="00B63E79"/>
    <w:rsid w:val="00B6400A"/>
    <w:rsid w:val="00B64772"/>
    <w:rsid w:val="00B66894"/>
    <w:rsid w:val="00B66B64"/>
    <w:rsid w:val="00B670EB"/>
    <w:rsid w:val="00B712A4"/>
    <w:rsid w:val="00B7155B"/>
    <w:rsid w:val="00B7170C"/>
    <w:rsid w:val="00B72F61"/>
    <w:rsid w:val="00B74037"/>
    <w:rsid w:val="00B74EAC"/>
    <w:rsid w:val="00B77145"/>
    <w:rsid w:val="00B777E0"/>
    <w:rsid w:val="00B801C7"/>
    <w:rsid w:val="00B9119D"/>
    <w:rsid w:val="00B934AF"/>
    <w:rsid w:val="00B934C1"/>
    <w:rsid w:val="00B93C0F"/>
    <w:rsid w:val="00B94836"/>
    <w:rsid w:val="00B95B0B"/>
    <w:rsid w:val="00B96CEF"/>
    <w:rsid w:val="00B9763B"/>
    <w:rsid w:val="00BA181B"/>
    <w:rsid w:val="00BA4D52"/>
    <w:rsid w:val="00BA787F"/>
    <w:rsid w:val="00BB0042"/>
    <w:rsid w:val="00BB0095"/>
    <w:rsid w:val="00BB159B"/>
    <w:rsid w:val="00BB1A7F"/>
    <w:rsid w:val="00BB1AEF"/>
    <w:rsid w:val="00BB2663"/>
    <w:rsid w:val="00BB383A"/>
    <w:rsid w:val="00BB3B20"/>
    <w:rsid w:val="00BB47E8"/>
    <w:rsid w:val="00BB577B"/>
    <w:rsid w:val="00BB62C6"/>
    <w:rsid w:val="00BB6B32"/>
    <w:rsid w:val="00BC0610"/>
    <w:rsid w:val="00BC110D"/>
    <w:rsid w:val="00BC1BE0"/>
    <w:rsid w:val="00BC2179"/>
    <w:rsid w:val="00BC3C93"/>
    <w:rsid w:val="00BC55AE"/>
    <w:rsid w:val="00BC635B"/>
    <w:rsid w:val="00BD2091"/>
    <w:rsid w:val="00BD2B76"/>
    <w:rsid w:val="00BD3842"/>
    <w:rsid w:val="00BD3C12"/>
    <w:rsid w:val="00BE101A"/>
    <w:rsid w:val="00BE39AF"/>
    <w:rsid w:val="00BE4A27"/>
    <w:rsid w:val="00BE588A"/>
    <w:rsid w:val="00BE5A80"/>
    <w:rsid w:val="00BE5D75"/>
    <w:rsid w:val="00BE6C14"/>
    <w:rsid w:val="00BE75C1"/>
    <w:rsid w:val="00BF12EF"/>
    <w:rsid w:val="00BF1D97"/>
    <w:rsid w:val="00BF3DBD"/>
    <w:rsid w:val="00BF5F8B"/>
    <w:rsid w:val="00BF712E"/>
    <w:rsid w:val="00BF787E"/>
    <w:rsid w:val="00C000B4"/>
    <w:rsid w:val="00C0495C"/>
    <w:rsid w:val="00C04DFE"/>
    <w:rsid w:val="00C04F04"/>
    <w:rsid w:val="00C075ED"/>
    <w:rsid w:val="00C12EEA"/>
    <w:rsid w:val="00C1331E"/>
    <w:rsid w:val="00C137E5"/>
    <w:rsid w:val="00C139DB"/>
    <w:rsid w:val="00C13D6A"/>
    <w:rsid w:val="00C160B2"/>
    <w:rsid w:val="00C16E06"/>
    <w:rsid w:val="00C17B58"/>
    <w:rsid w:val="00C21A47"/>
    <w:rsid w:val="00C22132"/>
    <w:rsid w:val="00C22A2B"/>
    <w:rsid w:val="00C24A21"/>
    <w:rsid w:val="00C2579D"/>
    <w:rsid w:val="00C26599"/>
    <w:rsid w:val="00C270FC"/>
    <w:rsid w:val="00C2777B"/>
    <w:rsid w:val="00C31772"/>
    <w:rsid w:val="00C31A5A"/>
    <w:rsid w:val="00C321AF"/>
    <w:rsid w:val="00C32A37"/>
    <w:rsid w:val="00C32B4B"/>
    <w:rsid w:val="00C33B29"/>
    <w:rsid w:val="00C34047"/>
    <w:rsid w:val="00C3412B"/>
    <w:rsid w:val="00C34E32"/>
    <w:rsid w:val="00C36F5F"/>
    <w:rsid w:val="00C37C93"/>
    <w:rsid w:val="00C42621"/>
    <w:rsid w:val="00C42A88"/>
    <w:rsid w:val="00C42BA3"/>
    <w:rsid w:val="00C43742"/>
    <w:rsid w:val="00C43CB4"/>
    <w:rsid w:val="00C442A7"/>
    <w:rsid w:val="00C45B7F"/>
    <w:rsid w:val="00C45C95"/>
    <w:rsid w:val="00C4689C"/>
    <w:rsid w:val="00C46922"/>
    <w:rsid w:val="00C47A98"/>
    <w:rsid w:val="00C50A26"/>
    <w:rsid w:val="00C5222A"/>
    <w:rsid w:val="00C523DB"/>
    <w:rsid w:val="00C52B1F"/>
    <w:rsid w:val="00C530C3"/>
    <w:rsid w:val="00C530F3"/>
    <w:rsid w:val="00C5369E"/>
    <w:rsid w:val="00C53953"/>
    <w:rsid w:val="00C54598"/>
    <w:rsid w:val="00C55DFC"/>
    <w:rsid w:val="00C57A8F"/>
    <w:rsid w:val="00C60255"/>
    <w:rsid w:val="00C61710"/>
    <w:rsid w:val="00C61E1A"/>
    <w:rsid w:val="00C643C1"/>
    <w:rsid w:val="00C65DD7"/>
    <w:rsid w:val="00C66A1E"/>
    <w:rsid w:val="00C7026E"/>
    <w:rsid w:val="00C72311"/>
    <w:rsid w:val="00C729AC"/>
    <w:rsid w:val="00C72B67"/>
    <w:rsid w:val="00C731BD"/>
    <w:rsid w:val="00C73795"/>
    <w:rsid w:val="00C73D2E"/>
    <w:rsid w:val="00C75DE4"/>
    <w:rsid w:val="00C77035"/>
    <w:rsid w:val="00C807D1"/>
    <w:rsid w:val="00C81B6C"/>
    <w:rsid w:val="00C81BD4"/>
    <w:rsid w:val="00C82F73"/>
    <w:rsid w:val="00C844A4"/>
    <w:rsid w:val="00C84C7D"/>
    <w:rsid w:val="00C86BBF"/>
    <w:rsid w:val="00C90A76"/>
    <w:rsid w:val="00C920E4"/>
    <w:rsid w:val="00CA00B7"/>
    <w:rsid w:val="00CA07A1"/>
    <w:rsid w:val="00CA0853"/>
    <w:rsid w:val="00CA21DC"/>
    <w:rsid w:val="00CA37AE"/>
    <w:rsid w:val="00CB0150"/>
    <w:rsid w:val="00CB399B"/>
    <w:rsid w:val="00CB4147"/>
    <w:rsid w:val="00CB5A7E"/>
    <w:rsid w:val="00CB6CD3"/>
    <w:rsid w:val="00CC03FD"/>
    <w:rsid w:val="00CC14BC"/>
    <w:rsid w:val="00CC1C81"/>
    <w:rsid w:val="00CC1D75"/>
    <w:rsid w:val="00CC3678"/>
    <w:rsid w:val="00CC4D86"/>
    <w:rsid w:val="00CC5162"/>
    <w:rsid w:val="00CC54C1"/>
    <w:rsid w:val="00CC5FD2"/>
    <w:rsid w:val="00CC7AB8"/>
    <w:rsid w:val="00CD0F5A"/>
    <w:rsid w:val="00CD18A5"/>
    <w:rsid w:val="00CD22BA"/>
    <w:rsid w:val="00CD2F19"/>
    <w:rsid w:val="00CD3082"/>
    <w:rsid w:val="00CD388B"/>
    <w:rsid w:val="00CD43B7"/>
    <w:rsid w:val="00CD6336"/>
    <w:rsid w:val="00CE1960"/>
    <w:rsid w:val="00CE2336"/>
    <w:rsid w:val="00CE4651"/>
    <w:rsid w:val="00CE5747"/>
    <w:rsid w:val="00CF10FB"/>
    <w:rsid w:val="00CF1FD3"/>
    <w:rsid w:val="00CF2288"/>
    <w:rsid w:val="00CF30A5"/>
    <w:rsid w:val="00CF4EB9"/>
    <w:rsid w:val="00CF52C5"/>
    <w:rsid w:val="00CF5D12"/>
    <w:rsid w:val="00CF7D14"/>
    <w:rsid w:val="00D02EAD"/>
    <w:rsid w:val="00D0592E"/>
    <w:rsid w:val="00D06426"/>
    <w:rsid w:val="00D064B0"/>
    <w:rsid w:val="00D0672D"/>
    <w:rsid w:val="00D0685F"/>
    <w:rsid w:val="00D111E2"/>
    <w:rsid w:val="00D11D5F"/>
    <w:rsid w:val="00D12B6F"/>
    <w:rsid w:val="00D12FAF"/>
    <w:rsid w:val="00D12FD4"/>
    <w:rsid w:val="00D13656"/>
    <w:rsid w:val="00D140CB"/>
    <w:rsid w:val="00D14938"/>
    <w:rsid w:val="00D17B5C"/>
    <w:rsid w:val="00D17ED4"/>
    <w:rsid w:val="00D2366C"/>
    <w:rsid w:val="00D2478B"/>
    <w:rsid w:val="00D25E36"/>
    <w:rsid w:val="00D26700"/>
    <w:rsid w:val="00D326F2"/>
    <w:rsid w:val="00D352C0"/>
    <w:rsid w:val="00D35C33"/>
    <w:rsid w:val="00D36173"/>
    <w:rsid w:val="00D365FE"/>
    <w:rsid w:val="00D36617"/>
    <w:rsid w:val="00D41CF2"/>
    <w:rsid w:val="00D4286C"/>
    <w:rsid w:val="00D42C0B"/>
    <w:rsid w:val="00D46B96"/>
    <w:rsid w:val="00D47D3C"/>
    <w:rsid w:val="00D509AF"/>
    <w:rsid w:val="00D51847"/>
    <w:rsid w:val="00D51898"/>
    <w:rsid w:val="00D531EC"/>
    <w:rsid w:val="00D54FC7"/>
    <w:rsid w:val="00D54FEC"/>
    <w:rsid w:val="00D553F8"/>
    <w:rsid w:val="00D572BD"/>
    <w:rsid w:val="00D57346"/>
    <w:rsid w:val="00D614F2"/>
    <w:rsid w:val="00D63557"/>
    <w:rsid w:val="00D642A3"/>
    <w:rsid w:val="00D65EBF"/>
    <w:rsid w:val="00D660B4"/>
    <w:rsid w:val="00D67EFF"/>
    <w:rsid w:val="00D71369"/>
    <w:rsid w:val="00D72045"/>
    <w:rsid w:val="00D733C7"/>
    <w:rsid w:val="00D73D7D"/>
    <w:rsid w:val="00D74640"/>
    <w:rsid w:val="00D74A29"/>
    <w:rsid w:val="00D7630D"/>
    <w:rsid w:val="00D76320"/>
    <w:rsid w:val="00D763A8"/>
    <w:rsid w:val="00D76543"/>
    <w:rsid w:val="00D77626"/>
    <w:rsid w:val="00D777A2"/>
    <w:rsid w:val="00D81F3A"/>
    <w:rsid w:val="00D835EA"/>
    <w:rsid w:val="00D84DB2"/>
    <w:rsid w:val="00D85D0F"/>
    <w:rsid w:val="00D86074"/>
    <w:rsid w:val="00D90AA3"/>
    <w:rsid w:val="00D9312B"/>
    <w:rsid w:val="00D931BB"/>
    <w:rsid w:val="00D94465"/>
    <w:rsid w:val="00D9452B"/>
    <w:rsid w:val="00D95E76"/>
    <w:rsid w:val="00D97635"/>
    <w:rsid w:val="00DA02D2"/>
    <w:rsid w:val="00DA0B32"/>
    <w:rsid w:val="00DA1F98"/>
    <w:rsid w:val="00DA232B"/>
    <w:rsid w:val="00DA4909"/>
    <w:rsid w:val="00DA5459"/>
    <w:rsid w:val="00DA5FAB"/>
    <w:rsid w:val="00DA7B69"/>
    <w:rsid w:val="00DB055F"/>
    <w:rsid w:val="00DB05E4"/>
    <w:rsid w:val="00DB11BF"/>
    <w:rsid w:val="00DB231E"/>
    <w:rsid w:val="00DB3856"/>
    <w:rsid w:val="00DB5933"/>
    <w:rsid w:val="00DB5F3A"/>
    <w:rsid w:val="00DB63B8"/>
    <w:rsid w:val="00DC5354"/>
    <w:rsid w:val="00DC7C7E"/>
    <w:rsid w:val="00DD0783"/>
    <w:rsid w:val="00DD0A7F"/>
    <w:rsid w:val="00DD0D2A"/>
    <w:rsid w:val="00DD0F55"/>
    <w:rsid w:val="00DD1904"/>
    <w:rsid w:val="00DD4603"/>
    <w:rsid w:val="00DD4BD7"/>
    <w:rsid w:val="00DD57D7"/>
    <w:rsid w:val="00DD5EA1"/>
    <w:rsid w:val="00DD73C9"/>
    <w:rsid w:val="00DE5449"/>
    <w:rsid w:val="00DE5C99"/>
    <w:rsid w:val="00DF0EE2"/>
    <w:rsid w:val="00DF3ACD"/>
    <w:rsid w:val="00DF63B0"/>
    <w:rsid w:val="00E004F1"/>
    <w:rsid w:val="00E00B46"/>
    <w:rsid w:val="00E0103B"/>
    <w:rsid w:val="00E0183E"/>
    <w:rsid w:val="00E054D7"/>
    <w:rsid w:val="00E065C7"/>
    <w:rsid w:val="00E06644"/>
    <w:rsid w:val="00E069C1"/>
    <w:rsid w:val="00E10332"/>
    <w:rsid w:val="00E10F13"/>
    <w:rsid w:val="00E133B9"/>
    <w:rsid w:val="00E13F00"/>
    <w:rsid w:val="00E1465F"/>
    <w:rsid w:val="00E150A9"/>
    <w:rsid w:val="00E158E5"/>
    <w:rsid w:val="00E15DB6"/>
    <w:rsid w:val="00E176DA"/>
    <w:rsid w:val="00E1794B"/>
    <w:rsid w:val="00E179C5"/>
    <w:rsid w:val="00E17FD6"/>
    <w:rsid w:val="00E2101C"/>
    <w:rsid w:val="00E216D9"/>
    <w:rsid w:val="00E22222"/>
    <w:rsid w:val="00E22BC8"/>
    <w:rsid w:val="00E230BA"/>
    <w:rsid w:val="00E249F9"/>
    <w:rsid w:val="00E25AE0"/>
    <w:rsid w:val="00E26126"/>
    <w:rsid w:val="00E262F2"/>
    <w:rsid w:val="00E30AB0"/>
    <w:rsid w:val="00E322B4"/>
    <w:rsid w:val="00E34169"/>
    <w:rsid w:val="00E377CB"/>
    <w:rsid w:val="00E37A8A"/>
    <w:rsid w:val="00E42F2B"/>
    <w:rsid w:val="00E430FE"/>
    <w:rsid w:val="00E43F7F"/>
    <w:rsid w:val="00E446DE"/>
    <w:rsid w:val="00E4725D"/>
    <w:rsid w:val="00E524C8"/>
    <w:rsid w:val="00E5342E"/>
    <w:rsid w:val="00E54538"/>
    <w:rsid w:val="00E5746E"/>
    <w:rsid w:val="00E57937"/>
    <w:rsid w:val="00E57F33"/>
    <w:rsid w:val="00E62DEE"/>
    <w:rsid w:val="00E6472F"/>
    <w:rsid w:val="00E667C7"/>
    <w:rsid w:val="00E67145"/>
    <w:rsid w:val="00E67B53"/>
    <w:rsid w:val="00E67B9D"/>
    <w:rsid w:val="00E7137A"/>
    <w:rsid w:val="00E71D01"/>
    <w:rsid w:val="00E71F9F"/>
    <w:rsid w:val="00E7225B"/>
    <w:rsid w:val="00E72ADF"/>
    <w:rsid w:val="00E72CE4"/>
    <w:rsid w:val="00E738C4"/>
    <w:rsid w:val="00E73ED3"/>
    <w:rsid w:val="00E755EB"/>
    <w:rsid w:val="00E76695"/>
    <w:rsid w:val="00E77D0C"/>
    <w:rsid w:val="00E80AC1"/>
    <w:rsid w:val="00E8140D"/>
    <w:rsid w:val="00E81BA2"/>
    <w:rsid w:val="00E81FC3"/>
    <w:rsid w:val="00E8286C"/>
    <w:rsid w:val="00E82B90"/>
    <w:rsid w:val="00E83149"/>
    <w:rsid w:val="00E8356D"/>
    <w:rsid w:val="00E835E9"/>
    <w:rsid w:val="00E84AB1"/>
    <w:rsid w:val="00E84C4C"/>
    <w:rsid w:val="00E85F7E"/>
    <w:rsid w:val="00E860DD"/>
    <w:rsid w:val="00E8732A"/>
    <w:rsid w:val="00E8749B"/>
    <w:rsid w:val="00E900AD"/>
    <w:rsid w:val="00E90554"/>
    <w:rsid w:val="00E908AB"/>
    <w:rsid w:val="00E91C05"/>
    <w:rsid w:val="00E9273E"/>
    <w:rsid w:val="00E927CD"/>
    <w:rsid w:val="00E97980"/>
    <w:rsid w:val="00E97CB4"/>
    <w:rsid w:val="00EA00C0"/>
    <w:rsid w:val="00EA08C5"/>
    <w:rsid w:val="00EA33D4"/>
    <w:rsid w:val="00EA3EAD"/>
    <w:rsid w:val="00EA5B7B"/>
    <w:rsid w:val="00EA75A8"/>
    <w:rsid w:val="00EB0D8B"/>
    <w:rsid w:val="00EB1026"/>
    <w:rsid w:val="00EB1613"/>
    <w:rsid w:val="00EB167C"/>
    <w:rsid w:val="00EB246B"/>
    <w:rsid w:val="00EB308C"/>
    <w:rsid w:val="00EB37CA"/>
    <w:rsid w:val="00EB435A"/>
    <w:rsid w:val="00EB46FF"/>
    <w:rsid w:val="00EB6434"/>
    <w:rsid w:val="00EB7FA4"/>
    <w:rsid w:val="00EC1347"/>
    <w:rsid w:val="00EC2B2E"/>
    <w:rsid w:val="00EC4095"/>
    <w:rsid w:val="00EC5FBB"/>
    <w:rsid w:val="00ED08DC"/>
    <w:rsid w:val="00ED0D79"/>
    <w:rsid w:val="00ED2295"/>
    <w:rsid w:val="00ED3061"/>
    <w:rsid w:val="00ED3510"/>
    <w:rsid w:val="00ED4FCF"/>
    <w:rsid w:val="00ED5BE2"/>
    <w:rsid w:val="00ED639C"/>
    <w:rsid w:val="00ED7C69"/>
    <w:rsid w:val="00EE064B"/>
    <w:rsid w:val="00EE1528"/>
    <w:rsid w:val="00EE2ED4"/>
    <w:rsid w:val="00EE3948"/>
    <w:rsid w:val="00EE3A20"/>
    <w:rsid w:val="00EE62DB"/>
    <w:rsid w:val="00EE7ED3"/>
    <w:rsid w:val="00EF0037"/>
    <w:rsid w:val="00EF040A"/>
    <w:rsid w:val="00EF047E"/>
    <w:rsid w:val="00EF278F"/>
    <w:rsid w:val="00EF29AA"/>
    <w:rsid w:val="00EF3F14"/>
    <w:rsid w:val="00EF4832"/>
    <w:rsid w:val="00EF5339"/>
    <w:rsid w:val="00EF5AA4"/>
    <w:rsid w:val="00EF6139"/>
    <w:rsid w:val="00EF699D"/>
    <w:rsid w:val="00EF76BC"/>
    <w:rsid w:val="00EF792D"/>
    <w:rsid w:val="00F00507"/>
    <w:rsid w:val="00F01B68"/>
    <w:rsid w:val="00F04120"/>
    <w:rsid w:val="00F05186"/>
    <w:rsid w:val="00F0598D"/>
    <w:rsid w:val="00F10ED9"/>
    <w:rsid w:val="00F12F19"/>
    <w:rsid w:val="00F13CBD"/>
    <w:rsid w:val="00F14A07"/>
    <w:rsid w:val="00F15409"/>
    <w:rsid w:val="00F169F3"/>
    <w:rsid w:val="00F17ADB"/>
    <w:rsid w:val="00F205FD"/>
    <w:rsid w:val="00F22256"/>
    <w:rsid w:val="00F238E5"/>
    <w:rsid w:val="00F25216"/>
    <w:rsid w:val="00F27396"/>
    <w:rsid w:val="00F30316"/>
    <w:rsid w:val="00F30BF9"/>
    <w:rsid w:val="00F3134F"/>
    <w:rsid w:val="00F314AD"/>
    <w:rsid w:val="00F3347C"/>
    <w:rsid w:val="00F34C68"/>
    <w:rsid w:val="00F36C36"/>
    <w:rsid w:val="00F3796C"/>
    <w:rsid w:val="00F40187"/>
    <w:rsid w:val="00F4095A"/>
    <w:rsid w:val="00F40BC5"/>
    <w:rsid w:val="00F41266"/>
    <w:rsid w:val="00F41A78"/>
    <w:rsid w:val="00F43D9C"/>
    <w:rsid w:val="00F45107"/>
    <w:rsid w:val="00F4720F"/>
    <w:rsid w:val="00F47C0F"/>
    <w:rsid w:val="00F5162D"/>
    <w:rsid w:val="00F526B4"/>
    <w:rsid w:val="00F53D94"/>
    <w:rsid w:val="00F5454D"/>
    <w:rsid w:val="00F54DFE"/>
    <w:rsid w:val="00F56F88"/>
    <w:rsid w:val="00F56FE3"/>
    <w:rsid w:val="00F62F26"/>
    <w:rsid w:val="00F64EAC"/>
    <w:rsid w:val="00F6531A"/>
    <w:rsid w:val="00F66E81"/>
    <w:rsid w:val="00F67FDE"/>
    <w:rsid w:val="00F715B0"/>
    <w:rsid w:val="00F717C7"/>
    <w:rsid w:val="00F72EEF"/>
    <w:rsid w:val="00F7363B"/>
    <w:rsid w:val="00F7551C"/>
    <w:rsid w:val="00F75C35"/>
    <w:rsid w:val="00F77A38"/>
    <w:rsid w:val="00F806B9"/>
    <w:rsid w:val="00F80FE2"/>
    <w:rsid w:val="00F839EA"/>
    <w:rsid w:val="00F84941"/>
    <w:rsid w:val="00F8549D"/>
    <w:rsid w:val="00F8694C"/>
    <w:rsid w:val="00F86D76"/>
    <w:rsid w:val="00F9200D"/>
    <w:rsid w:val="00F94284"/>
    <w:rsid w:val="00F94A2B"/>
    <w:rsid w:val="00F97449"/>
    <w:rsid w:val="00F97828"/>
    <w:rsid w:val="00FA4E9F"/>
    <w:rsid w:val="00FA532C"/>
    <w:rsid w:val="00FA661A"/>
    <w:rsid w:val="00FA7FFB"/>
    <w:rsid w:val="00FB08B0"/>
    <w:rsid w:val="00FB1B20"/>
    <w:rsid w:val="00FB2E4F"/>
    <w:rsid w:val="00FB6DA5"/>
    <w:rsid w:val="00FB6DE9"/>
    <w:rsid w:val="00FB7A45"/>
    <w:rsid w:val="00FC009C"/>
    <w:rsid w:val="00FC15F4"/>
    <w:rsid w:val="00FC1AF5"/>
    <w:rsid w:val="00FC4BD5"/>
    <w:rsid w:val="00FC6004"/>
    <w:rsid w:val="00FD112E"/>
    <w:rsid w:val="00FD1207"/>
    <w:rsid w:val="00FD13B9"/>
    <w:rsid w:val="00FD2568"/>
    <w:rsid w:val="00FD55E3"/>
    <w:rsid w:val="00FD6436"/>
    <w:rsid w:val="00FD64A1"/>
    <w:rsid w:val="00FD6812"/>
    <w:rsid w:val="00FD6F1E"/>
    <w:rsid w:val="00FD7DDA"/>
    <w:rsid w:val="00FD7F90"/>
    <w:rsid w:val="00FE1CEB"/>
    <w:rsid w:val="00FE2E35"/>
    <w:rsid w:val="00FE58E9"/>
    <w:rsid w:val="00FE610A"/>
    <w:rsid w:val="00FE75DA"/>
    <w:rsid w:val="00FF1D36"/>
    <w:rsid w:val="00FF4003"/>
    <w:rsid w:val="00FF594E"/>
    <w:rsid w:val="00FF6D2A"/>
    <w:rsid w:val="00FF7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A2D4A92"/>
  <w15:chartTrackingRefBased/>
  <w15:docId w15:val="{3F0DFE9A-81A5-4976-B93F-77D087D11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F06E8"/>
    <w:pPr>
      <w:spacing w:line="360" w:lineRule="auto"/>
      <w:jc w:val="both"/>
    </w:pPr>
    <w:rPr>
      <w:rFonts w:ascii="Arial" w:hAnsi="Arial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3601EB"/>
    <w:pPr>
      <w:spacing w:line="259" w:lineRule="auto"/>
      <w:jc w:val="left"/>
      <w:outlineLvl w:val="0"/>
    </w:pPr>
    <w:rPr>
      <w:rFonts w:eastAsia="Times New Roman" w:cs="Arial"/>
      <w:b/>
      <w:sz w:val="24"/>
      <w:szCs w:val="20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835EA"/>
    <w:pPr>
      <w:outlineLvl w:val="1"/>
    </w:pPr>
    <w:rPr>
      <w:b/>
      <w:bCs/>
      <w:lang w:val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A468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5F06E8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F06E8"/>
    <w:rPr>
      <w:rFonts w:ascii="Arial" w:eastAsiaTheme="majorEastAsia" w:hAnsi="Arial" w:cstheme="majorBidi"/>
      <w:spacing w:val="-10"/>
      <w:kern w:val="28"/>
      <w:sz w:val="40"/>
      <w:szCs w:val="56"/>
      <w:lang w:val="en-GB"/>
    </w:rPr>
  </w:style>
  <w:style w:type="character" w:styleId="Hyperlink">
    <w:name w:val="Hyperlink"/>
    <w:basedOn w:val="Standaardalinea-lettertype"/>
    <w:uiPriority w:val="99"/>
    <w:unhideWhenUsed/>
    <w:rsid w:val="005F06E8"/>
    <w:rPr>
      <w:color w:val="0000FF"/>
      <w:u w:val="single"/>
    </w:rPr>
  </w:style>
  <w:style w:type="character" w:customStyle="1" w:styleId="Kop1Char">
    <w:name w:val="Kop 1 Char"/>
    <w:basedOn w:val="Standaardalinea-lettertype"/>
    <w:link w:val="Kop1"/>
    <w:uiPriority w:val="9"/>
    <w:rsid w:val="003601EB"/>
    <w:rPr>
      <w:rFonts w:ascii="Arial" w:eastAsia="Times New Roman" w:hAnsi="Arial" w:cs="Arial"/>
      <w:b/>
      <w:sz w:val="24"/>
      <w:szCs w:val="20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D835EA"/>
    <w:rPr>
      <w:rFonts w:ascii="Arial" w:hAnsi="Arial"/>
      <w:b/>
      <w:bCs/>
      <w:lang w:val="en-US"/>
    </w:rPr>
  </w:style>
  <w:style w:type="paragraph" w:styleId="Lijstalinea">
    <w:name w:val="List Paragraph"/>
    <w:basedOn w:val="Standaard"/>
    <w:uiPriority w:val="34"/>
    <w:qFormat/>
    <w:rsid w:val="007B16EA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7B16EA"/>
    <w:rPr>
      <w:sz w:val="16"/>
      <w:szCs w:val="16"/>
    </w:rPr>
  </w:style>
  <w:style w:type="table" w:styleId="Tabelraster">
    <w:name w:val="Table Grid"/>
    <w:basedOn w:val="Standaardtabel"/>
    <w:uiPriority w:val="39"/>
    <w:rsid w:val="00A2248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unhideWhenUsed/>
    <w:rsid w:val="009B5CB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B5CB9"/>
    <w:rPr>
      <w:rFonts w:ascii="Arial" w:hAnsi="Arial"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B5C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B5CB9"/>
    <w:rPr>
      <w:rFonts w:ascii="Segoe UI" w:hAnsi="Segoe UI" w:cs="Segoe UI"/>
      <w:sz w:val="18"/>
      <w:szCs w:val="18"/>
      <w:lang w:val="en-GB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47685B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3D4EEC"/>
    <w:pPr>
      <w:spacing w:after="0" w:line="240" w:lineRule="auto"/>
    </w:pPr>
    <w:rPr>
      <w:rFonts w:ascii="Arial" w:hAnsi="Arial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8412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8412F"/>
    <w:rPr>
      <w:rFonts w:ascii="Arial" w:hAnsi="Arial"/>
      <w:b/>
      <w:bCs/>
      <w:sz w:val="20"/>
      <w:szCs w:val="20"/>
      <w:lang w:val="en-GB"/>
    </w:rPr>
  </w:style>
  <w:style w:type="paragraph" w:customStyle="1" w:styleId="pf0">
    <w:name w:val="pf0"/>
    <w:basedOn w:val="Standaard"/>
    <w:link w:val="pf0Char"/>
    <w:rsid w:val="0023284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cf01">
    <w:name w:val="cf01"/>
    <w:basedOn w:val="Standaardalinea-lettertype"/>
    <w:rsid w:val="0023284E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ardalinea-lettertype"/>
    <w:rsid w:val="0023284E"/>
    <w:rPr>
      <w:rFonts w:ascii="Segoe UI" w:hAnsi="Segoe UI" w:cs="Segoe UI" w:hint="default"/>
      <w:sz w:val="18"/>
      <w:szCs w:val="18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572B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ard"/>
    <w:link w:val="EndNoteBibliographyTitleChar"/>
    <w:rsid w:val="00B06935"/>
    <w:pPr>
      <w:spacing w:after="0"/>
      <w:jc w:val="center"/>
    </w:pPr>
    <w:rPr>
      <w:rFonts w:cs="Arial"/>
      <w:noProof/>
      <w:lang w:val="en-US"/>
    </w:rPr>
  </w:style>
  <w:style w:type="character" w:customStyle="1" w:styleId="pf0Char">
    <w:name w:val="pf0 Char"/>
    <w:basedOn w:val="Standaardalinea-lettertype"/>
    <w:link w:val="pf0"/>
    <w:rsid w:val="00B06935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EndNoteBibliographyTitleChar">
    <w:name w:val="EndNote Bibliography Title Char"/>
    <w:basedOn w:val="pf0Char"/>
    <w:link w:val="EndNoteBibliographyTitle"/>
    <w:rsid w:val="00B06935"/>
    <w:rPr>
      <w:rFonts w:ascii="Arial" w:eastAsia="Times New Roman" w:hAnsi="Arial" w:cs="Arial"/>
      <w:noProof/>
      <w:sz w:val="24"/>
      <w:szCs w:val="24"/>
      <w:lang w:val="en-US" w:eastAsia="nl-NL"/>
    </w:rPr>
  </w:style>
  <w:style w:type="paragraph" w:customStyle="1" w:styleId="EndNoteBibliography">
    <w:name w:val="EndNote Bibliography"/>
    <w:basedOn w:val="Standaard"/>
    <w:link w:val="EndNoteBibliographyChar"/>
    <w:rsid w:val="00B06935"/>
    <w:pPr>
      <w:spacing w:line="240" w:lineRule="auto"/>
      <w:jc w:val="left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pf0Char"/>
    <w:link w:val="EndNoteBibliography"/>
    <w:rsid w:val="00B06935"/>
    <w:rPr>
      <w:rFonts w:ascii="Arial" w:eastAsia="Times New Roman" w:hAnsi="Arial" w:cs="Arial"/>
      <w:noProof/>
      <w:sz w:val="24"/>
      <w:szCs w:val="24"/>
      <w:lang w:val="en-US" w:eastAsia="nl-NL"/>
    </w:rPr>
  </w:style>
  <w:style w:type="paragraph" w:styleId="Koptekst">
    <w:name w:val="header"/>
    <w:basedOn w:val="Standaard"/>
    <w:link w:val="KoptekstChar"/>
    <w:uiPriority w:val="99"/>
    <w:unhideWhenUsed/>
    <w:rsid w:val="008354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3549F"/>
    <w:rPr>
      <w:rFonts w:ascii="Arial" w:hAnsi="Arial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8354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3549F"/>
    <w:rPr>
      <w:rFonts w:ascii="Arial" w:hAnsi="Arial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A468B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styleId="Plattetekst">
    <w:name w:val="Body Text"/>
    <w:basedOn w:val="Standaard"/>
    <w:link w:val="PlattetekstChar"/>
    <w:qFormat/>
    <w:rsid w:val="00526303"/>
    <w:pPr>
      <w:spacing w:before="120" w:after="120" w:line="240" w:lineRule="auto"/>
      <w:jc w:val="left"/>
    </w:pPr>
    <w:rPr>
      <w:rFonts w:asciiTheme="minorHAnsi" w:hAnsiTheme="minorHAnsi"/>
      <w:sz w:val="24"/>
      <w:szCs w:val="24"/>
      <w:lang w:val="en-US"/>
    </w:rPr>
  </w:style>
  <w:style w:type="character" w:customStyle="1" w:styleId="PlattetekstChar">
    <w:name w:val="Platte tekst Char"/>
    <w:basedOn w:val="Standaardalinea-lettertype"/>
    <w:link w:val="Plattetekst"/>
    <w:rsid w:val="00526303"/>
    <w:rPr>
      <w:sz w:val="24"/>
      <w:szCs w:val="24"/>
      <w:lang w:val="en-US"/>
    </w:rPr>
  </w:style>
  <w:style w:type="paragraph" w:customStyle="1" w:styleId="FirstParagraph">
    <w:name w:val="First Paragraph"/>
    <w:basedOn w:val="Plattetekst"/>
    <w:next w:val="Plattetekst"/>
    <w:qFormat/>
    <w:rsid w:val="00526303"/>
  </w:style>
  <w:style w:type="paragraph" w:styleId="Normaalweb">
    <w:name w:val="Normal (Web)"/>
    <w:basedOn w:val="Standaard"/>
    <w:uiPriority w:val="99"/>
    <w:semiHidden/>
    <w:unhideWhenUsed/>
    <w:rsid w:val="0056359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10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21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46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01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664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416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861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85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doi:10.1016/j.jval.2021.10.008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C5D343-773E-4AFC-80B3-F56812D9B1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926</Words>
  <Characters>10597</Characters>
  <Application>Microsoft Office Word</Application>
  <DocSecurity>0</DocSecurity>
  <Lines>88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1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af, N. de (Nine)</dc:creator>
  <cp:keywords/>
  <dc:description/>
  <cp:lastModifiedBy>Menso, J.E. (Julia)</cp:lastModifiedBy>
  <cp:revision>6</cp:revision>
  <cp:lastPrinted>2024-12-18T14:37:00Z</cp:lastPrinted>
  <dcterms:created xsi:type="dcterms:W3CDTF">2025-01-24T09:28:00Z</dcterms:created>
  <dcterms:modified xsi:type="dcterms:W3CDTF">2025-01-24T09:30:00Z</dcterms:modified>
</cp:coreProperties>
</file>